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6EB89" w14:textId="7F880829" w:rsidR="007A1CAE" w:rsidRPr="000F71EF" w:rsidRDefault="005E35F2" w:rsidP="00BC6BED">
      <w:pPr>
        <w:spacing w:line="480" w:lineRule="auto"/>
        <w:jc w:val="left"/>
        <w:rPr>
          <w:sz w:val="24"/>
          <w:szCs w:val="24"/>
        </w:rPr>
      </w:pPr>
      <w:r w:rsidRPr="000F71EF">
        <w:rPr>
          <w:b/>
          <w:bCs/>
          <w:sz w:val="24"/>
          <w:szCs w:val="24"/>
        </w:rPr>
        <w:t>Supplementary</w:t>
      </w:r>
      <w:r w:rsidR="005E449E" w:rsidRPr="000F71EF">
        <w:rPr>
          <w:b/>
          <w:bCs/>
          <w:sz w:val="24"/>
          <w:szCs w:val="24"/>
        </w:rPr>
        <w:t xml:space="preserve"> material</w:t>
      </w:r>
    </w:p>
    <w:p w14:paraId="50631FB8" w14:textId="66B6F12F" w:rsidR="00C17763" w:rsidRPr="000F71EF" w:rsidRDefault="00C17763" w:rsidP="0049717F">
      <w:pPr>
        <w:spacing w:line="480" w:lineRule="auto"/>
        <w:jc w:val="left"/>
        <w:rPr>
          <w:b/>
          <w:bCs/>
          <w:sz w:val="24"/>
          <w:szCs w:val="24"/>
        </w:rPr>
      </w:pPr>
      <w:r w:rsidRPr="000F71EF">
        <w:rPr>
          <w:b/>
          <w:bCs/>
          <w:sz w:val="24"/>
          <w:szCs w:val="24"/>
        </w:rPr>
        <w:t>Table S1</w:t>
      </w:r>
    </w:p>
    <w:p w14:paraId="0B841611" w14:textId="1FF02625" w:rsidR="005E35F2" w:rsidRPr="000F71EF" w:rsidRDefault="005E35F2" w:rsidP="0049717F">
      <w:pPr>
        <w:spacing w:line="480" w:lineRule="auto"/>
        <w:jc w:val="left"/>
        <w:rPr>
          <w:sz w:val="24"/>
          <w:szCs w:val="24"/>
        </w:rPr>
      </w:pPr>
      <w:r w:rsidRPr="000F71EF">
        <w:rPr>
          <w:sz w:val="24"/>
          <w:szCs w:val="24"/>
        </w:rPr>
        <w:t>The comparison of feed formulation data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27"/>
        <w:gridCol w:w="1927"/>
        <w:gridCol w:w="1928"/>
        <w:gridCol w:w="1928"/>
        <w:gridCol w:w="1928"/>
      </w:tblGrid>
      <w:tr w:rsidR="00C17763" w:rsidRPr="005F57C3" w14:paraId="40EABC63" w14:textId="77777777" w:rsidTr="00C17763">
        <w:trPr>
          <w:jc w:val="center"/>
        </w:trPr>
        <w:tc>
          <w:tcPr>
            <w:tcW w:w="1000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167BA466" w14:textId="658319FF" w:rsidR="00C17763" w:rsidRPr="00BC6BED" w:rsidRDefault="00C17763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Nutriment</w:t>
            </w:r>
          </w:p>
        </w:tc>
        <w:tc>
          <w:tcPr>
            <w:tcW w:w="2000" w:type="pct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5EA5F6" w14:textId="189E75B7" w:rsidR="00C17763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D12451</w:t>
            </w:r>
          </w:p>
        </w:tc>
        <w:tc>
          <w:tcPr>
            <w:tcW w:w="2000" w:type="pct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119E17" w14:textId="1216A84D" w:rsidR="00C17763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D12450H</w:t>
            </w:r>
          </w:p>
        </w:tc>
      </w:tr>
      <w:tr w:rsidR="00C17763" w:rsidRPr="005F57C3" w14:paraId="028A0402" w14:textId="77777777" w:rsidTr="00C17763">
        <w:trPr>
          <w:jc w:val="center"/>
        </w:trPr>
        <w:tc>
          <w:tcPr>
            <w:tcW w:w="1000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49E840" w14:textId="77777777" w:rsidR="00C17763" w:rsidRPr="00BC6BED" w:rsidRDefault="00C17763" w:rsidP="00BC6B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5FA144" w14:textId="1F566B69" w:rsidR="00C17763" w:rsidRPr="00BC6BED" w:rsidRDefault="00C17763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g (%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BA6227" w14:textId="291BA7EA" w:rsidR="00C17763" w:rsidRPr="00BC6BED" w:rsidRDefault="00C662B3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k</w:t>
            </w:r>
            <w:r w:rsidR="00C17763" w:rsidRPr="00BC6BED">
              <w:rPr>
                <w:sz w:val="24"/>
                <w:szCs w:val="24"/>
              </w:rPr>
              <w:t>cal</w:t>
            </w:r>
            <w:r w:rsidR="000D3536" w:rsidRPr="00BC6BED">
              <w:rPr>
                <w:sz w:val="24"/>
                <w:szCs w:val="24"/>
              </w:rPr>
              <w:t xml:space="preserve"> </w:t>
            </w:r>
            <w:r w:rsidR="00C17763" w:rsidRPr="00BC6BED">
              <w:rPr>
                <w:sz w:val="24"/>
                <w:szCs w:val="24"/>
              </w:rPr>
              <w:t>(%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5451B4" w14:textId="6F0186A9" w:rsidR="00C17763" w:rsidRPr="00BC6BED" w:rsidRDefault="00C17763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g (%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CF30A6" w14:textId="7B445E89" w:rsidR="00C17763" w:rsidRPr="00BC6BED" w:rsidRDefault="000D3536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k</w:t>
            </w:r>
            <w:r w:rsidR="00C17763" w:rsidRPr="00BC6BED">
              <w:rPr>
                <w:sz w:val="24"/>
                <w:szCs w:val="24"/>
              </w:rPr>
              <w:t>cal</w:t>
            </w:r>
            <w:r w:rsidRPr="00BC6BED">
              <w:rPr>
                <w:sz w:val="24"/>
                <w:szCs w:val="24"/>
              </w:rPr>
              <w:t xml:space="preserve"> </w:t>
            </w:r>
            <w:r w:rsidR="00C17763" w:rsidRPr="00BC6BED">
              <w:rPr>
                <w:sz w:val="24"/>
                <w:szCs w:val="24"/>
              </w:rPr>
              <w:t>(%)</w:t>
            </w:r>
          </w:p>
        </w:tc>
      </w:tr>
      <w:tr w:rsidR="00371801" w:rsidRPr="005F57C3" w14:paraId="514663C1" w14:textId="77777777" w:rsidTr="00C17763">
        <w:trPr>
          <w:jc w:val="center"/>
        </w:trPr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C880F2" w14:textId="49AE3FB0" w:rsidR="00371801" w:rsidRPr="00BC6BED" w:rsidRDefault="00371801" w:rsidP="00BC6BED">
            <w:pPr>
              <w:spacing w:line="360" w:lineRule="auto"/>
              <w:rPr>
                <w:sz w:val="24"/>
                <w:szCs w:val="24"/>
              </w:rPr>
            </w:pPr>
            <w:r w:rsidRPr="00BC6BED">
              <w:rPr>
                <w:kern w:val="0"/>
                <w:sz w:val="24"/>
                <w:szCs w:val="24"/>
                <w:lang w:val="zh-CN"/>
              </w:rPr>
              <w:t>Protein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076A94" w14:textId="2C97E5F7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3.7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90961C" w14:textId="01DB068B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0</w:t>
            </w:r>
            <w:r w:rsidR="00120709">
              <w:rPr>
                <w:sz w:val="24"/>
                <w:szCs w:val="24"/>
              </w:rPr>
              <w:t>.1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DB7F5E" w14:textId="09731075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9.2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B2391F" w14:textId="56DD02A2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0</w:t>
            </w:r>
            <w:r w:rsidR="00120709">
              <w:rPr>
                <w:sz w:val="24"/>
                <w:szCs w:val="24"/>
              </w:rPr>
              <w:t>.1</w:t>
            </w:r>
          </w:p>
        </w:tc>
      </w:tr>
      <w:tr w:rsidR="00371801" w:rsidRPr="005F57C3" w14:paraId="7F78E3EC" w14:textId="77777777" w:rsidTr="00C17763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14:paraId="146DC8F2" w14:textId="4DDD02CE" w:rsidR="00371801" w:rsidRPr="00BC6BED" w:rsidRDefault="00371801" w:rsidP="00BC6BED">
            <w:pPr>
              <w:spacing w:line="360" w:lineRule="auto"/>
              <w:rPr>
                <w:kern w:val="0"/>
                <w:sz w:val="24"/>
                <w:szCs w:val="24"/>
                <w:lang w:val="zh-CN"/>
              </w:rPr>
            </w:pPr>
            <w:r w:rsidRPr="00BC6BED">
              <w:rPr>
                <w:kern w:val="0"/>
                <w:sz w:val="24"/>
                <w:szCs w:val="24"/>
                <w:lang w:val="zh-CN"/>
              </w:rPr>
              <w:t>Fat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2C2999F" w14:textId="0450E63E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3.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E8C3AF6" w14:textId="1356FD0E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5</w:t>
            </w:r>
            <w:r w:rsidR="00120709">
              <w:rPr>
                <w:sz w:val="24"/>
                <w:szCs w:val="24"/>
              </w:rPr>
              <w:t>.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4BEACCF" w14:textId="79649393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.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1F858F2" w14:textId="56E5E427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0</w:t>
            </w:r>
            <w:r w:rsidR="00120709">
              <w:rPr>
                <w:sz w:val="24"/>
                <w:szCs w:val="24"/>
              </w:rPr>
              <w:t>.0</w:t>
            </w:r>
          </w:p>
        </w:tc>
      </w:tr>
      <w:tr w:rsidR="00371801" w:rsidRPr="005F57C3" w14:paraId="6751A8BF" w14:textId="77777777" w:rsidTr="00E81813">
        <w:trPr>
          <w:jc w:val="center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CD4C9" w14:textId="75D3F2B6" w:rsidR="00371801" w:rsidRPr="00BC6BED" w:rsidRDefault="00371801" w:rsidP="00BC6BED">
            <w:pPr>
              <w:spacing w:line="360" w:lineRule="auto"/>
              <w:rPr>
                <w:kern w:val="0"/>
                <w:sz w:val="24"/>
                <w:szCs w:val="24"/>
                <w:lang w:val="zh-CN"/>
              </w:rPr>
            </w:pPr>
            <w:r w:rsidRPr="00BC6BED">
              <w:rPr>
                <w:kern w:val="0"/>
                <w:sz w:val="24"/>
                <w:szCs w:val="24"/>
                <w:lang w:val="zh-CN"/>
              </w:rPr>
              <w:t>Carbohydrat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C0D31" w14:textId="400DBF60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</w:t>
            </w:r>
            <w:r w:rsidR="00120709">
              <w:rPr>
                <w:sz w:val="24"/>
                <w:szCs w:val="24"/>
              </w:rPr>
              <w:t>0.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2F966" w14:textId="77DF1421" w:rsidR="00371801" w:rsidRPr="00BC6BED" w:rsidRDefault="00120709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6ADC6" w14:textId="01FDD1DB" w:rsidR="00371801" w:rsidRPr="00BC6BED" w:rsidRDefault="00120709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5581B" w14:textId="28B07C0B" w:rsidR="00371801" w:rsidRPr="00BC6BED" w:rsidRDefault="00120709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9.9</w:t>
            </w:r>
          </w:p>
        </w:tc>
      </w:tr>
      <w:tr w:rsidR="00371801" w:rsidRPr="005F57C3" w14:paraId="72537F90" w14:textId="77777777" w:rsidTr="00E81813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A3809" w14:textId="7E46D16A" w:rsidR="00371801" w:rsidRPr="00BC6BED" w:rsidRDefault="00371801" w:rsidP="00BC6BED">
            <w:pPr>
              <w:spacing w:line="360" w:lineRule="auto"/>
              <w:rPr>
                <w:kern w:val="0"/>
                <w:sz w:val="24"/>
                <w:szCs w:val="24"/>
                <w:lang w:val="zh-CN"/>
              </w:rPr>
            </w:pPr>
            <w:r w:rsidRPr="00BC6BED">
              <w:rPr>
                <w:kern w:val="0"/>
                <w:sz w:val="24"/>
                <w:szCs w:val="24"/>
                <w:lang w:val="zh-CN"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45C34" w14:textId="69CD102D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213CD" w14:textId="45AFB044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0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E824E" w14:textId="19F031D1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9B437" w14:textId="448D003A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00</w:t>
            </w:r>
          </w:p>
        </w:tc>
      </w:tr>
      <w:tr w:rsidR="00371801" w:rsidRPr="005F57C3" w14:paraId="604AB0A6" w14:textId="77777777" w:rsidTr="00C17763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14:paraId="6847C14D" w14:textId="2D5D24E3" w:rsidR="00371801" w:rsidRPr="00BC6BED" w:rsidRDefault="00371801" w:rsidP="00BC6BED">
            <w:pPr>
              <w:spacing w:line="360" w:lineRule="auto"/>
              <w:rPr>
                <w:kern w:val="0"/>
                <w:sz w:val="24"/>
                <w:szCs w:val="24"/>
                <w:lang w:val="zh-CN"/>
              </w:rPr>
            </w:pPr>
            <w:r w:rsidRPr="00BC6BED">
              <w:rPr>
                <w:sz w:val="24"/>
                <w:szCs w:val="24"/>
              </w:rPr>
              <w:t>kcal/g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3CF9977" w14:textId="55EA3F20" w:rsidR="00371801" w:rsidRPr="00BC6BED" w:rsidRDefault="008537B5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</w:t>
            </w:r>
            <w:r w:rsidR="00120709">
              <w:rPr>
                <w:sz w:val="24"/>
                <w:szCs w:val="24"/>
              </w:rPr>
              <w:t>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E3F32AF" w14:textId="65F6F1BB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-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9885638" w14:textId="748299C3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3.8</w:t>
            </w:r>
            <w:r w:rsidR="00120709">
              <w:rPr>
                <w:sz w:val="24"/>
                <w:szCs w:val="24"/>
              </w:rPr>
              <w:t>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E605286" w14:textId="12E95681" w:rsidR="00371801" w:rsidRPr="00BC6BED" w:rsidRDefault="0037180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-</w:t>
            </w:r>
          </w:p>
        </w:tc>
      </w:tr>
    </w:tbl>
    <w:p w14:paraId="220A6F58" w14:textId="33411464" w:rsidR="00C17763" w:rsidRPr="005F57C3" w:rsidRDefault="00371801" w:rsidP="005F57C3">
      <w:pPr>
        <w:widowControl/>
        <w:spacing w:line="480" w:lineRule="auto"/>
        <w:jc w:val="left"/>
        <w:rPr>
          <w:b/>
          <w:bCs/>
          <w:sz w:val="28"/>
          <w:szCs w:val="28"/>
        </w:rPr>
      </w:pPr>
      <w:r w:rsidRPr="005F57C3">
        <w:rPr>
          <w:b/>
          <w:bCs/>
          <w:sz w:val="28"/>
          <w:szCs w:val="28"/>
        </w:rPr>
        <w:br w:type="page"/>
      </w:r>
    </w:p>
    <w:p w14:paraId="702FAD65" w14:textId="1BB8761F" w:rsidR="00366F7F" w:rsidRPr="000F71EF" w:rsidRDefault="00366F7F" w:rsidP="000F71EF">
      <w:pPr>
        <w:spacing w:line="480" w:lineRule="auto"/>
        <w:jc w:val="left"/>
        <w:rPr>
          <w:b/>
          <w:bCs/>
          <w:sz w:val="24"/>
          <w:szCs w:val="24"/>
        </w:rPr>
      </w:pPr>
      <w:r w:rsidRPr="000F71EF">
        <w:rPr>
          <w:b/>
          <w:bCs/>
          <w:sz w:val="24"/>
          <w:szCs w:val="24"/>
        </w:rPr>
        <w:lastRenderedPageBreak/>
        <w:t>Table S2</w:t>
      </w:r>
    </w:p>
    <w:p w14:paraId="742A6F3A" w14:textId="2350DCB4" w:rsidR="00C17763" w:rsidRPr="000F71EF" w:rsidRDefault="00C17763" w:rsidP="000F71EF">
      <w:pPr>
        <w:spacing w:line="480" w:lineRule="auto"/>
        <w:jc w:val="left"/>
        <w:rPr>
          <w:sz w:val="24"/>
          <w:szCs w:val="24"/>
        </w:rPr>
      </w:pPr>
      <w:r w:rsidRPr="000F71EF">
        <w:rPr>
          <w:sz w:val="24"/>
          <w:szCs w:val="24"/>
        </w:rPr>
        <w:t>The feed formulation used in this study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780"/>
        <w:gridCol w:w="1763"/>
        <w:gridCol w:w="1798"/>
        <w:gridCol w:w="1780"/>
      </w:tblGrid>
      <w:tr w:rsidR="005271F8" w:rsidRPr="005F57C3" w14:paraId="29049EE5" w14:textId="7BB0E3A6" w:rsidTr="00FA0451">
        <w:trPr>
          <w:trHeight w:val="156"/>
        </w:trPr>
        <w:tc>
          <w:tcPr>
            <w:tcW w:w="2517" w:type="dxa"/>
            <w:vMerge w:val="restart"/>
            <w:tcBorders>
              <w:top w:val="single" w:sz="18" w:space="0" w:color="auto"/>
            </w:tcBorders>
            <w:vAlign w:val="center"/>
          </w:tcPr>
          <w:p w14:paraId="14F57E8D" w14:textId="77777777" w:rsidR="005271F8" w:rsidRPr="00BC6BED" w:rsidRDefault="005271F8" w:rsidP="00BC6BED">
            <w:pPr>
              <w:spacing w:line="360" w:lineRule="auto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Ingredient</w:t>
            </w:r>
          </w:p>
        </w:tc>
        <w:tc>
          <w:tcPr>
            <w:tcW w:w="3543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901F6E" w14:textId="6499152B" w:rsidR="005271F8" w:rsidRPr="00BC6BED" w:rsidRDefault="005271F8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D12451</w:t>
            </w:r>
          </w:p>
        </w:tc>
        <w:tc>
          <w:tcPr>
            <w:tcW w:w="3578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C1A514A" w14:textId="6F9EFB2D" w:rsidR="005271F8" w:rsidRPr="00BC6BED" w:rsidRDefault="005271F8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D12450H</w:t>
            </w:r>
          </w:p>
        </w:tc>
      </w:tr>
      <w:tr w:rsidR="00606EE7" w:rsidRPr="005F57C3" w14:paraId="2B676251" w14:textId="77777777" w:rsidTr="00FA0451">
        <w:trPr>
          <w:trHeight w:val="156"/>
        </w:trPr>
        <w:tc>
          <w:tcPr>
            <w:tcW w:w="2517" w:type="dxa"/>
            <w:vMerge/>
            <w:tcBorders>
              <w:bottom w:val="single" w:sz="12" w:space="0" w:color="auto"/>
            </w:tcBorders>
          </w:tcPr>
          <w:p w14:paraId="349486AF" w14:textId="77777777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C87AF8" w14:textId="115DAA4D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g (%)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C227554" w14:textId="515B0465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kcal (%)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FBED4F" w14:textId="2BC467EA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g (%)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FFAB9C" w14:textId="28D351F4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kcal (%)</w:t>
            </w:r>
          </w:p>
        </w:tc>
      </w:tr>
      <w:tr w:rsidR="00606EE7" w:rsidRPr="005F57C3" w14:paraId="7A9C544A" w14:textId="28AD52A2" w:rsidTr="00FA0451">
        <w:tc>
          <w:tcPr>
            <w:tcW w:w="2517" w:type="dxa"/>
            <w:tcBorders>
              <w:top w:val="single" w:sz="12" w:space="0" w:color="auto"/>
            </w:tcBorders>
          </w:tcPr>
          <w:p w14:paraId="31508F75" w14:textId="77777777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Casein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vAlign w:val="center"/>
          </w:tcPr>
          <w:p w14:paraId="20213D0C" w14:textId="506DDDDE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00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vAlign w:val="center"/>
          </w:tcPr>
          <w:p w14:paraId="362FC35C" w14:textId="42AC96AD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800</w:t>
            </w:r>
          </w:p>
        </w:tc>
        <w:tc>
          <w:tcPr>
            <w:tcW w:w="1798" w:type="dxa"/>
            <w:tcBorders>
              <w:top w:val="single" w:sz="12" w:space="0" w:color="auto"/>
            </w:tcBorders>
            <w:vAlign w:val="center"/>
          </w:tcPr>
          <w:p w14:paraId="61667DA2" w14:textId="19BA343C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00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vAlign w:val="center"/>
          </w:tcPr>
          <w:p w14:paraId="1C47E706" w14:textId="16EFED5C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800</w:t>
            </w:r>
          </w:p>
        </w:tc>
      </w:tr>
      <w:tr w:rsidR="00606EE7" w:rsidRPr="005F57C3" w14:paraId="6263BC7F" w14:textId="0D768050" w:rsidTr="00FA0451">
        <w:tc>
          <w:tcPr>
            <w:tcW w:w="2517" w:type="dxa"/>
          </w:tcPr>
          <w:p w14:paraId="5A5AA473" w14:textId="03A17F3F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L-Cystine</w:t>
            </w:r>
          </w:p>
        </w:tc>
        <w:tc>
          <w:tcPr>
            <w:tcW w:w="1780" w:type="dxa"/>
            <w:vAlign w:val="center"/>
          </w:tcPr>
          <w:p w14:paraId="4B700492" w14:textId="21E569A0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3</w:t>
            </w:r>
          </w:p>
        </w:tc>
        <w:tc>
          <w:tcPr>
            <w:tcW w:w="1763" w:type="dxa"/>
            <w:vAlign w:val="center"/>
          </w:tcPr>
          <w:p w14:paraId="236C29F0" w14:textId="6687F520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2</w:t>
            </w:r>
          </w:p>
        </w:tc>
        <w:tc>
          <w:tcPr>
            <w:tcW w:w="1798" w:type="dxa"/>
            <w:vAlign w:val="center"/>
          </w:tcPr>
          <w:p w14:paraId="07919EF4" w14:textId="17729307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3</w:t>
            </w:r>
          </w:p>
        </w:tc>
        <w:tc>
          <w:tcPr>
            <w:tcW w:w="1780" w:type="dxa"/>
            <w:vAlign w:val="center"/>
          </w:tcPr>
          <w:p w14:paraId="16253A35" w14:textId="5BEC0F11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2</w:t>
            </w:r>
          </w:p>
        </w:tc>
      </w:tr>
      <w:tr w:rsidR="00606EE7" w:rsidRPr="005F57C3" w14:paraId="5A809C60" w14:textId="2D36BF20" w:rsidTr="00FA0451">
        <w:tc>
          <w:tcPr>
            <w:tcW w:w="2517" w:type="dxa"/>
          </w:tcPr>
          <w:p w14:paraId="2743437B" w14:textId="659B4F61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Corn </w:t>
            </w:r>
            <w:r w:rsidR="00215A63">
              <w:rPr>
                <w:sz w:val="24"/>
                <w:szCs w:val="24"/>
              </w:rPr>
              <w:t>s</w:t>
            </w:r>
            <w:r w:rsidR="00215A63" w:rsidRPr="00BC6BED">
              <w:rPr>
                <w:sz w:val="24"/>
                <w:szCs w:val="24"/>
              </w:rPr>
              <w:t>tarch</w:t>
            </w:r>
          </w:p>
        </w:tc>
        <w:tc>
          <w:tcPr>
            <w:tcW w:w="1780" w:type="dxa"/>
            <w:vAlign w:val="center"/>
          </w:tcPr>
          <w:p w14:paraId="446B8921" w14:textId="7911E45B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72.8</w:t>
            </w:r>
          </w:p>
        </w:tc>
        <w:tc>
          <w:tcPr>
            <w:tcW w:w="1763" w:type="dxa"/>
            <w:vAlign w:val="center"/>
          </w:tcPr>
          <w:p w14:paraId="6C78989E" w14:textId="51731E2D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91</w:t>
            </w:r>
            <w:r w:rsidR="00A85533">
              <w:rPr>
                <w:sz w:val="24"/>
                <w:szCs w:val="24"/>
              </w:rPr>
              <w:t>.2</w:t>
            </w:r>
          </w:p>
        </w:tc>
        <w:tc>
          <w:tcPr>
            <w:tcW w:w="1798" w:type="dxa"/>
            <w:vAlign w:val="center"/>
          </w:tcPr>
          <w:p w14:paraId="6983D93C" w14:textId="77A7B79D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52.2</w:t>
            </w:r>
          </w:p>
        </w:tc>
        <w:tc>
          <w:tcPr>
            <w:tcW w:w="1780" w:type="dxa"/>
            <w:vAlign w:val="center"/>
          </w:tcPr>
          <w:p w14:paraId="284EE71F" w14:textId="2A901D07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80</w:t>
            </w:r>
            <w:r w:rsidR="00A85533">
              <w:rPr>
                <w:sz w:val="24"/>
                <w:szCs w:val="24"/>
              </w:rPr>
              <w:t>8</w:t>
            </w:r>
            <w:r w:rsidRPr="00BC6BED">
              <w:rPr>
                <w:sz w:val="24"/>
                <w:szCs w:val="24"/>
              </w:rPr>
              <w:t>.8</w:t>
            </w:r>
          </w:p>
        </w:tc>
      </w:tr>
      <w:tr w:rsidR="00606EE7" w:rsidRPr="005F57C3" w14:paraId="66045BAD" w14:textId="76056873" w:rsidTr="00FA0451">
        <w:tc>
          <w:tcPr>
            <w:tcW w:w="2517" w:type="dxa"/>
          </w:tcPr>
          <w:p w14:paraId="12FBEEC9" w14:textId="77777777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Maltodextrin</w:t>
            </w:r>
          </w:p>
        </w:tc>
        <w:tc>
          <w:tcPr>
            <w:tcW w:w="1780" w:type="dxa"/>
            <w:vAlign w:val="center"/>
          </w:tcPr>
          <w:p w14:paraId="5C4B5C62" w14:textId="3E7270F8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00</w:t>
            </w:r>
          </w:p>
        </w:tc>
        <w:tc>
          <w:tcPr>
            <w:tcW w:w="1763" w:type="dxa"/>
            <w:vAlign w:val="center"/>
          </w:tcPr>
          <w:p w14:paraId="5223F358" w14:textId="27FC96F6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00</w:t>
            </w:r>
          </w:p>
        </w:tc>
        <w:tc>
          <w:tcPr>
            <w:tcW w:w="1798" w:type="dxa"/>
            <w:vAlign w:val="center"/>
          </w:tcPr>
          <w:p w14:paraId="483B4558" w14:textId="2F90C288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75</w:t>
            </w:r>
          </w:p>
        </w:tc>
        <w:tc>
          <w:tcPr>
            <w:tcW w:w="1780" w:type="dxa"/>
            <w:vAlign w:val="center"/>
          </w:tcPr>
          <w:p w14:paraId="4884FBF6" w14:textId="44321B76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300</w:t>
            </w:r>
          </w:p>
        </w:tc>
      </w:tr>
      <w:tr w:rsidR="00FA0451" w:rsidRPr="005F57C3" w14:paraId="70E21F99" w14:textId="30C2F3B2" w:rsidTr="00FA0451">
        <w:tc>
          <w:tcPr>
            <w:tcW w:w="2517" w:type="dxa"/>
          </w:tcPr>
          <w:p w14:paraId="503DE0B3" w14:textId="77777777" w:rsidR="00FA0451" w:rsidRPr="00BC6BED" w:rsidRDefault="00FA0451" w:rsidP="00FA045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Sucrose</w:t>
            </w:r>
          </w:p>
        </w:tc>
        <w:tc>
          <w:tcPr>
            <w:tcW w:w="1780" w:type="dxa"/>
            <w:vAlign w:val="center"/>
          </w:tcPr>
          <w:p w14:paraId="087A81E5" w14:textId="5FEB8DD1" w:rsidR="00FA0451" w:rsidRPr="00BC6BED" w:rsidRDefault="00FA0451" w:rsidP="00FA045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6</w:t>
            </w:r>
            <w:r w:rsidRPr="00BC6BED">
              <w:rPr>
                <w:sz w:val="24"/>
                <w:szCs w:val="24"/>
              </w:rPr>
              <w:t>.8</w:t>
            </w:r>
          </w:p>
        </w:tc>
        <w:tc>
          <w:tcPr>
            <w:tcW w:w="1763" w:type="dxa"/>
            <w:vAlign w:val="center"/>
          </w:tcPr>
          <w:p w14:paraId="5ED5EDA7" w14:textId="49A86988" w:rsidR="00FA0451" w:rsidRPr="00BC6BED" w:rsidRDefault="00FA0451" w:rsidP="00FA045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7</w:t>
            </w:r>
            <w:r w:rsidRPr="00BC6BED">
              <w:rPr>
                <w:sz w:val="24"/>
                <w:szCs w:val="24"/>
              </w:rPr>
              <w:t>.2</w:t>
            </w:r>
          </w:p>
        </w:tc>
        <w:tc>
          <w:tcPr>
            <w:tcW w:w="1798" w:type="dxa"/>
            <w:vAlign w:val="center"/>
          </w:tcPr>
          <w:p w14:paraId="500B1A1A" w14:textId="13FD9680" w:rsidR="00FA0451" w:rsidRPr="00BC6BED" w:rsidRDefault="00FA0451" w:rsidP="00FA045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6</w:t>
            </w:r>
            <w:r w:rsidRPr="00BC6BED">
              <w:rPr>
                <w:sz w:val="24"/>
                <w:szCs w:val="24"/>
              </w:rPr>
              <w:t>.8</w:t>
            </w:r>
          </w:p>
        </w:tc>
        <w:tc>
          <w:tcPr>
            <w:tcW w:w="1780" w:type="dxa"/>
            <w:vAlign w:val="center"/>
          </w:tcPr>
          <w:p w14:paraId="420BB9A6" w14:textId="08AEE156" w:rsidR="00FA0451" w:rsidRPr="00BC6BED" w:rsidRDefault="00FA0451" w:rsidP="00FA045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7</w:t>
            </w:r>
            <w:r w:rsidRPr="00BC6BED">
              <w:rPr>
                <w:sz w:val="24"/>
                <w:szCs w:val="24"/>
              </w:rPr>
              <w:t>.2</w:t>
            </w:r>
          </w:p>
        </w:tc>
      </w:tr>
      <w:tr w:rsidR="00606EE7" w:rsidRPr="005F57C3" w14:paraId="7B35F5D7" w14:textId="56DDE1CE" w:rsidTr="00FA0451">
        <w:tc>
          <w:tcPr>
            <w:tcW w:w="2517" w:type="dxa"/>
          </w:tcPr>
          <w:p w14:paraId="2DE311FE" w14:textId="77777777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Cellulose</w:t>
            </w:r>
          </w:p>
        </w:tc>
        <w:tc>
          <w:tcPr>
            <w:tcW w:w="1780" w:type="dxa"/>
            <w:vAlign w:val="center"/>
          </w:tcPr>
          <w:p w14:paraId="17DF78D0" w14:textId="7AA5C888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50</w:t>
            </w:r>
          </w:p>
        </w:tc>
        <w:tc>
          <w:tcPr>
            <w:tcW w:w="1763" w:type="dxa"/>
            <w:vAlign w:val="center"/>
          </w:tcPr>
          <w:p w14:paraId="732A7251" w14:textId="492CF054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3E707474" w14:textId="69C3CEFA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50</w:t>
            </w:r>
          </w:p>
        </w:tc>
        <w:tc>
          <w:tcPr>
            <w:tcW w:w="1780" w:type="dxa"/>
            <w:vAlign w:val="center"/>
          </w:tcPr>
          <w:p w14:paraId="192C8723" w14:textId="6595B8F2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</w:tr>
      <w:tr w:rsidR="00606EE7" w:rsidRPr="005F57C3" w14:paraId="0FE07458" w14:textId="5C490163" w:rsidTr="00FA0451">
        <w:tc>
          <w:tcPr>
            <w:tcW w:w="2517" w:type="dxa"/>
          </w:tcPr>
          <w:p w14:paraId="60253EA0" w14:textId="12411E9F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Soybean </w:t>
            </w:r>
            <w:r w:rsidR="00215A63">
              <w:rPr>
                <w:sz w:val="24"/>
                <w:szCs w:val="24"/>
              </w:rPr>
              <w:t>o</w:t>
            </w:r>
            <w:r w:rsidR="00215A63" w:rsidRPr="00BC6BED">
              <w:rPr>
                <w:sz w:val="24"/>
                <w:szCs w:val="24"/>
              </w:rPr>
              <w:t>il</w:t>
            </w:r>
          </w:p>
        </w:tc>
        <w:tc>
          <w:tcPr>
            <w:tcW w:w="1780" w:type="dxa"/>
            <w:vAlign w:val="center"/>
          </w:tcPr>
          <w:p w14:paraId="3987B5B5" w14:textId="450B00C4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5</w:t>
            </w:r>
          </w:p>
        </w:tc>
        <w:tc>
          <w:tcPr>
            <w:tcW w:w="1763" w:type="dxa"/>
            <w:vAlign w:val="center"/>
          </w:tcPr>
          <w:p w14:paraId="2652A5FD" w14:textId="0E5282C3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25</w:t>
            </w:r>
          </w:p>
        </w:tc>
        <w:tc>
          <w:tcPr>
            <w:tcW w:w="1798" w:type="dxa"/>
            <w:vAlign w:val="center"/>
          </w:tcPr>
          <w:p w14:paraId="4BB6AE74" w14:textId="41EEBE3F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5</w:t>
            </w:r>
          </w:p>
        </w:tc>
        <w:tc>
          <w:tcPr>
            <w:tcW w:w="1780" w:type="dxa"/>
            <w:vAlign w:val="center"/>
          </w:tcPr>
          <w:p w14:paraId="77C70B3A" w14:textId="0B9D8D7F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25</w:t>
            </w:r>
          </w:p>
        </w:tc>
      </w:tr>
      <w:tr w:rsidR="00606EE7" w:rsidRPr="005F57C3" w14:paraId="02812453" w14:textId="2A06AF3A" w:rsidTr="00FA0451">
        <w:tc>
          <w:tcPr>
            <w:tcW w:w="2517" w:type="dxa"/>
          </w:tcPr>
          <w:p w14:paraId="30DBFCE1" w14:textId="77777777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Lard</w:t>
            </w:r>
          </w:p>
        </w:tc>
        <w:tc>
          <w:tcPr>
            <w:tcW w:w="1780" w:type="dxa"/>
            <w:vAlign w:val="center"/>
          </w:tcPr>
          <w:p w14:paraId="2A58A33A" w14:textId="522946AE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77.5</w:t>
            </w:r>
          </w:p>
        </w:tc>
        <w:tc>
          <w:tcPr>
            <w:tcW w:w="1763" w:type="dxa"/>
            <w:vAlign w:val="center"/>
          </w:tcPr>
          <w:p w14:paraId="257AB938" w14:textId="4443B632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59</w:t>
            </w:r>
            <w:r w:rsidR="00FA0451">
              <w:rPr>
                <w:sz w:val="24"/>
                <w:szCs w:val="24"/>
              </w:rPr>
              <w:t>7.5</w:t>
            </w:r>
          </w:p>
        </w:tc>
        <w:tc>
          <w:tcPr>
            <w:tcW w:w="1798" w:type="dxa"/>
            <w:vAlign w:val="center"/>
          </w:tcPr>
          <w:p w14:paraId="70206851" w14:textId="33DCCF45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0</w:t>
            </w:r>
          </w:p>
        </w:tc>
        <w:tc>
          <w:tcPr>
            <w:tcW w:w="1780" w:type="dxa"/>
            <w:vAlign w:val="center"/>
          </w:tcPr>
          <w:p w14:paraId="5D7D00FC" w14:textId="6C166B7E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80</w:t>
            </w:r>
          </w:p>
        </w:tc>
      </w:tr>
      <w:tr w:rsidR="00606EE7" w:rsidRPr="005F57C3" w14:paraId="5A38443D" w14:textId="1F9BB73D" w:rsidTr="00FA0451">
        <w:tc>
          <w:tcPr>
            <w:tcW w:w="2517" w:type="dxa"/>
          </w:tcPr>
          <w:p w14:paraId="2F5B3CCD" w14:textId="74B17686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Mineral </w:t>
            </w:r>
            <w:r w:rsidR="00215A63">
              <w:rPr>
                <w:sz w:val="24"/>
                <w:szCs w:val="24"/>
              </w:rPr>
              <w:t>m</w:t>
            </w:r>
            <w:r w:rsidR="00215A63" w:rsidRPr="00BC6BED">
              <w:rPr>
                <w:sz w:val="24"/>
                <w:szCs w:val="24"/>
              </w:rPr>
              <w:t xml:space="preserve">ix </w:t>
            </w:r>
            <w:r w:rsidRPr="00BC6BED">
              <w:rPr>
                <w:sz w:val="24"/>
                <w:szCs w:val="24"/>
              </w:rPr>
              <w:t>S10026</w:t>
            </w:r>
            <w:r w:rsidR="00FA0451">
              <w:rPr>
                <w:sz w:val="24"/>
                <w:szCs w:val="24"/>
              </w:rPr>
              <w:t>B</w:t>
            </w:r>
          </w:p>
        </w:tc>
        <w:tc>
          <w:tcPr>
            <w:tcW w:w="1780" w:type="dxa"/>
            <w:vAlign w:val="center"/>
          </w:tcPr>
          <w:p w14:paraId="0CCAD749" w14:textId="0CF4D5F9" w:rsidR="00606EE7" w:rsidRPr="00BC6BED" w:rsidRDefault="00FA045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606EE7" w:rsidRPr="00BC6BED">
              <w:rPr>
                <w:sz w:val="24"/>
                <w:szCs w:val="24"/>
              </w:rPr>
              <w:t>0</w:t>
            </w:r>
          </w:p>
        </w:tc>
        <w:tc>
          <w:tcPr>
            <w:tcW w:w="1763" w:type="dxa"/>
            <w:vAlign w:val="center"/>
          </w:tcPr>
          <w:p w14:paraId="5CB1BACC" w14:textId="1CCB7B1A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2958158D" w14:textId="40FC59FD" w:rsidR="00606EE7" w:rsidRPr="00BC6BED" w:rsidRDefault="00FA045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606EE7" w:rsidRPr="00BC6BED">
              <w:rPr>
                <w:sz w:val="24"/>
                <w:szCs w:val="24"/>
              </w:rPr>
              <w:t>0</w:t>
            </w:r>
          </w:p>
        </w:tc>
        <w:tc>
          <w:tcPr>
            <w:tcW w:w="1780" w:type="dxa"/>
            <w:vAlign w:val="center"/>
          </w:tcPr>
          <w:p w14:paraId="33D16405" w14:textId="3326B2D1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</w:tr>
      <w:tr w:rsidR="00606EE7" w:rsidRPr="005F57C3" w14:paraId="1A65927D" w14:textId="19D52630" w:rsidTr="00FA0451">
        <w:tc>
          <w:tcPr>
            <w:tcW w:w="2517" w:type="dxa"/>
          </w:tcPr>
          <w:p w14:paraId="2E3DF826" w14:textId="0E632C8C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Vitamin </w:t>
            </w:r>
            <w:r w:rsidR="00215A63">
              <w:rPr>
                <w:sz w:val="24"/>
                <w:szCs w:val="24"/>
              </w:rPr>
              <w:t>m</w:t>
            </w:r>
            <w:r w:rsidR="00215A63" w:rsidRPr="00BC6BED">
              <w:rPr>
                <w:sz w:val="24"/>
                <w:szCs w:val="24"/>
              </w:rPr>
              <w:t xml:space="preserve">ix </w:t>
            </w:r>
            <w:r w:rsidRPr="00BC6BED">
              <w:rPr>
                <w:sz w:val="24"/>
                <w:szCs w:val="24"/>
              </w:rPr>
              <w:t>V10001</w:t>
            </w:r>
            <w:r w:rsidR="00FA0451">
              <w:rPr>
                <w:sz w:val="24"/>
                <w:szCs w:val="24"/>
              </w:rPr>
              <w:t>C</w:t>
            </w:r>
          </w:p>
        </w:tc>
        <w:tc>
          <w:tcPr>
            <w:tcW w:w="1780" w:type="dxa"/>
            <w:vAlign w:val="center"/>
          </w:tcPr>
          <w:p w14:paraId="0C52528A" w14:textId="17FA72F3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</w:t>
            </w:r>
          </w:p>
        </w:tc>
        <w:tc>
          <w:tcPr>
            <w:tcW w:w="1763" w:type="dxa"/>
            <w:vAlign w:val="center"/>
          </w:tcPr>
          <w:p w14:paraId="4D353CC4" w14:textId="7E1888A6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</w:t>
            </w:r>
          </w:p>
        </w:tc>
        <w:tc>
          <w:tcPr>
            <w:tcW w:w="1798" w:type="dxa"/>
            <w:vAlign w:val="center"/>
          </w:tcPr>
          <w:p w14:paraId="0E6913BB" w14:textId="0E3F473D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</w:t>
            </w:r>
          </w:p>
        </w:tc>
        <w:tc>
          <w:tcPr>
            <w:tcW w:w="1780" w:type="dxa"/>
            <w:vAlign w:val="center"/>
          </w:tcPr>
          <w:p w14:paraId="2126CC51" w14:textId="2C9C9740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</w:t>
            </w:r>
          </w:p>
        </w:tc>
      </w:tr>
      <w:tr w:rsidR="00606EE7" w:rsidRPr="005F57C3" w14:paraId="45912176" w14:textId="687900D6" w:rsidTr="00FA0451">
        <w:tc>
          <w:tcPr>
            <w:tcW w:w="2517" w:type="dxa"/>
          </w:tcPr>
          <w:p w14:paraId="45B1803B" w14:textId="0DC001CF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Choline </w:t>
            </w:r>
            <w:r w:rsidR="00215A63">
              <w:rPr>
                <w:sz w:val="24"/>
                <w:szCs w:val="24"/>
              </w:rPr>
              <w:t>b</w:t>
            </w:r>
            <w:r w:rsidR="00215A63" w:rsidRPr="00BC6BED">
              <w:rPr>
                <w:sz w:val="24"/>
                <w:szCs w:val="24"/>
              </w:rPr>
              <w:t>itartrate</w:t>
            </w:r>
          </w:p>
        </w:tc>
        <w:tc>
          <w:tcPr>
            <w:tcW w:w="1780" w:type="dxa"/>
            <w:vAlign w:val="center"/>
          </w:tcPr>
          <w:p w14:paraId="6429209C" w14:textId="7436FA36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2</w:t>
            </w:r>
          </w:p>
        </w:tc>
        <w:tc>
          <w:tcPr>
            <w:tcW w:w="1763" w:type="dxa"/>
            <w:vAlign w:val="center"/>
          </w:tcPr>
          <w:p w14:paraId="18D4EA2C" w14:textId="0B19CE2B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3B286A3C" w14:textId="5CB7EAEE" w:rsidR="00606EE7" w:rsidRPr="00BC6BED" w:rsidRDefault="00F23CC1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80" w:type="dxa"/>
            <w:vAlign w:val="center"/>
          </w:tcPr>
          <w:p w14:paraId="0522018A" w14:textId="5813FC03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</w:tr>
      <w:tr w:rsidR="00606EE7" w:rsidRPr="005F57C3" w14:paraId="6365A3E7" w14:textId="04A1BEEA" w:rsidTr="00FA0451">
        <w:tc>
          <w:tcPr>
            <w:tcW w:w="2517" w:type="dxa"/>
          </w:tcPr>
          <w:p w14:paraId="6BBD9763" w14:textId="355C2748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FD&amp;C </w:t>
            </w:r>
            <w:r w:rsidR="003A4A89">
              <w:rPr>
                <w:sz w:val="24"/>
                <w:szCs w:val="24"/>
              </w:rPr>
              <w:t>y</w:t>
            </w:r>
            <w:r w:rsidR="00215A63" w:rsidRPr="00BC6BED">
              <w:rPr>
                <w:sz w:val="24"/>
                <w:szCs w:val="24"/>
              </w:rPr>
              <w:t xml:space="preserve">ellow </w:t>
            </w:r>
            <w:r w:rsidR="00215A63">
              <w:rPr>
                <w:sz w:val="24"/>
                <w:szCs w:val="24"/>
              </w:rPr>
              <w:t>d</w:t>
            </w:r>
            <w:r w:rsidR="00215A63" w:rsidRPr="00BC6BED">
              <w:rPr>
                <w:sz w:val="24"/>
                <w:szCs w:val="24"/>
              </w:rPr>
              <w:t xml:space="preserve">ye </w:t>
            </w:r>
            <w:r w:rsidRPr="00BC6BED">
              <w:rPr>
                <w:sz w:val="24"/>
                <w:szCs w:val="24"/>
              </w:rPr>
              <w:t>#5</w:t>
            </w:r>
          </w:p>
        </w:tc>
        <w:tc>
          <w:tcPr>
            <w:tcW w:w="1780" w:type="dxa"/>
            <w:vAlign w:val="center"/>
          </w:tcPr>
          <w:p w14:paraId="752DD4CB" w14:textId="7C29D0B7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  <w:tc>
          <w:tcPr>
            <w:tcW w:w="1763" w:type="dxa"/>
            <w:vAlign w:val="center"/>
          </w:tcPr>
          <w:p w14:paraId="7A496B4D" w14:textId="7806F673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6DA6570A" w14:textId="43569DC4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.04</w:t>
            </w:r>
          </w:p>
        </w:tc>
        <w:tc>
          <w:tcPr>
            <w:tcW w:w="1780" w:type="dxa"/>
            <w:vAlign w:val="center"/>
          </w:tcPr>
          <w:p w14:paraId="4C25B7D3" w14:textId="11B7DA22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</w:tr>
      <w:tr w:rsidR="00606EE7" w:rsidRPr="005F57C3" w14:paraId="3BE4EFBB" w14:textId="5E0A08EB" w:rsidTr="00FA0451">
        <w:tc>
          <w:tcPr>
            <w:tcW w:w="2517" w:type="dxa"/>
          </w:tcPr>
          <w:p w14:paraId="4D4DC755" w14:textId="7CB41DED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FD&amp;C </w:t>
            </w:r>
            <w:r w:rsidR="00215A63">
              <w:rPr>
                <w:sz w:val="24"/>
                <w:szCs w:val="24"/>
              </w:rPr>
              <w:t>r</w:t>
            </w:r>
            <w:r w:rsidR="00215A63" w:rsidRPr="00BC6BED">
              <w:rPr>
                <w:sz w:val="24"/>
                <w:szCs w:val="24"/>
              </w:rPr>
              <w:t xml:space="preserve">ed </w:t>
            </w:r>
            <w:r w:rsidR="00215A63">
              <w:rPr>
                <w:sz w:val="24"/>
                <w:szCs w:val="24"/>
              </w:rPr>
              <w:t>d</w:t>
            </w:r>
            <w:r w:rsidR="00215A63" w:rsidRPr="00BC6BED">
              <w:rPr>
                <w:sz w:val="24"/>
                <w:szCs w:val="24"/>
              </w:rPr>
              <w:t xml:space="preserve">ye </w:t>
            </w:r>
            <w:r w:rsidRPr="00BC6BED">
              <w:rPr>
                <w:sz w:val="24"/>
                <w:szCs w:val="24"/>
              </w:rPr>
              <w:t>#40</w:t>
            </w:r>
          </w:p>
        </w:tc>
        <w:tc>
          <w:tcPr>
            <w:tcW w:w="1780" w:type="dxa"/>
            <w:vAlign w:val="center"/>
          </w:tcPr>
          <w:p w14:paraId="45B65254" w14:textId="057D3532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  <w:tc>
          <w:tcPr>
            <w:tcW w:w="1763" w:type="dxa"/>
            <w:vAlign w:val="center"/>
          </w:tcPr>
          <w:p w14:paraId="7E813388" w14:textId="3E2987C6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3DA2F280" w14:textId="6E7FB6B2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.01</w:t>
            </w:r>
          </w:p>
        </w:tc>
        <w:tc>
          <w:tcPr>
            <w:tcW w:w="1780" w:type="dxa"/>
            <w:vAlign w:val="center"/>
          </w:tcPr>
          <w:p w14:paraId="42051575" w14:textId="5537F210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</w:t>
            </w:r>
          </w:p>
        </w:tc>
      </w:tr>
      <w:tr w:rsidR="003A4A89" w:rsidRPr="005F57C3" w14:paraId="3EFC2CFD" w14:textId="77777777" w:rsidTr="00FA0451">
        <w:tc>
          <w:tcPr>
            <w:tcW w:w="2517" w:type="dxa"/>
            <w:tcBorders>
              <w:bottom w:val="single" w:sz="8" w:space="0" w:color="auto"/>
            </w:tcBorders>
          </w:tcPr>
          <w:p w14:paraId="27BF5138" w14:textId="4B6BAC0C" w:rsidR="003A4A89" w:rsidRPr="00BC6BED" w:rsidRDefault="003A4A89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 xml:space="preserve">FD&amp;C </w:t>
            </w:r>
            <w:r>
              <w:rPr>
                <w:rFonts w:hint="eastAsia"/>
                <w:sz w:val="24"/>
                <w:szCs w:val="24"/>
              </w:rPr>
              <w:t>blue</w:t>
            </w:r>
            <w:r w:rsidRPr="00BC6BE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</w:t>
            </w:r>
            <w:r w:rsidRPr="00BC6BED">
              <w:rPr>
                <w:sz w:val="24"/>
                <w:szCs w:val="24"/>
              </w:rPr>
              <w:t>ye #1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14:paraId="719B8C89" w14:textId="5877C2E8" w:rsidR="003A4A89" w:rsidRPr="00BC6BED" w:rsidRDefault="003A4A89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0.05</w:t>
            </w:r>
          </w:p>
        </w:tc>
        <w:tc>
          <w:tcPr>
            <w:tcW w:w="1763" w:type="dxa"/>
            <w:tcBorders>
              <w:bottom w:val="single" w:sz="8" w:space="0" w:color="auto"/>
            </w:tcBorders>
            <w:vAlign w:val="center"/>
          </w:tcPr>
          <w:p w14:paraId="776B50A3" w14:textId="01AD7AE2" w:rsidR="003A4A89" w:rsidRPr="00BC6BED" w:rsidRDefault="003A4A89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98" w:type="dxa"/>
            <w:tcBorders>
              <w:bottom w:val="single" w:sz="8" w:space="0" w:color="auto"/>
            </w:tcBorders>
            <w:vAlign w:val="center"/>
          </w:tcPr>
          <w:p w14:paraId="6B017A91" w14:textId="774FE42C" w:rsidR="003A4A89" w:rsidRPr="00BC6BED" w:rsidRDefault="003A4A89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14:paraId="32C80889" w14:textId="4EF17568" w:rsidR="003A4A89" w:rsidRPr="00BC6BED" w:rsidRDefault="003A4A89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606EE7" w:rsidRPr="005F57C3" w14:paraId="6BE459AA" w14:textId="77777777" w:rsidTr="00FA0451">
        <w:tc>
          <w:tcPr>
            <w:tcW w:w="2517" w:type="dxa"/>
            <w:tcBorders>
              <w:top w:val="single" w:sz="8" w:space="0" w:color="auto"/>
              <w:bottom w:val="single" w:sz="18" w:space="0" w:color="auto"/>
            </w:tcBorders>
          </w:tcPr>
          <w:p w14:paraId="4C28B405" w14:textId="778BAF12" w:rsidR="00606EE7" w:rsidRPr="00BC6BED" w:rsidRDefault="00606EE7" w:rsidP="00BC6BE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Total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08EEFCB" w14:textId="351C9498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858.15</w:t>
            </w:r>
          </w:p>
        </w:tc>
        <w:tc>
          <w:tcPr>
            <w:tcW w:w="176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6921FA2" w14:textId="19A042B0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0</w:t>
            </w:r>
            <w:r w:rsidR="00FA0451">
              <w:rPr>
                <w:sz w:val="24"/>
                <w:szCs w:val="24"/>
              </w:rPr>
              <w:t>36.9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ED43801" w14:textId="2C6271C7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1055.05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E757A5F" w14:textId="6EEA1E00" w:rsidR="00606EE7" w:rsidRPr="00BC6BED" w:rsidRDefault="00606EE7" w:rsidP="00BC6BE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C6BED">
              <w:rPr>
                <w:sz w:val="24"/>
                <w:szCs w:val="24"/>
              </w:rPr>
              <w:t>40</w:t>
            </w:r>
            <w:r w:rsidR="00FA0451">
              <w:rPr>
                <w:sz w:val="24"/>
                <w:szCs w:val="24"/>
              </w:rPr>
              <w:t>37</w:t>
            </w:r>
          </w:p>
        </w:tc>
      </w:tr>
    </w:tbl>
    <w:p w14:paraId="56580A9E" w14:textId="0735B926" w:rsidR="00371801" w:rsidRPr="005F57C3" w:rsidRDefault="00371801" w:rsidP="00370E38">
      <w:pPr>
        <w:spacing w:line="480" w:lineRule="auto"/>
        <w:jc w:val="left"/>
        <w:rPr>
          <w:sz w:val="28"/>
          <w:szCs w:val="28"/>
        </w:rPr>
      </w:pPr>
    </w:p>
    <w:sectPr w:rsidR="00371801" w:rsidRPr="005F57C3" w:rsidSect="00512634">
      <w:headerReference w:type="even" r:id="rId8"/>
      <w:headerReference w:type="default" r:id="rId9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7AD2F" w14:textId="77777777" w:rsidR="00D13435" w:rsidRDefault="00D13435" w:rsidP="005D2216">
      <w:r>
        <w:separator/>
      </w:r>
    </w:p>
  </w:endnote>
  <w:endnote w:type="continuationSeparator" w:id="0">
    <w:p w14:paraId="405972D9" w14:textId="77777777" w:rsidR="00D13435" w:rsidRDefault="00D13435" w:rsidP="005D2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D4305" w14:textId="77777777" w:rsidR="00D13435" w:rsidRDefault="00D13435" w:rsidP="005D2216">
      <w:r>
        <w:separator/>
      </w:r>
    </w:p>
  </w:footnote>
  <w:footnote w:type="continuationSeparator" w:id="0">
    <w:p w14:paraId="1219D89C" w14:textId="77777777" w:rsidR="00D13435" w:rsidRDefault="00D13435" w:rsidP="005D22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812B4A" w14:textId="77777777" w:rsidR="00A8771E" w:rsidRDefault="00A8771E" w:rsidP="000D5ED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290EF4" w14:textId="77777777" w:rsidR="00A8771E" w:rsidRDefault="00A8771E" w:rsidP="000D5ED2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407AB2"/>
    <w:multiLevelType w:val="hybridMultilevel"/>
    <w:tmpl w:val="2A927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B7637E"/>
    <w:multiLevelType w:val="hybridMultilevel"/>
    <w:tmpl w:val="270AE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NDExsjS0NDYztjRT0lEKTi0uzszPAykwtKwFAOye6VQtAAAA"/>
    <w:docVar w:name="NE.Ref{006CC721-63C7-4185-A5CD-900B280DC830}" w:val=" ADDIN NE.Ref.{006CC721-63C7-4185-A5CD-900B280DC830}&lt;Citation&gt;&lt;Group&gt;&lt;References&gt;&lt;Item&gt;&lt;ID&gt;40&lt;/ID&gt;&lt;UID&gt;{8BCA34E9-8560-44F8-B15D-A9B0614B2C9E}&lt;/UID&gt;&lt;Title&gt;Polysaccharides derived from natural sources regulate triglyceride and cholesterol metabolism: a review of the mechanisms&lt;/Title&gt;&lt;Template&gt;Journal Article&lt;/Template&gt;&lt;Star&gt;0&lt;/Star&gt;&lt;Tag&gt;0&lt;/Tag&gt;&lt;Author&gt;Wu, Q; Wang, Q; Fu, J; Ren, R&lt;/Author&gt;&lt;Year&gt;2019&lt;/Year&gt;&lt;Details&gt;&lt;_accession_num&gt;31049523&lt;/_accession_num&gt;&lt;_author_adr&gt;Department of Pathology and Pathophysiology, Key Laboratory of Precision Diagnosis and Treatment for Hepatobiliary and Pancreatic Tumor of Zhejiang Province, First Affiliated Hospital, School of Medicine, Zhejiang University, Hangzhou, China.&lt;/_author_adr&gt;&lt;_collection_scope&gt;SCIE;EI&lt;/_collection_scope&gt;&lt;_created&gt;64003623&lt;/_created&gt;&lt;_date&gt;2019-05-22&lt;/_date&gt;&lt;_date_display&gt;2019 May 22&lt;/_date_display&gt;&lt;_db_updated&gt;PubMed&lt;/_db_updated&gt;&lt;_doi&gt;10.1039/c8fo02375a&lt;/_doi&gt;&lt;_impact_factor&gt;   5.396&lt;/_impact_factor&gt;&lt;_isbn&gt;2042-650X (Electronic); 2042-6496 (Linking)&lt;/_isbn&gt;&lt;_issue&gt;5&lt;/_issue&gt;&lt;_journal&gt;Food Funct&lt;/_journal&gt;&lt;_language&gt;eng&lt;/_language&gt;&lt;_modified&gt;64003623&lt;/_modified&gt;&lt;_pages&gt;2330-2339&lt;/_pages&gt;&lt;_subject_headings&gt;Animals; Cholesterol/*metabolism; Humans; Hyperlipidemias/*drug therapy/genetics/metabolism; PPAR alpha/genetics/metabolism; Polysaccharides/*administration &amp;amp; dosage; Sterol Regulatory Element Binding Protein 1/genetics/metabolism; Triglycerides/*metabolism&lt;/_subject_headings&gt;&lt;_tertiary_title&gt;Food &amp;amp; function&lt;/_tertiary_title&gt;&lt;_type_work&gt;Journal Article; Review&lt;/_type_work&gt;&lt;_url&gt;http://www.ncbi.nlm.nih.gov/entrez/query.fcgi?cmd=Retrieve&amp;amp;db=pubmed&amp;amp;dopt=Abstract&amp;amp;list_uids=31049523&amp;amp;query_hl=1&lt;/_url&gt;&lt;_volume&gt;10&lt;/_volume&gt;&lt;/Details&gt;&lt;Extra&gt;&lt;DBUID&gt;{9EE7375D-E2D2-48C1-B6FE-659F4A7843A0}&lt;/DBUID&gt;&lt;/Extra&gt;&lt;/Item&gt;&lt;/References&gt;&lt;/Group&gt;&lt;/Citation&gt;_x000a_"/>
    <w:docVar w:name="NE.Ref{0334678F-D88E-438E-BAA7-16419A593751}" w:val=" ADDIN NE.Ref.{0334678F-D88E-438E-BAA7-16419A593751}&lt;Citation&gt;&lt;Group&gt;&lt;References&gt;&lt;Item&gt;&lt;ID&gt;13&lt;/ID&gt;&lt;UID&gt;{73DD8F64-26FF-4979-865B-12B9C62C05B1}&lt;/UID&gt;&lt;Title&gt;Physicochemical properties and in vitro antioxidant activities of polysaccharide from Artocarpus heterophyllus Lam. pulp&lt;/Title&gt;&lt;Template&gt;Journal Article&lt;/Template&gt;&lt;Star&gt;0&lt;/Star&gt;&lt;Tag&gt;0&lt;/Tag&gt;&lt;Author&gt;Zhu, Kexue; Zhang, Yanjun; Nie, Shaoping; Xu, Fei; He, Shuzhen; Gong, Deming; Wu, Gang; Tan, Lehe&lt;/Author&gt;&lt;Year&gt;2017&lt;/Year&gt;&lt;Details&gt;&lt;_doi&gt;10.1016/j.carbpol.2016.08.074&lt;/_doi&gt;&lt;_created&gt;63982119&lt;/_created&gt;&lt;_modified&gt;63982119&lt;/_modified&gt;&lt;_url&gt;https://linkinghub.elsevier.com/retrieve/pii/S0144861716310268_x000d__x000a_https://dul.usage.elsevier.com/doi/&lt;/_url&gt;&lt;_journal&gt;Carbohydrate Polymers&lt;/_journal&gt;&lt;_volume&gt;155&lt;/_volume&gt;&lt;_pages&gt;354-361&lt;/_pages&gt;&lt;_tertiary_title&gt;Carbohydrate Polymers&lt;/_tertiary_title&gt;&lt;_isbn&gt;01448617&lt;/_isbn&gt;&lt;_accessed&gt;63982119&lt;/_accessed&gt;&lt;_db_updated&gt;CrossRef&lt;/_db_updated&gt;&lt;_impact_factor&gt;   9.381&lt;/_impact_factor&gt;&lt;_collection_scope&gt;SCI;SCIE;EI&lt;/_collection_scope&gt;&lt;/Details&gt;&lt;Extra&gt;&lt;DBUID&gt;{9EE7375D-E2D2-48C1-B6FE-659F4A7843A0}&lt;/DBUID&gt;&lt;/Extra&gt;&lt;/Item&gt;&lt;/References&gt;&lt;/Group&gt;&lt;/Citation&gt;_x000a_"/>
    <w:docVar w:name="NE.Ref{057DE4FF-711A-49BD-9A03-6A8088E15787}" w:val=" ADDIN NE.Ref.{057DE4FF-711A-49BD-9A03-6A8088E15787}&lt;Citation&gt;&lt;Group&gt;&lt;References&gt;&lt;Item&gt;&lt;ID&gt;35&lt;/ID&gt;&lt;UID&gt;{C54CEE4A-12AF-43B8-BFAC-69215C65CB44}&lt;/UID&gt;&lt;Title&gt;Lauric Triglyceride Ameliorates High-Fat-Diet-Induced Obesity in Rats by Reducing Lipogenesis and Increasing Lipolysis and β-Oxidation&lt;/Title&gt;&lt;Template&gt;Journal Article&lt;/Template&gt;&lt;Star&gt;0&lt;/Star&gt;&lt;Tag&gt;0&lt;/Tag&gt;&lt;Author&gt;Xia, Jiaheng; Yu, Ping; Zeng, Zheling; Ma, Maomao; Zhang, Guohua; Wan, Dongman; Gong, Deming; Deng, Shuguang; Wang, Jun&lt;/Author&gt;&lt;Year&gt;2021&lt;/Year&gt;&lt;Details&gt;&lt;_accessed&gt;64013685&lt;/_accessed&gt;&lt;_collection_scope&gt;SCI;SCIE;EI&lt;/_collection_scope&gt;&lt;_created&gt;64003415&lt;/_created&gt;&lt;_date&gt;63970560&lt;/_date&gt;&lt;_db_updated&gt;CrossRef&lt;/_db_updated&gt;&lt;_doi&gt;10.1021/acs.jafc.0c07342&lt;/_doi&gt;&lt;_impact_factor&gt;   5.279&lt;/_impact_factor&gt;&lt;_isbn&gt;0021-8561&lt;/_isbn&gt;&lt;_issue&gt;32&lt;/_issue&gt;&lt;_journal&gt;Journal of Agricultural and Food Chemistry&lt;/_journal&gt;&lt;_modified&gt;64013685&lt;/_modified&gt;&lt;_pages&gt;9157-9166&lt;/_pages&gt;&lt;_tertiary_title&gt;J. Agric. Food Chem.&lt;/_tertiary_title&gt;&lt;_url&gt;https://pubs.acs.org/doi/10.1021/acs.jafc.0c07342_x000d__x000a_https://pubs.acs.org/doi/pdf/10.1021/acs.jafc.0c07342&lt;/_url&gt;&lt;_volume&gt;69&lt;/_volume&gt;&lt;/Details&gt;&lt;Extra&gt;&lt;DBUID&gt;{9EE7375D-E2D2-48C1-B6FE-659F4A7843A0}&lt;/DBUID&gt;&lt;/Extra&gt;&lt;/Item&gt;&lt;/References&gt;&lt;/Group&gt;&lt;/Citation&gt;_x000a_"/>
    <w:docVar w:name="NE.Ref{0A2E95B2-0716-4440-8A97-C27A642B3E59}" w:val=" ADDIN NE.Ref.{0A2E95B2-0716-4440-8A97-C27A642B3E59}&lt;Citation&gt;&lt;Group&gt;&lt;References&gt;&lt;Item&gt;&lt;ID&gt;26&lt;/ID&gt;&lt;UID&gt;{98A22767-6CFF-4CCD-9446-A19AB185BA6F}&lt;/UID&gt;&lt;Title&gt;Flavonoids from Whole-Grain Oat Alleviated High-Fat Diet-Induced Hyperlipidemia via Regulating Bile Acid Metabolism and Gut Microbiota in Mice&lt;/Title&gt;&lt;Template&gt;Journal Article&lt;/Template&gt;&lt;Star&gt;0&lt;/Star&gt;&lt;Tag&gt;0&lt;/Tag&gt;&lt;Author&gt;Duan, Ruiqian; Guan, Xiao; Huang, Kai; Zhang, Yu; Li, Sen; Xia, Ji An; Shen, Meng&lt;/Author&gt;&lt;Year&gt;2021&lt;/Year&gt;&lt;Details&gt;&lt;_accessed&gt;64015096&lt;/_accessed&gt;&lt;_accession_num&gt;34213907&lt;/_accession_num&gt;&lt;_author_adr&gt;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&lt;/_author_adr&gt;&lt;_collection_scope&gt;SCI;SCIE;EI&lt;/_collection_scope&gt;&lt;_created&gt;63994961&lt;/_created&gt;&lt;_date&gt;63920160&lt;/_date&gt;&lt;_date_display&gt;2021 Jul 14&lt;/_date_display&gt;&lt;_db_updated&gt;CrossRef&lt;/_db_updated&gt;&lt;_doi&gt;10.1021/acs.jafc.1c01813&lt;/_doi&gt;&lt;_impact_factor&gt;   5.279&lt;/_impact_factor&gt;&lt;_isbn&gt;0021-8561&lt;/_isbn&gt;&lt;_issue&gt;27&lt;/_issue&gt;&lt;_journal&gt;Journal of Agricultural and Food Chemistry&lt;/_journal&gt;&lt;_keywords&gt;bile acid metabolism; flavonoids; gut microbiota; hyperlipidemia; lipid metabolism; whole-grain oat&lt;/_keywords&gt;&lt;_language&gt;eng&lt;/_language&gt;&lt;_modified&gt;64013857&lt;/_modified&gt;&lt;_pages&gt;7629-7640&lt;/_pages&gt;&lt;_subject_headings&gt;Animals; Avena; Bile Acids and Salts; Diet, High-Fat/adverse effects; Flavonoids; *Gastrointestinal Microbiome; *Hyperlipidemias/etiology/genetics; Lipid Metabolism; Mice; Mice, Inbred C57BL; RNA, Ribosomal, 16S&lt;/_subject_headings&gt;&lt;_tertiary_title&gt;J. Agric. Food Chem.&lt;/_tertiary_title&gt;&lt;_type_work&gt;Journal Article&lt;/_type_work&gt;&lt;_url&gt;https://pubs.acs.org/doi/10.1021/acs.jafc.1c01813_x000d__x000a_https://pubs.acs.org/doi/pdf/10.1021/acs.jafc.1c01813&lt;/_url&gt;&lt;_volume&gt;69&lt;/_volume&gt;&lt;/Details&gt;&lt;Extra&gt;&lt;DBUID&gt;{9EE7375D-E2D2-48C1-B6FE-659F4A7843A0}&lt;/DBUID&gt;&lt;/Extra&gt;&lt;/Item&gt;&lt;/References&gt;&lt;/Group&gt;&lt;/Citation&gt;_x000a_"/>
    <w:docVar w:name="NE.Ref{0D5260A5-67AD-436C-97E3-56D674C2C8AC}" w:val=" ADDIN NE.Ref.{0D5260A5-67AD-436C-97E3-56D674C2C8AC}&lt;Citation&gt;&lt;Group&gt;&lt;References&gt;&lt;Item&gt;&lt;ID&gt;33&lt;/ID&gt;&lt;UID&gt;{0DDDE3B9-CC9A-47E0-9144-4D044CE55ADE}&lt;/UID&gt;&lt;Title&gt;Ganoderma lucidum reduces obesity in mice by modulating the composition of the gut microbiota&lt;/Title&gt;&lt;Template&gt;Journal Article&lt;/Template&gt;&lt;Star&gt;0&lt;/Star&gt;&lt;Tag&gt;5&lt;/Tag&gt;&lt;Author&gt;Chang, Chih-Jung; Lin, Chuan-Sheng; Lu, Chia-Chen; Martel, Jan; Ko, Yun-Fei; Ojcius, David M; Tseng, Shun-Fu; Wu, Tsung-Ru; Chen, Yi-Yuan Margaret; Young, John D; Lai, Hsin-Chih&lt;/Author&gt;&lt;Year&gt;2015&lt;/Year&gt;&lt;Details&gt;&lt;_accessed&gt;64013855&lt;/_accessed&gt;&lt;_collection_scope&gt;SCI;SCIE&lt;/_collection_scope&gt;&lt;_created&gt;64003250&lt;/_created&gt;&lt;_date&gt;60924960&lt;/_date&gt;&lt;_db_updated&gt;CrossRef&lt;/_db_updated&gt;&lt;_doi&gt;10.1038/ncomms8489&lt;/_doi&gt;&lt;_impact_factor&gt;  14.919&lt;/_impact_factor&gt;&lt;_isbn&gt;2041-1723&lt;/_isbn&gt;&lt;_issue&gt;1&lt;/_issue&gt;&lt;_journal&gt;Nature Communications&lt;/_journal&gt;&lt;_modified&gt;64013855&lt;/_modified&gt;&lt;_tertiary_title&gt;Nat Commun&lt;/_tertiary_title&gt;&lt;_url&gt;http://www.nature.com/articles/ncomms8489_x000d__x000a_http://www.nature.com/articles/ncomms8489.pdf&lt;/_url&gt;&lt;_volume&gt;6&lt;/_volume&gt;&lt;/Details&gt;&lt;Extra&gt;&lt;DBUID&gt;{9EE7375D-E2D2-48C1-B6FE-659F4A7843A0}&lt;/DBUID&gt;&lt;/Extra&gt;&lt;/Item&gt;&lt;/References&gt;&lt;/Group&gt;&lt;/Citation&gt;_x000a_"/>
    <w:docVar w:name="NE.Ref{137E8A0D-3D5A-4C5E-9C02-B8053C97D5F9}" w:val=" ADDIN NE.Ref.{137E8A0D-3D5A-4C5E-9C02-B8053C97D5F9}&lt;Citation&gt;&lt;Group&gt;&lt;References&gt;&lt;Item&gt;&lt;ID&gt;14&lt;/ID&gt;&lt;UID&gt;{B07585AD-0444-4032-A58A-207A3C93E705}&lt;/UID&gt;&lt;Title&gt;Detection of Mouse Osteopontin by Western Blotting&lt;/Title&gt;&lt;Template&gt;Journal Article&lt;/Template&gt;&lt;Star&gt;0&lt;/Star&gt;&lt;Tag&gt;0&lt;/Tag&gt;&lt;Author&gt;Rittling, Susan R; Feng, Fei&lt;/Author&gt;&lt;Year&gt;1998&lt;/Year&gt;&lt;Details&gt;&lt;_accessed&gt;64013686&lt;/_accessed&gt;&lt;_collection_scope&gt;SCI;SCIE&lt;/_collection_scope&gt;&lt;_created&gt;63986012&lt;/_created&gt;&lt;_date&gt;51543360&lt;/_date&gt;&lt;_date_display&gt;1998&lt;/_date_display&gt;&lt;_db_updated&gt;CrossRef&lt;/_db_updated&gt;&lt;_doi&gt;10.1006/bbrc.1998.9306&lt;/_doi&gt;&lt;_impact_factor&gt;   3.575&lt;/_impact_factor&gt;&lt;_isbn&gt;0006291X&lt;/_isbn&gt;&lt;_issue&gt;2&lt;/_issue&gt;&lt;_journal&gt;Biochemical and Biophysical Research Communications&lt;/_journal&gt;&lt;_keywords&gt;Animals; Antibodies, Monoclonal; Blotting, Western - methods; Cells; Humans; Mice; Monoclonal antibodies; Osteopontin; Proteins; Rats; Sialoglycoproteins - analysis; Sialoglycoproteins - immunology&lt;/_keywords&gt;&lt;_modified&gt;64013686&lt;/_modified&gt;&lt;_number&gt;1&lt;/_number&gt;&lt;_ori_publication&gt;Elsevier Inc&lt;/_ori_publication&gt;&lt;_pages&gt;287-292&lt;/_pages&gt;&lt;_place_published&gt;United States&lt;/_place_published&gt;&lt;_tertiary_title&gt;Biochemical and Biophysical Research Communications&lt;/_tertiary_title&gt;&lt;_url&gt;https://linkinghub.elsevier.com/retrieve/pii/S0006291X98993068_x000d__x000a_https://api.elsevier.com/content/article/PII:S0006291X98993068?httpAccept=text/xml&lt;/_url&gt;&lt;_volume&gt;250&lt;/_volume&gt;&lt;/Details&gt;&lt;Extra&gt;&lt;DBUID&gt;{9EE7375D-E2D2-48C1-B6FE-659F4A7843A0}&lt;/DBUID&gt;&lt;/Extra&gt;&lt;/Item&gt;&lt;/References&gt;&lt;/Group&gt;&lt;/Citation&gt;_x000a_"/>
    <w:docVar w:name="NE.Ref{17C9A2D9-51FF-4A3D-B8F3-9C21CF04F852}" w:val=" ADDIN NE.Ref.{17C9A2D9-51FF-4A3D-B8F3-9C21CF04F852}&lt;Citation&gt;&lt;Group&gt;&lt;References&gt;&lt;Item&gt;&lt;ID&gt;73&lt;/ID&gt;&lt;UID&gt;{0FF83FE1-6E63-4DF9-972D-6DC87BCCE93C}&lt;/UID&gt;&lt;Title&gt;Prenylated Chromones from the Fruits of Artocarpus heterophyllus and Their Potential Anti-HIV-1 Activities&lt;/Title&gt;&lt;Template&gt;Journal Article&lt;/Template&gt;&lt;Star&gt;0&lt;/Star&gt;&lt;Tag&gt;0&lt;/Tag&gt;&lt;Author&gt;Fu, Yan-Hui; Guo, Jia-Ming; Xie, Yu-Tong; Yu, Xiao-Mei; Su, Qin-Ting; Qiang, Lei; Kong, Ling-Yi; Liu, Yan-Ping&lt;/Author&gt;&lt;Year&gt;2020&lt;/Year&gt;&lt;Details&gt;&lt;_accessed&gt;64013858&lt;/_accessed&gt;&lt;_collection_scope&gt;SCI;SCIE;EI&lt;/_collection_scope&gt;&lt;_created&gt;64013563&lt;/_created&gt;&lt;_date&gt;63184320&lt;/_date&gt;&lt;_db_updated&gt;CrossRef&lt;/_db_updated&gt;&lt;_doi&gt;10.1021/acs.jafc.9b06417&lt;/_doi&gt;&lt;_impact_factor&gt;   5.279&lt;/_impact_factor&gt;&lt;_isbn&gt;0021-8561&lt;/_isbn&gt;&lt;_issue&gt;7&lt;/_issue&gt;&lt;_journal&gt;Journal of Agricultural and Food Chemistry&lt;/_journal&gt;&lt;_modified&gt;64013859&lt;/_modified&gt;&lt;_pages&gt;2024-2030&lt;/_pages&gt;&lt;_tertiary_title&gt;J. Agric. Food Chem.&lt;/_tertiary_title&gt;&lt;_url&gt;https://pubs.acs.org/doi/10.1021/acs.jafc.9b06417_x000d__x000a_https://pubs.acs.org/doi/pdf/10.1021/acs.jafc.9b06417&lt;/_url&gt;&lt;_volume&gt;68&lt;/_volume&gt;&lt;/Details&gt;&lt;Extra&gt;&lt;DBUID&gt;{9EE7375D-E2D2-48C1-B6FE-659F4A7843A0}&lt;/DBUID&gt;&lt;/Extra&gt;&lt;/Item&gt;&lt;/References&gt;&lt;/Group&gt;&lt;Group&gt;&lt;References&gt;&lt;Item&gt;&lt;ID&gt;71&lt;/ID&gt;&lt;UID&gt;{58FCAA98-D1A2-44E0-94C7-958FD4A48AB5}&lt;/UID&gt;&lt;Title&gt;Screening antimutagenic and antiproliferative properties of extracts isolated from Jackfruit pulp (Artocarpus heterophyllus Lam)&lt;/Title&gt;&lt;Template&gt;Journal Article&lt;/Template&gt;&lt;Star&gt;0&lt;/Star&gt;&lt;Tag&gt;0&lt;/Tag&gt;&lt;Author&gt;Ruiz-Montañez, G; Burgos-Hernández, A; Calderón-Santoyo, M; López-Saiz, C M; Velázquez-Contreras, C A; Navarro-Ocaña, A; Ragazzo-Sánchez, J A&lt;/Author&gt;&lt;Year&gt;2015&lt;/Year&gt;&lt;Details&gt;&lt;_accessed&gt;64013686&lt;/_accessed&gt;&lt;_collection_scope&gt;SCI;SCIE;EI&lt;/_collection_scope&gt;&lt;_created&gt;64013559&lt;/_created&gt;&lt;_db_updated&gt;CrossRef&lt;/_db_updated&gt;&lt;_doi&gt;10.1016/j.foodchem.2014.11.122&lt;/_doi&gt;&lt;_impact_factor&gt;   7.514&lt;/_impact_factor&gt;&lt;_isbn&gt;03088146&lt;/_isbn&gt;&lt;_journal&gt;Food Chemistry&lt;/_journal&gt;&lt;_modified&gt;64013686&lt;/_modified&gt;&lt;_pages&gt;409-416&lt;/_pages&gt;&lt;_tertiary_title&gt;Food Chemistry&lt;/_tertiary_title&gt;&lt;_url&gt;https://linkinghub.elsevier.com/retrieve/pii/S0308814614018603_x000d__x000a_https://api.elsevier.com/content/article/PII:S0308814614018603?httpAccept=text/xml&lt;/_url&gt;&lt;_volume&gt;175&lt;/_volume&gt;&lt;/Details&gt;&lt;Extra&gt;&lt;DBUID&gt;{9EE7375D-E2D2-48C1-B6FE-659F4A7843A0}&lt;/DBUID&gt;&lt;/Extra&gt;&lt;/Item&gt;&lt;/References&gt;&lt;/Group&gt;&lt;Group&gt;&lt;References&gt;&lt;Item&gt;&lt;ID&gt;72&lt;/ID&gt;&lt;UID&gt;{37C33DC7-DF6D-459F-90E0-3912E44B6504}&lt;/UID&gt;&lt;Title&gt;Chemoprevention of Colorectal Cancer by Artocarpin, a Dietary Phytochemical from Artocarpus heterophyllus&lt;/Title&gt;&lt;Template&gt;Journal Article&lt;/Template&gt;&lt;Star&gt;0&lt;/Star&gt;&lt;Tag&gt;0&lt;/Tag&gt;&lt;Author&gt;Sun, Guochuan; Zheng, Zongping; Lee, Mee-Hyun; Xu, Yijuan; Kang, Soouk; Dong, Zigang; Wang, Mingfu; Gu, Zhennan; Li, Haitao; Chen, Wei&lt;/Author&gt;&lt;Year&gt;2017&lt;/Year&gt;&lt;Details&gt;&lt;_accessed&gt;64013865&lt;/_accessed&gt;&lt;_collection_scope&gt;SCI;SCIE;EI&lt;/_collection_scope&gt;&lt;_created&gt;64013563&lt;/_created&gt;&lt;_date&gt;61712640&lt;/_date&gt;&lt;_db_updated&gt;CrossRef&lt;/_db_updated&gt;&lt;_doi&gt;10.1021/acs.jafc.7b00278&lt;/_doi&gt;&lt;_impact_factor&gt;   5.279&lt;/_impact_factor&gt;&lt;_isbn&gt;0021-8561&lt;/_isbn&gt;&lt;_issue&gt;17&lt;/_issue&gt;&lt;_journal&gt;Journal of Agricultural and Food Chemistry&lt;/_journal&gt;&lt;_modified&gt;64013865&lt;/_modified&gt;&lt;_pages&gt;3474-3480&lt;/_pages&gt;&lt;_tertiary_title&gt;J. Agric. Food Chem.&lt;/_tertiary_title&gt;&lt;_url&gt;https://pubs.acs.org/doi/10.1021/acs.jafc.7b00278_x000d__x000a_https://pubs.acs.org/doi/pdf/10.1021/acs.jafc.7b00278&lt;/_url&gt;&lt;_volume&gt;65&lt;/_volume&gt;&lt;/Details&gt;&lt;Extra&gt;&lt;DBUID&gt;{9EE7375D-E2D2-48C1-B6FE-659F4A7843A0}&lt;/DBUID&gt;&lt;/Extra&gt;&lt;/Item&gt;&lt;/References&gt;&lt;/Group&gt;&lt;Group&gt;&lt;References&gt;&lt;Item&gt;&lt;ID&gt;70&lt;/ID&gt;&lt;UID&gt;{C2A2F9A2-50D0-427A-828D-60C5AF1D674D}&lt;/UID&gt;&lt;Title&gt;Jackfruit and Its Many Functional Components as Related to Human Health: A Review&lt;/Title&gt;&lt;Template&gt;Journal Article&lt;/Template&gt;&lt;Star&gt;0&lt;/Star&gt;&lt;Tag&gt;0&lt;/Tag&gt;&lt;Author&gt;Swami, Shrikant Baslingappa; Thakor, N J; Haldankar, P M; Kalse, S B&lt;/Author&gt;&lt;Year&gt;2012&lt;/Year&gt;&lt;Details&gt;&lt;_accessed&gt;64013686&lt;/_accessed&gt;&lt;_collection_scope&gt;SCIE;EI&lt;/_collection_scope&gt;&lt;_created&gt;64013555&lt;/_created&gt;&lt;_db_updated&gt;CrossRef&lt;/_db_updated&gt;&lt;_doi&gt;10.1111/j.1541-4337.2012.00210.x&lt;/_doi&gt;&lt;_impact_factor&gt;  12.811&lt;/_impact_factor&gt;&lt;_issue&gt;6&lt;/_issue&gt;&lt;_journal&gt;Comprehensive Reviews in Food Science and Food Safety&lt;/_journal&gt;&lt;_modified&gt;64013686&lt;/_modified&gt;&lt;_pages&gt;565-576&lt;/_pages&gt;&lt;_url&gt;https://onlinelibrary.wiley.com/doi/10.1111/j.1541-4337.2012.00210.x_x000d__x000a_http://onlinelibrary.wiley.com/wol1/doi/10.1111/j.1541-4337.2012.00210.x/fullpdf&lt;/_url&gt;&lt;_volume&gt;11&lt;/_volume&gt;&lt;/Details&gt;&lt;Extra&gt;&lt;DBUID&gt;{9EE7375D-E2D2-48C1-B6FE-659F4A7843A0}&lt;/DBUID&gt;&lt;/Extra&gt;&lt;/Item&gt;&lt;/References&gt;&lt;/Group&gt;&lt;Group&gt;&lt;References&gt;&lt;Item&gt;&lt;ID&gt;74&lt;/ID&gt;&lt;UID&gt;{5E9AB870-D97F-491B-AA21-5F090BA24617}&lt;/UID&gt;&lt;Title&gt;Optimization and identification of non-extractable polyphenols in the dietary fiber of jackfruit (Artocarpus heterophyllus Lam.) pulp released by alkaline, acid and enzymatic hydrolysis: Content, composition and antioxidant activities&lt;/Title&gt;&lt;Template&gt;Journal Article&lt;/Template&gt;&lt;Star&gt;0&lt;/Star&gt;&lt;Tag&gt;5&lt;/Tag&gt;&lt;Author&gt;Zhang, Xingjie; Zhu, Kexue; Xie, Jianhua; Chen, Yi; Tan, Lehe; Liu, Shuai; Dong, Ruihong; Zheng, Yuting; Yu, Qiang&lt;/Author&gt;&lt;Year&gt;2021&lt;/Year&gt;&lt;Details&gt;&lt;_accessed&gt;64013685&lt;/_accessed&gt;&lt;_created&gt;64013676&lt;/_created&gt;&lt;_db_updated&gt;CrossRef&lt;/_db_updated&gt;&lt;_doi&gt;10.1016/j.lwt.2020.110400&lt;/_doi&gt;&lt;_impact_factor&gt;   4.952&lt;/_impact_factor&gt;&lt;_isbn&gt;00236438&lt;/_isbn&gt;&lt;_journal&gt;LWT&lt;/_journal&gt;&lt;_modified&gt;64013686&lt;/_modified&gt;&lt;_pages&gt;110400&lt;/_pages&gt;&lt;_tertiary_title&gt;LWT&lt;/_tertiary_title&gt;&lt;_url&gt;https://linkinghub.elsevier.com/retrieve/pii/S002364382031389X_x000d__x000a_https://api.elsevier.com/content/article/PII:S002364382031389X?httpAccept=text/xml&lt;/_url&gt;&lt;_volume&gt;138&lt;/_volume&gt;&lt;/Details&gt;&lt;Extra&gt;&lt;DBUID&gt;{9EE7375D-E2D2-48C1-B6FE-659F4A7843A0}&lt;/DBUID&gt;&lt;/Extra&gt;&lt;/Item&gt;&lt;/References&gt;&lt;/Group&gt;&lt;/Citation&gt;_x000a_"/>
    <w:docVar w:name="NE.Ref{1A664FFC-627B-42C2-90F1-92C036F8B581}" w:val=" ADDIN NE.Ref.{1A664FFC-627B-42C2-90F1-92C036F8B581}&lt;Citation&gt;&lt;Group&gt;&lt;References&gt;&lt;Item&gt;&lt;ID&gt;21&lt;/ID&gt;&lt;UID&gt;{CF76CBDA-E02C-4FF7-A8D3-18BD6D27411C}&lt;/UID&gt;&lt;Title&gt;Acerola polysaccharides ameliorate high-fat diet-induced non-alcoholic fatty liver disease through reduction of lipogenesis and improvement of mitochondrial functions in mice&lt;/Title&gt;&lt;Template&gt;Journal Article&lt;/Template&gt;&lt;Star&gt;0&lt;/Star&gt;&lt;Tag&gt;0&lt;/Tag&gt;&lt;Author&gt;Hu, Yuanyuan; Yin, Fawen; Liu, Zhongyuan; Xie, Hongkai; Xu, Yunsheng; Zhou, Dayong; Zhu, Beiwei&lt;/Author&gt;&lt;Year&gt;2020&lt;/Year&gt;&lt;Details&gt;&lt;_accessed&gt;64013685&lt;/_accessed&gt;&lt;_collection_scope&gt;SCIE;EI&lt;/_collection_scope&gt;&lt;_created&gt;63993555&lt;/_created&gt;&lt;_date&gt;63113760&lt;/_date&gt;&lt;_date_display&gt;2020&lt;/_date_display&gt;&lt;_db_updated&gt;CrossRef&lt;/_db_updated&gt;&lt;_doi&gt;10.1039/C9FO01611B&lt;/_doi&gt;&lt;_impact_factor&gt;   5.396&lt;/_impact_factor&gt;&lt;_isbn&gt;2042-6496&lt;/_isbn&gt;&lt;_issue&gt;1&lt;/_issue&gt;&lt;_journal&gt;Food &amp;amp; Function&lt;/_journal&gt;&lt;_modified&gt;64013685&lt;/_modified&gt;&lt;_number&gt;1&lt;/_number&gt;&lt;_pages&gt;1037-1048&lt;/_pages&gt;&lt;_place_published&gt;England&lt;/_place_published&gt;&lt;_tertiary_title&gt;Food Funct.&lt;/_tertiary_title&gt;&lt;_url&gt;http://xlink.rsc.org/?DOI=C9FO01611B_x000d__x000a_http://pubs.rsc.org/en/content/articlepdf/2020/FO/C9FO01611B&lt;/_url&gt;&lt;_volume&gt;11&lt;/_volume&gt;&lt;/Details&gt;&lt;Extra&gt;&lt;DBUID&gt;{9EE7375D-E2D2-48C1-B6FE-659F4A7843A0}&lt;/DBUID&gt;&lt;/Extra&gt;&lt;/Item&gt;&lt;/References&gt;&lt;/Group&gt;&lt;/Citation&gt;_x000a_"/>
    <w:docVar w:name="NE.Ref{1E3F9AA7-26C7-4668-B708-9F683503EECD}" w:val=" ADDIN NE.Ref.{1E3F9AA7-26C7-4668-B708-9F683503EECD}&lt;Citation&gt;&lt;Group&gt;&lt;References&gt;&lt;Item&gt;&lt;ID&gt;28&lt;/ID&gt;&lt;UID&gt;{6D3CD426-7AB7-4751-9AA9-74B8953F64A8}&lt;/UID&gt;&lt;Title&gt;Serum Lipid Abnormalities and Nonalcoholic Fatty Liver Disease in Adult Males&lt;/Title&gt;&lt;Template&gt;Journal Article&lt;/Template&gt;&lt;Star&gt;0&lt;/Star&gt;&lt;Tag&gt;0&lt;/Tag&gt;&lt;Author&gt;Peng, Keping; Mo, Zengnan; Tian, Guixiang&lt;/Author&gt;&lt;Year&gt;2017&lt;/Year&gt;&lt;Details&gt;&lt;_accessed&gt;64013686&lt;/_accessed&gt;&lt;_created&gt;63999215&lt;/_created&gt;&lt;_date&gt;61536960&lt;/_date&gt;&lt;_date_display&gt;2017&lt;/_date_display&gt;&lt;_db_updated&gt;CrossRef&lt;/_db_updated&gt;&lt;_doi&gt;10.1016/j.amjms.2017.01.002&lt;/_doi&gt;&lt;_impact_factor&gt;   2.378&lt;/_impact_factor&gt;&lt;_isbn&gt;00029629&lt;/_isbn&gt;&lt;_issue&gt;3&lt;/_issue&gt;&lt;_journal&gt;The American Journal of the Medical Sciences&lt;/_journal&gt;&lt;_keywords&gt;Abnormal serum lipid profile; Abridged Index Medicus; Adolescent; Adult; Aged; Aged, 80 and over; Case-Control Studies; Cholesterol - blood; Cholesterol, HDL - blood; Cholesterol, LDL - blood; Cross-Sectional Studies; Dyslipidemia; Dyslipidemia severity; Dyslipidemias - blood; Dyslipidemias - complications; Humans; Lipids - blood; Male; Middle Aged; Non-alcoholic Fatty Liver Disease - blood; Non-alcoholic Fatty Liver Disease - etiology; Nonalcoholic fatty liver disease; Risk Factors; Triglycerides - blood; Young Adult&lt;/_keywords&gt;&lt;_modified&gt;64013686&lt;/_modified&gt;&lt;_number&gt;1&lt;/_number&gt;&lt;_ori_publication&gt;Elsevier Inc&lt;/_ori_publication&gt;&lt;_pages&gt;236-241&lt;/_pages&gt;&lt;_place_published&gt;United States&lt;/_place_published&gt;&lt;_tertiary_title&gt;The American Journal of the Medical Sciences&lt;/_tertiary_title&gt;&lt;_url&gt;https://linkinghub.elsevier.com/retrieve/pii/S0002962917300022_x000d__x000a_https://api.elsevier.com/content/article/PII:S0002962917300022?httpAccept=text/xml&lt;/_url&gt;&lt;_volume&gt;353&lt;/_volume&gt;&lt;/Details&gt;&lt;Extra&gt;&lt;DBUID&gt;{9EE7375D-E2D2-48C1-B6FE-659F4A7843A0}&lt;/DBUID&gt;&lt;/Extra&gt;&lt;/Item&gt;&lt;/References&gt;&lt;/Group&gt;&lt;/Citation&gt;_x000a_"/>
    <w:docVar w:name="NE.Ref{2965E9F3-52AE-4890-9BF3-20AB86F46074}" w:val=" ADDIN NE.Ref.{2965E9F3-52AE-4890-9BF3-20AB86F46074}&lt;Citation&gt;&lt;Group&gt;&lt;References&gt;&lt;Item&gt;&lt;ID&gt;63&lt;/ID&gt;&lt;UID&gt;{5D948574-2E19-4D79-8D86-0C00E3F33F6B}&lt;/UID&gt;&lt;Title&gt;Glucagon stimulates gluconeogenesis by INSP3R1-mediated hepatic lipolysis&lt;/Title&gt;&lt;Template&gt;Journal Article&lt;/Template&gt;&lt;Star&gt;0&lt;/Star&gt;&lt;Tag&gt;0&lt;/Tag&gt;&lt;Author&gt;Perry, Rachel J; Zhang, Dongyan; Guerra, Mateus T; Brill, Allison L; Goedeke, Leigh; Nasiri, Ali R; Rabin-Court, Aviva; Wang, Yongliang; Peng, Liang; Dufour, Sylvie; Zhang, Ye; Zhang, Xian-Man; Butrico, Gina M; Toussaint, Keshia; Nozaki, Yuichi; Cline, Gary W; Petersen, Kitt Falk; Nathanson, Michael H; Ehrlich, Barbara E; Shulman, Gerald I&lt;/Author&gt;&lt;Year&gt;2020&lt;/Year&gt;&lt;Details&gt;&lt;_accessed&gt;64013685&lt;/_accessed&gt;&lt;_collection_scope&gt;SCI;SCIE&lt;/_collection_scope&gt;&lt;_created&gt;64011540&lt;/_created&gt;&lt;_date&gt;63216000&lt;/_date&gt;&lt;_db_updated&gt;CrossRef&lt;/_db_updated&gt;&lt;_doi&gt;10.1038/s41586-020-2074-6&lt;/_doi&gt;&lt;_impact_factor&gt;  49.962&lt;/_impact_factor&gt;&lt;_isbn&gt;0028-0836&lt;/_isbn&gt;&lt;_issue&gt;7798&lt;/_issue&gt;&lt;_journal&gt;Nature&lt;/_journal&gt;&lt;_modified&gt;64013685&lt;/_modified&gt;&lt;_pages&gt;279-283&lt;/_pages&gt;&lt;_tertiary_title&gt;Nature&lt;/_tertiary_title&gt;&lt;_url&gt;http://www.nature.com/articles/s41586-020-2074-6_x000d__x000a_http://www.nature.com/articles/s41586-020-2074-6.pdf&lt;/_url&gt;&lt;_volume&gt;579&lt;/_volume&gt;&lt;/Details&gt;&lt;Extra&gt;&lt;DBUID&gt;{9EE7375D-E2D2-48C1-B6FE-659F4A7843A0}&lt;/DBUID&gt;&lt;/Extra&gt;&lt;/Item&gt;&lt;/References&gt;&lt;/Group&gt;&lt;Group&gt;&lt;References&gt;&lt;Item&gt;&lt;ID&gt;56&lt;/ID&gt;&lt;UID&gt;{14A919BC-4D03-476B-B12F-D2453B7B7A3E}&lt;/UID&gt;&lt;Title&gt;Silencing hepatic MCJ attenuates non-alcoholic fatty liver disease (NAFLD) by increasing mitochondrial fatty acid oxidation&lt;/Title&gt;&lt;Template&gt;Journal Article&lt;/Template&gt;&lt;Star&gt;0&lt;/Star&gt;&lt;Tag&gt;0&lt;/Tag&gt;&lt;Author&gt;Barbier-Torres, Lucía; Fortner, Karen A; Iruzubieta, Paula; Delgado, Teresa C; Giddings, Emily; Chen, Youdinghuan; Champagne, Devin; Fernández-Ramos, David; Mestre, Daniela; Gomez-Santos, Beatriz; Varela-Rey, Marta; de Juan, Virginia Gutiérrez; Fernández-Tussy, Pablo; Zubiete-Franco, Imanol; García-Monzón, Carmelo; González-Rodríguez, Águeda; Oza, Dhaval; Valença-Pereira, Felipe; Fang, Qian; Crespo, Javier; Aspichueta, Patricia; Tremblay, Frederic; Christensen, Brock C; Anguita, Juan; Martínez-Chantar, María Luz; Rincón, Mercedes&lt;/Author&gt;&lt;Year&gt;2020&lt;/Year&gt;&lt;Details&gt;&lt;_accessed&gt;64013685&lt;/_accessed&gt;&lt;_collection_scope&gt;SCI;SCIE&lt;/_collection_scope&gt;&lt;_created&gt;64011540&lt;/_created&gt;&lt;_db_updated&gt;CrossRef&lt;/_db_updated&gt;&lt;_doi&gt;10.1038/s41467-020-16991-2&lt;/_doi&gt;&lt;_impact_factor&gt;  14.919&lt;/_impact_factor&gt;&lt;_isbn&gt;2041-1723&lt;/_isbn&gt;&lt;_issue&gt;1&lt;/_issue&gt;&lt;_journal&gt;Nature Communications&lt;/_journal&gt;&lt;_modified&gt;64013685&lt;/_modified&gt;&lt;_tertiary_title&gt;Nat Commun&lt;/_tertiary_title&gt;&lt;_url&gt;http://www.nature.com/articles/s41467-020-16991-2_x000d__x000a_http://www.nature.com/articles/s41467-020-16991-2.pdf&lt;/_url&gt;&lt;_volume&gt;11&lt;/_volume&gt;&lt;/Details&gt;&lt;Extra&gt;&lt;DBUID&gt;{9EE7375D-E2D2-48C1-B6FE-659F4A7843A0}&lt;/DBUID&gt;&lt;/Extra&gt;&lt;/Item&gt;&lt;/References&gt;&lt;/Group&gt;&lt;Group&gt;&lt;References&gt;&lt;Item&gt;&lt;ID&gt;61&lt;/ID&gt;&lt;UID&gt;{2AC2C141-FCC3-4AF2-8F67-5F06CE0604C0}&lt;/UID&gt;&lt;Title&gt;Circ_0057558 promotes nonalcoholic fatty liver disease by regulating ROCK1/AMPK signaling through targeting miR-206&lt;/Title&gt;&lt;Template&gt;Journal Article&lt;/Template&gt;&lt;Star&gt;0&lt;/Star&gt;&lt;Tag&gt;0&lt;/Tag&gt;&lt;Author&gt;Chen, Xi; Tan, Qing-Qing; Tan, Xin-Rui; Li, Shi-Jun; Zhang, Xing-Xing&lt;/Author&gt;&lt;Year&gt;2021&lt;/Year&gt;&lt;Details&gt;&lt;_accessed&gt;64013685&lt;/_accessed&gt;&lt;_accession_num&gt;34446693&lt;/_accession_num&gt;&lt;_author_adr&gt;Department of Pediatrics, The Second Xiangya Hospital, Central South Univeristy,  Changsha, 410011, Hunan Province, China.; Department of Biology, The Dietrich School of Arts and Sciences, University of Pittsburgh, Pittsburgh, PA, 15213, USA.; Department of Pediatrics, The Second Xiangya Hospital, Central South Univeristy,  Changsha, 410011, Hunan Province, China.; Department of Pediatrics, The Second Xiangya Hospital, Central South Univeristy,  Changsha, 410011, Hunan Province, China.; Department of Pediatrics, The Second Xiangya Hospital, Central South Univeristy,  Changsha, 410011, Hunan Province, China. zhangxingxing@csu.edu.cn.&lt;/_author_adr&gt;&lt;_collection_scope&gt;SCIE&lt;/_collection_scope&gt;&lt;_created&gt;64011540&lt;/_created&gt;&lt;_date&gt;63982080&lt;/_date&gt;&lt;_date_display&gt;2021 Aug 26&lt;/_date_display&gt;&lt;_db_updated&gt;CrossRef&lt;/_db_updated&gt;&lt;_doi&gt;10.1038/s41419-021-04090-z&lt;/_doi&gt;&lt;_impact_factor&gt;   8.469&lt;/_impact_factor&gt;&lt;_isbn&gt;2041-4889&lt;/_isbn&gt;&lt;_issue&gt;9&lt;/_issue&gt;&lt;_journal&gt;Cell Death &amp;amp; Disease&lt;/_journal&gt;&lt;_language&gt;eng&lt;/_language&gt;&lt;_modified&gt;64013685&lt;/_modified&gt;&lt;_ori_publication&gt;(c) 2021. The Author(s).&lt;/_ori_publication&gt;&lt;_pages&gt;809&lt;/_pages&gt;&lt;_tertiary_title&gt;Cell Death Dis&lt;/_tertiary_title&gt;&lt;_type_work&gt;Journal Article&lt;/_type_work&gt;&lt;_url&gt;https://www.nature.com/articles/s41419-021-04090-z_x000d__x000a_https://www.nature.com/articles/s41419-021-04090-z.pdf&lt;/_url&gt;&lt;_volume&gt;12&lt;/_volume&gt;&lt;/Details&gt;&lt;Extra&gt;&lt;DBUID&gt;{9EE7375D-E2D2-48C1-B6FE-659F4A7843A0}&lt;/DBUID&gt;&lt;/Extra&gt;&lt;/Item&gt;&lt;/References&gt;&lt;/Group&gt;&lt;Group&gt;&lt;References&gt;&lt;Item&gt;&lt;ID&gt;64&lt;/ID&gt;&lt;UID&gt;{0672EA02-694D-48D8-BE7C-B245A7ABD01B}&lt;/UID&gt;&lt;Title&gt;Eliciting the mitochondrial unfolded protein response by nicotinamide adenine dinucleotide repletion reverses fatty liver disease in mice&lt;/Title&gt;&lt;Template&gt;Journal Article&lt;/Template&gt;&lt;Star&gt;0&lt;/Star&gt;&lt;Tag&gt;0&lt;/Tag&gt;&lt;Author&gt;Gariani, Karim; Menzies, Keir J; Ryu, Dongryeol; Wegner, Casey J; Wang, Xu; Ropelle, Eduardo R; Moullan, Norman; Zhang, Hongbo; Perino, Alessia; Lemos, Vera; Kim, Bohkyung; Park, Young-Ki; Piersigilli, Alessandra; Pham, Tho X; Yang, Yue; Ku, Chai Siah; Koo, Sung I; Fomitchova, Anna; Cantó, Carlos; Schoonjans, Kristina; Sauve, Anthony A; Lee, Ji-Young; Auwerx, Johan&lt;/Author&gt;&lt;Year&gt;2016&lt;/Year&gt;&lt;Details&gt;&lt;_accessed&gt;64013686&lt;/_accessed&gt;&lt;_accession_num&gt;26404765&lt;/_accession_num&gt;&lt;_author_adr&gt;Laboratory of Integrative and Systems Physiology, Ecole Polytechnique Federale de Lausanne, Lausanne, Switzerland.; Laboratory of Integrative and Systems Physiology, Ecole Polytechnique Federale de Lausanne, Lausanne, Switzerland.; Interdisciplinary School of Health Sciences, University of Ottawa, Ottawa, Ontario, Canada.; Laboratory of Integrative and Systems Physiology, Ecole Polytechnique Federale de Lausanne, Lausanne, Switzerland.; Department of Nutritional Sciences, University of Connecticut, Storrs, CT.; Laboratory of Integrative and Systems Physiology, Ecole Polytechnique Federale de Lausanne, Lausanne, Switzerland.; Laboratory of Molecular Biology of Exercise, School of Applied Science, University of Campinas, Limeira, Sao Paulo, Brazil.; Laboratory of Integrative and Systems Physiology, Ecole Polytechnique Federale de Lausanne, Lausanne, Switzerland.; Laboratory of Integrative and Systems Physiology, Ecole Polytechnique Federale de Lausanne, Lausanne, Switzerland.; Metabolic Signaling, Ecole Polytechnique Federale de Lausanne, Lausanne, Switzerland.; School of Life Sciences, Ecole Polytechnique Federale de Lausanne, Lausanne, Switzerland.; Department of Nutritional Sciences, University of Connecticut, Storrs, CT.; Department of Nutritional Sciences, University of Connecticut, Storrs, CT.; School of Life Sciences, Ecole Polytechnique Federale de Lausanne, Lausanne, Switzerland.; Institute of Animal Pathology, University of Bern, Bern, Switzerland.; Department of Nutritional Sciences, University of Connecticut, Storrs, CT.; Department of Nutritional Sciences, University of Connecticut, Storrs, CT.; Department of Nutritional Sciences, University of Connecticut, Storrs, CT.; Department of Nutritional Sciences, University of Connecticut, Storrs, CT.; Department of Nutritional Sciences, University of Connecticut, Storrs, CT.; Nestle Institute of Health Sciences, Lausanne, Switzerland.; School of Life Sciences, Ecole Polytechnique Federale de Lausanne, Lausanne, Switzerland.; Weill Cornell Medical College, New York, NY.; Department of Nutritional Sciences, University of Connecticut, Storrs, CT.; Laboratory of Integrative and Systems Physiology, Ecole Polytechnique Federale de Lausanne, Lausanne, Switzerland.&lt;/_author_adr&gt;&lt;_collection_scope&gt;SCI;SCIE&lt;/_collection_scope&gt;&lt;_created&gt;64011545&lt;/_created&gt;&lt;_date&gt;2016-04-01&lt;/_date&gt;&lt;_date_display&gt;2016 Apr&lt;/_date_display&gt;&lt;_db_updated&gt;CrossRef&lt;/_db_updated&gt;&lt;_doi&gt;10.1002/hep.28245&lt;/_doi&gt;&lt;_impact_factor&gt;  17.425&lt;/_impact_factor&gt;&lt;_isbn&gt;1527-3350 (Electronic); 0270-9139 (Linking)&lt;/_isbn&gt;&lt;_issue&gt;4&lt;/_issue&gt;&lt;_journal&gt;Hepatology&lt;/_journal&gt;&lt;_language&gt;eng&lt;/_language&gt;&lt;_modified&gt;64013686&lt;/_modified&gt;&lt;_ori_publication&gt;(c) 2015 The Authors. Hepatology published by Wiley Periodicals, Inc., on behalf _x000d__x000a_      of the American Association for the Study of Liver Diseases.&lt;/_ori_publication&gt;&lt;_pages&gt;1190-1204&lt;/_pages&gt;&lt;_subject_headings&gt;Analysis of Variance; Animals; Area Under Curve; Biopsy, Needle; Diet, High-Fat/methods; Disease Models, Animal; Fatty Liver/*drug therapy/metabolism/*pathology; Immunohistochemistry; Lipid Metabolism/drug effects; Male; Mice; Mice, Inbred C57BL; Mitochondria/drug effects/metabolism; NAD/drug effects/*metabolism; Niacinamide/*analogs &amp;amp; derivatives/pharmacology; Random Allocation; Sensitivity and Specificity; Treatment Outcome; Unfolded Protein Response/*drug effects&lt;/_subject_headings&gt;&lt;_tertiary_title&gt;Hepatology&lt;/_tertiary_title&gt;&lt;_type_work&gt;Journal Article; Research Support, N.I.H., Extramural; Research Support, Non-U.S. Gov&amp;apos;t&lt;/_type_work&gt;&lt;_url&gt;https://onlinelibrary.wiley.com/doi/10.1002/hep.28245_x000d__x000a_https://onlinelibrary.wiley.com/doi/full/10.1002/hep.28245&lt;/_url&gt;&lt;_volume&gt;63&lt;/_volume&gt;&lt;/Details&gt;&lt;Extra&gt;&lt;DBUID&gt;{9EE7375D-E2D2-48C1-B6FE-659F4A7843A0}&lt;/DBUID&gt;&lt;/Extra&gt;&lt;/Item&gt;&lt;/References&gt;&lt;/Group&gt;&lt;Group&gt;&lt;References&gt;&lt;Item&gt;&lt;ID&gt;62&lt;/ID&gt;&lt;UID&gt;{BAC6264E-7EC0-440F-B925-62E80EC0CFBC}&lt;/UID&gt;&lt;Title&gt;Clusterin overexpression protects against western diet-induced obesity and NAFLD&lt;/Title&gt;&lt;Template&gt;Journal Article&lt;/Template&gt;&lt;Star&gt;0&lt;/Star&gt;&lt;Tag&gt;0&lt;/Tag&gt;&lt;Author&gt;Park, Jin-Sung; Lee, Woon-Kyu; Kim, Hyeon Soo; Seo, Ji A; Kim, Dong-Hoon; Han, Hee Chul; Min, Bon-Hong&lt;/Author&gt;&lt;Year&gt;2020&lt;/Year&gt;&lt;Details&gt;&lt;_accessed&gt;64013685&lt;/_accessed&gt;&lt;_collection_scope&gt;SCI;SCIE&lt;/_collection_scope&gt;&lt;_created&gt;64011540&lt;/_created&gt;&lt;_db_updated&gt;CrossRef&lt;/_db_updated&gt;&lt;_doi&gt;10.1038/s41598-020-73927-y&lt;/_doi&gt;&lt;_impact_factor&gt;   4.379&lt;/_impact_factor&gt;&lt;_isbn&gt;2045-2322&lt;/_isbn&gt;&lt;_issue&gt;1&lt;/_issue&gt;&lt;_journal&gt;Scientific Reports&lt;/_journal&gt;&lt;_modified&gt;64013685&lt;/_modified&gt;&lt;_tertiary_title&gt;Sci Rep&lt;/_tertiary_title&gt;&lt;_url&gt;http://www.nature.com/articles/s41598-020-73927-y_x000d__x000a_http://www.nature.com/articles/s41598-020-73927-y.pdf&lt;/_url&gt;&lt;_volume&gt;10&lt;/_volume&gt;&lt;/Details&gt;&lt;Extra&gt;&lt;DBUID&gt;{9EE7375D-E2D2-48C1-B6FE-659F4A7843A0}&lt;/DBUID&gt;&lt;/Extra&gt;&lt;/Item&gt;&lt;/References&gt;&lt;/Group&gt;&lt;Group&gt;&lt;References&gt;&lt;Item&gt;&lt;ID&gt;60&lt;/ID&gt;&lt;UID&gt;{876BFF9B-514B-4F33-B530-828AE0B3AFB2}&lt;/UID&gt;&lt;Title&gt;Fructose stimulated de novo lipogenesis is promoted by inflammation&lt;/Title&gt;&lt;Template&gt;Journal Article&lt;/Template&gt;&lt;Star&gt;0&lt;/Star&gt;&lt;Tag&gt;0&lt;/Tag&gt;&lt;Author&gt;Todoric, Jelena; Di Caro, Giuseppe; Reibe, Saskia; Henstridge, Darren C; Green, Courtney R; Vrbanac, Alison; Ceteci, Fatih; Conche, Claire; McNulty, Reginald; Shalapour, Shabnam; Taniguchi, Koji; Meikle, Peter J; Watrous, Jeramie D; Moranchel, Rafael; Najhawan, Mahan; Jain, Mohit; Liu, Xiao; Kisseleva, Tatiana; Diaz-Meco, Maria T; Moscat, Jorge; Knight, Rob; Greten, Florian R; Lau, Lester F; Metallo, Christian M; Febbraio, Mark A; Karin, Michael&lt;/Author&gt;&lt;Year&gt;2020&lt;/Year&gt;&lt;Details&gt;&lt;_accessed&gt;64013685&lt;/_accessed&gt;&lt;_created&gt;64011540&lt;/_created&gt;&lt;_db_updated&gt;CrossRef&lt;/_db_updated&gt;&lt;_doi&gt;10.1038/s42255-020-0261-2&lt;/_doi&gt;&lt;_impact_factor&gt;  13.511&lt;/_impact_factor&gt;&lt;_isbn&gt;2522-5812&lt;/_isbn&gt;&lt;_issue&gt;10&lt;/_issue&gt;&lt;_journal&gt;Nature Metabolism&lt;/_journal&gt;&lt;_modified&gt;64013685&lt;/_modified&gt;&lt;_pages&gt;1034-1045&lt;/_pages&gt;&lt;_tertiary_title&gt;Nat Metab&lt;/_tertiary_title&gt;&lt;_url&gt;https://www.nature.com/articles/s42255-020-0261-2_x000d__x000a_https://www.nature.com/articles/s42255-020-0261-2.pdf&lt;/_url&gt;&lt;_volume&gt;2&lt;/_volume&gt;&lt;/Details&gt;&lt;Extra&gt;&lt;DBUID&gt;{9EE7375D-E2D2-48C1-B6FE-659F4A7843A0}&lt;/DBUID&gt;&lt;/Extra&gt;&lt;/Item&gt;&lt;/References&gt;&lt;/Group&gt;&lt;Group&gt;&lt;References&gt;&lt;Item&gt;&lt;ID&gt;59&lt;/ID&gt;&lt;UID&gt;{CCD89347-8C1F-43FF-8021-8F1E900D2153}&lt;/UID&gt;&lt;Title&gt;TNF-Receptor-1 inhibition reduces liver steatosis, hepatocellular injury and fibrosis in NAFLD mice&lt;/Title&gt;&lt;Template&gt;Journal Article&lt;/Template&gt;&lt;Star&gt;0&lt;/Star&gt;&lt;Tag&gt;0&lt;/Tag&gt;&lt;Author&gt;Wandrer, Franziska; Liebig, Stephanie; Marhenke, Silke; Vogel, Arndt; John, Katharina; Manns, Michael P; Teufel, Andreas; Itzel, Timo; Longerich, Thomas; Maier, Olaf; Fischer, Roman; Kontermann, Roland E; Pfizenmaier, Klaus; Schulze-Osthoff, Klaus; Bantel, Heike&lt;/Author&gt;&lt;Year&gt;2020&lt;/Year&gt;&lt;Details&gt;&lt;_accessed&gt;64013685&lt;/_accessed&gt;&lt;_collection_scope&gt;SCIE&lt;/_collection_scope&gt;&lt;_created&gt;64011540&lt;/_created&gt;&lt;_db_updated&gt;CrossRef&lt;/_db_updated&gt;&lt;_doi&gt;10.1038/s41419-020-2411-6&lt;/_doi&gt;&lt;_impact_factor&gt;   8.469&lt;/_impact_factor&gt;&lt;_isbn&gt;2041-4889&lt;/_isbn&gt;&lt;_issue&gt;3&lt;/_issue&gt;&lt;_journal&gt;Cell Death &amp;amp; Disease&lt;/_journal&gt;&lt;_modified&gt;64013685&lt;/_modified&gt;&lt;_tertiary_title&gt;Cell Death Dis&lt;/_tertiary_title&gt;&lt;_url&gt;http://www.nature.com/articles/s41419-020-2411-6_x000d__x000a_http://www.nature.com/articles/s41419-020-2411-6.pdf&lt;/_url&gt;&lt;_volume&gt;11&lt;/_volume&gt;&lt;/Details&gt;&lt;Extra&gt;&lt;DBUID&gt;{9EE7375D-E2D2-48C1-B6FE-659F4A7843A0}&lt;/DBUID&gt;&lt;/Extra&gt;&lt;/Item&gt;&lt;/References&gt;&lt;/Group&gt;&lt;Group&gt;&lt;References&gt;&lt;Item&gt;&lt;ID&gt;58&lt;/ID&gt;&lt;UID&gt;{A16F8EE0-AEA8-461F-83AC-6C245A746DF2}&lt;/UID&gt;&lt;Title&gt;Long noncoding RNA licensing of obesity-linked hepatic lipogenesis and NAFLD pathogenesis&lt;/Title&gt;&lt;Template&gt;Journal Article&lt;/Template&gt;&lt;Star&gt;0&lt;/Star&gt;&lt;Tag&gt;0&lt;/Tag&gt;&lt;Author&gt;Zhao, Xu-Yun; Xiong, Xuelian; Liu, Tongyu; Mi, Lin; Peng, Xiaoling; Rui, Crystal; Guo, Liang; Li, Siming; Li, Xiaoying; Lin, Jiandie D&lt;/Author&gt;&lt;Year&gt;2018&lt;/Year&gt;&lt;Details&gt;&lt;_accessed&gt;64013686&lt;/_accessed&gt;&lt;_collection_scope&gt;SCI;SCIE&lt;/_collection_scope&gt;&lt;_created&gt;64011540&lt;/_created&gt;&lt;_db_updated&gt;CrossRef&lt;/_db_updated&gt;&lt;_doi&gt;10.1038/s41467-018-05383-2&lt;/_doi&gt;&lt;_impact_factor&gt;  14.919&lt;/_impact_factor&gt;&lt;_isbn&gt;2041-1723&lt;/_isbn&gt;&lt;_issue&gt;1&lt;/_issue&gt;&lt;_journal&gt;Nature Communications&lt;/_journal&gt;&lt;_modified&gt;64013686&lt;/_modified&gt;&lt;_tertiary_title&gt;Nat Commun&lt;/_tertiary_title&gt;&lt;_url&gt;http://www.nature.com/articles/s41467-018-05383-2_x000d__x000a_http://www.nature.com/articles/s41467-018-05383-2.pdf&lt;/_url&gt;&lt;_volume&gt;9&lt;/_volume&gt;&lt;/Details&gt;&lt;Extra&gt;&lt;DBUID&gt;{9EE7375D-E2D2-48C1-B6FE-659F4A7843A0}&lt;/DBUID&gt;&lt;/Extra&gt;&lt;/Item&gt;&lt;/References&gt;&lt;/Group&gt;&lt;Group&gt;&lt;References&gt;&lt;Item&gt;&lt;ID&gt;40&lt;/ID&gt;&lt;UID&gt;{8BCA34E9-8560-44F8-B15D-A9B0614B2C9E}&lt;/UID&gt;&lt;Title&gt;Polysaccharides derived from natural sources regulate triglyceride and cholesterol metabolism: a review of the mechanisms&lt;/Title&gt;&lt;Template&gt;Journal Article&lt;/Template&gt;&lt;Star&gt;0&lt;/Star&gt;&lt;Tag&gt;0&lt;/Tag&gt;&lt;Author&gt;Wu, Q; Wang, Q; Fu, J; Ren, R&lt;/Author&gt;&lt;Year&gt;2019&lt;/Year&gt;&lt;Details&gt;&lt;_accession_num&gt;31049523&lt;/_accession_num&gt;&lt;_author_adr&gt;Department of Pathology and Pathophysiology, Key Laboratory of Precision Diagnosis and Treatment for Hepatobiliary and Pancreatic Tumor of Zhejiang Province, First Affiliated Hospital, School of Medicine, Zhejiang University, Hangzhou, China.&lt;/_author_adr&gt;&lt;_collection_scope&gt;SCIE;EI&lt;/_collection_scope&gt;&lt;_created&gt;64003623&lt;/_created&gt;&lt;_date&gt;2019-05-22&lt;/_date&gt;&lt;_date_display&gt;2019 May 22&lt;/_date_display&gt;&lt;_db_updated&gt;PubMed&lt;/_db_updated&gt;&lt;_doi&gt;10.1039/c8fo02375a&lt;/_doi&gt;&lt;_impact_factor&gt;   5.396&lt;/_impact_factor&gt;&lt;_isbn&gt;2042-650X (Electronic); 2042-6496 (Linking)&lt;/_isbn&gt;&lt;_issue&gt;5&lt;/_issue&gt;&lt;_journal&gt;Food Funct&lt;/_journal&gt;&lt;_language&gt;eng&lt;/_language&gt;&lt;_modified&gt;64003623&lt;/_modified&gt;&lt;_pages&gt;2330-2339&lt;/_pages&gt;&lt;_subject_headings&gt;Animals; Cholesterol/*metabolism; Humans; Hyperlipidemias/*drug therapy/genetics/metabolism; PPAR alpha/genetics/metabolism; Polysaccharides/*administration &amp;amp; dosage; Sterol Regulatory Element Binding Protein 1/genetics/metabolism; Triglycerides/*metabolism&lt;/_subject_headings&gt;&lt;_tertiary_title&gt;Food &amp;amp; function&lt;/_tertiary_title&gt;&lt;_type_work&gt;Journal Article; Review&lt;/_type_work&gt;&lt;_url&gt;http://www.ncbi.nlm.nih.gov/entrez/query.fcgi?cmd=Retrieve&amp;amp;db=pubmed&amp;amp;dopt=Abstract&amp;amp;list_uids=31049523&amp;amp;query_hl=1&lt;/_url&gt;&lt;_volume&gt;10&lt;/_volume&gt;&lt;/Details&gt;&lt;Extra&gt;&lt;DBUID&gt;{9EE7375D-E2D2-48C1-B6FE-659F4A7843A0}&lt;/DBUID&gt;&lt;/Extra&gt;&lt;/Item&gt;&lt;/References&gt;&lt;/Group&gt;&lt;/Citation&gt;_x000a_"/>
    <w:docVar w:name="NE.Ref{2EDAA341-3413-4115-ADB3-252C8329D59D}" w:val=" ADDIN NE.Ref.{2EDAA341-3413-4115-ADB3-252C8329D59D}&lt;Citation&gt;&lt;Group&gt;&lt;References&gt;&lt;Item&gt;&lt;ID&gt;75&lt;/ID&gt;&lt;UID&gt;{EB33A00C-7DF5-427B-8CBF-651AB565440B}&lt;/UID&gt;&lt;Title&gt;Effects of in vitro saliva, gastric and intestinal digestion on the chemical properties, antioxidant activity of polysaccharide from Artocarpus heterophyllus Lam. (Jackfruit) Pulp&lt;/Title&gt;&lt;Template&gt;Journal Article&lt;/Template&gt;&lt;Star&gt;0&lt;/Star&gt;&lt;Tag&gt;0&lt;/Tag&gt;&lt;Author&gt;Zhu, Kexue; Yao, Siwen; Zhang, Yanjun; Liu, Qibing; Xu, Fei; Wu, Gang; Dong, Wenjiang; Tan, Lehe&lt;/Author&gt;&lt;Year&gt;2019&lt;/Year&gt;&lt;Details&gt;&lt;_accessed&gt;64013686&lt;/_accessed&gt;&lt;_collection_scope&gt;SCI;SCIE&lt;/_collection_scope&gt;&lt;_created&gt;64013681&lt;/_created&gt;&lt;_db_updated&gt;CrossRef&lt;/_db_updated&gt;&lt;_doi&gt;10.1016/j.foodhyd.2018.09.014&lt;/_doi&gt;&lt;_impact_factor&gt;   9.147&lt;/_impact_factor&gt;&lt;_isbn&gt;0268005X&lt;/_isbn&gt;&lt;_journal&gt;Food Hydrocolloids&lt;/_journal&gt;&lt;_modified&gt;64013686&lt;/_modified&gt;&lt;_pages&gt;952-959&lt;/_pages&gt;&lt;_tertiary_title&gt;Food Hydrocolloids&lt;/_tertiary_title&gt;&lt;_url&gt;https://linkinghub.elsevier.com/retrieve/pii/S0268005X18314619_x000d__x000a_https://api.elsevier.com/content/article/PII:S0268005X18314619?httpAccept=text/xml&lt;/_url&gt;&lt;_volume&gt;87&lt;/_volume&gt;&lt;/Details&gt;&lt;Extra&gt;&lt;DBUID&gt;{9EE7375D-E2D2-48C1-B6FE-659F4A7843A0}&lt;/DBUID&gt;&lt;/Extra&gt;&lt;/Item&gt;&lt;/References&gt;&lt;/Group&gt;&lt;Group&gt;&lt;References&gt;&lt;Item&gt;&lt;ID&gt;76&lt;/ID&gt;&lt;UID&gt;{0D216812-2C75-4B1B-88D0-1CCE17EECFB1}&lt;/UID&gt;&lt;Title&gt;Polysaccharide from Artocarpus heterophyllus Lam. (jackfruit) pulp modulates gut microbiota composition and improves short-chain fatty acids production&lt;/Title&gt;&lt;Template&gt;Journal Article&lt;/Template&gt;&lt;Star&gt;0&lt;/Star&gt;&lt;Tag&gt;5&lt;/Tag&gt;&lt;Author&gt;Zhu, Kexue; Fan, Haofei; Zeng, Shunjiang; Nie, Shaoping; Zhang, Yanjun; Tan, Lehe; Li, Chuan; Xu, Fei; Liu, Qibing; Wu, Gang&lt;/Author&gt;&lt;Year&gt;2021&lt;/Year&gt;&lt;Details&gt;&lt;_accessed&gt;64013685&lt;/_accessed&gt;&lt;_collection_scope&gt;SCI;SCIE;EI&lt;/_collection_scope&gt;&lt;_created&gt;64013683&lt;/_created&gt;&lt;_db_updated&gt;CrossRef&lt;/_db_updated&gt;&lt;_doi&gt;10.1016/j.foodchem.2021.130434&lt;/_doi&gt;&lt;_impact_factor&gt;   7.514&lt;/_impact_factor&gt;&lt;_isbn&gt;03088146&lt;/_isbn&gt;&lt;_journal&gt;Food Chemistry&lt;/_journal&gt;&lt;_modified&gt;64013686&lt;/_modified&gt;&lt;_pages&gt;130434&lt;/_pages&gt;&lt;_tertiary_title&gt;Food Chemistry&lt;/_tertiary_title&gt;&lt;_url&gt;https://linkinghub.elsevier.com/retrieve/pii/S0308814621014400_x000d__x000a_https://api.elsevier.com/content/article/PII:S0308814621014400?httpAccept=text/xml&lt;/_url&gt;&lt;_volume&gt;364&lt;/_volume&gt;&lt;/Details&gt;&lt;Extra&gt;&lt;DBUID&gt;{9EE7375D-E2D2-48C1-B6FE-659F4A7843A0}&lt;/DBUID&gt;&lt;/Extra&gt;&lt;/Item&gt;&lt;/References&gt;&lt;/Group&gt;&lt;/Citation&gt;_x000a_"/>
    <w:docVar w:name="NE.Ref{2F1E60F8-9B0F-4889-A136-D46B2CA7D2DD}" w:val=" ADDIN NE.Ref.{2F1E60F8-9B0F-4889-A136-D46B2CA7D2DD}&lt;Citation&gt;&lt;Group&gt;&lt;References&gt;&lt;Item&gt;&lt;ID&gt;26&lt;/ID&gt;&lt;UID&gt;{98A22767-6CFF-4CCD-9446-A19AB185BA6F}&lt;/UID&gt;&lt;Title&gt;Flavonoids from Whole-Grain Oat Alleviated High-Fat Diet-Induced Hyperlipidemia via Regulating Bile Acid Metabolism and Gut Microbiota in Mice&lt;/Title&gt;&lt;Template&gt;Journal Article&lt;/Template&gt;&lt;Star&gt;0&lt;/Star&gt;&lt;Tag&gt;0&lt;/Tag&gt;&lt;Author&gt;Duan, R; Guan, X; Huang, K; Zhang, Y; Li, S; Xia, J; Shen, M&lt;/Author&gt;&lt;Year&gt;2021&lt;/Year&gt;&lt;Details&gt;&lt;_accession_num&gt;34213907&lt;/_accession_num&gt;&lt;_author_adr&gt;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; School of Medical Instruments and Food Engineering, University of Shanghai for Science and Technology, Shanghai 200093, China.&lt;/_author_adr&gt;&lt;_date_display&gt;2021 Jul 14&lt;/_date_display&gt;&lt;_date&gt;2021-07-14&lt;/_date&gt;&lt;_doi&gt;10.1021/acs.jafc.1c01813&lt;/_doi&gt;&lt;_isbn&gt;1520-5118 (Electronic); 0021-8561 (Linking)&lt;/_isbn&gt;&lt;_issue&gt;27&lt;/_issue&gt;&lt;_journal&gt;J Agric Food Chem&lt;/_journal&gt;&lt;_keywords&gt;bile acid metabolism; flavonoids; gut microbiota; hyperlipidemia; lipid metabolism; whole-grain oat&lt;/_keywords&gt;&lt;_language&gt;eng&lt;/_language&gt;&lt;_pages&gt;7629-7640&lt;/_pages&gt;&lt;_subject_headings&gt;Animals; Avena; Bile Acids and Salts; Diet, High-Fat/adverse effects; Flavonoids; *Gastrointestinal Microbiome; *Hyperlipidemias/etiology/genetics; Lipid Metabolism; Mice; Mice, Inbred C57BL; RNA, Ribosomal, 16S&lt;/_subject_headings&gt;&lt;_tertiary_title&gt;Journal of agricultural and food chemistry&lt;/_tertiary_title&gt;&lt;_type_work&gt;Journal Article&lt;/_type_work&gt;&lt;_url&gt;http://www.ncbi.nlm.nih.gov/entrez/query.fcgi?cmd=Retrieve&amp;amp;db=pubmed&amp;amp;dopt=Abstract&amp;amp;list_uids=34213907&amp;amp;query_hl=1&lt;/_url&gt;&lt;_volume&gt;69&lt;/_volume&gt;&lt;_created&gt;63994961&lt;/_created&gt;&lt;_modified&gt;63994961&lt;/_modified&gt;&lt;_db_updated&gt;PubMed&lt;/_db_updated&gt;&lt;_impact_factor&gt;   5.279&lt;/_impact_factor&gt;&lt;/Details&gt;&lt;Extra&gt;&lt;DBUID&gt;{9EE7375D-E2D2-48C1-B6FE-659F4A7843A0}&lt;/DBUID&gt;&lt;/Extra&gt;&lt;/Item&gt;&lt;/References&gt;&lt;/Group&gt;&lt;/Citation&gt;_x000a_"/>
    <w:docVar w:name="NE.Ref{44751FB0-8E55-44E7-A5F7-C8CEB88C29FA}" w:val=" ADDIN NE.Ref.{44751FB0-8E55-44E7-A5F7-C8CEB88C29FA}&lt;Citation&gt;&lt;Group&gt;&lt;References&gt;&lt;Item&gt;&lt;ID&gt;54&lt;/ID&gt;&lt;UID&gt;{BE883448-FE4F-49EB-9084-3F7E78E68CFA}&lt;/UID&gt;&lt;Title&gt;Type 2 immunity is protective in metabolic disease but exacerbates NAFLD collaboratively with TGF-β&lt;/Title&gt;&lt;Template&gt;Journal Article&lt;/Template&gt;&lt;Star&gt;0&lt;/Star&gt;&lt;Tag&gt;0&lt;/Tag&gt;&lt;Author&gt;Hart, Kevin M; Fabre, Thomas; Sciurba, Joshua C; Gieseck, Richard L; Borthwick, Lee A; Vannella, Kevin M; Acciani, Thomas H; de Queiroz Prado, Rafael; Thompson, Robert W; White, Sandra; Soucy, Genevieve; Bilodeau, Marc; Ramalingam, Thirumalai R; Arron, Joseph R; Shoukry, Naglaa H; Wynn, Thomas A&lt;/Author&gt;&lt;Year&gt;2017&lt;/Year&gt;&lt;Details&gt;&lt;_accessed&gt;64013686&lt;/_accessed&gt;&lt;_accession_num&gt;28659437&lt;/_accession_num&gt;&lt;_author_adr&gt;Laboratory of Parasitic Diseases, National Institute of Allergy and Infectious Diseases, National Institutes of Health, Bethesda, MD 20892, USA.; Centre de Recherche du Centre Hospitalier de l&amp;apos;Universite de Montreal (CRCHUM), Montreal, Quebec, Canada.; Departement de microbiologie, infectiologie et immunologie, Universite de Montreal, Montreal, Quebec, Canada.; Laboratory of Parasitic Diseases, National Institute of Allergy and Infectious Diseases, National Institutes of Health, Bethesda, MD 20892, USA.; Laboratory of Parasitic Diseases, National Institute of Allergy and Infectious Diseases, National Institutes of Health, Bethesda, MD 20892, USA.; Tissue Fibrosis and Repair Group, Institute of Cellular Medicine, Newcastle University, Newcastle upon Tyne, UK.; Laboratory of Parasitic Diseases, National Institute of Allergy and Infectious Diseases, National Institutes of Health, Bethesda, MD 20892, USA.; Laboratory of Parasitic Diseases, National Institute of Allergy and Infectious Diseases, National Institutes of Health, Bethesda, MD 20892, USA.; Laboratory of Parasitic Diseases, National Institute of Allergy and Infectious Diseases, National Institutes of Health, Bethesda, MD 20892, USA.; Laboratory of Parasitic Diseases, National Institute of Allergy and Infectious Diseases, National Institutes of Health, Bethesda, MD 20892, USA.; Laboratory of Parasitic Diseases, National Institute of Allergy and Infectious Diseases, National Institutes of Health, Bethesda, MD 20892, USA.; Centre de Recherche du Centre Hospitalier de l&amp;apos;Universite de Montreal (CRCHUM), Montreal, Quebec, Canada.; Departement de pathologie et biologie cellulaire, Universite de Montreal, Montreal, Quebec, Canada.; Centre de Recherche du Centre Hospitalier de l&amp;apos;Universite de Montreal (CRCHUM), Montreal, Quebec, Canada.; Departement de medecine, Universite de Montreal, Montreal, Quebec, Canada.; Laboratory of Parasitic Diseases, National Institute of Allergy and Infectious Diseases, National Institutes of Health, Bethesda, MD 20892, USA.; Genentech Inc., South San Francisco, CA 94080, USA.; Centre de Recherche du Centre Hospitalier de l&amp;apos;Universite de Montreal (CRCHUM), Montreal, Quebec, Canada.; Departement de medecine, Universite de Montreal, Montreal, Quebec, Canada.; Laboratory of Parasitic Diseases, National Institute of Allergy and Infectious Diseases, National Institutes of Health, Bethesda, MD 20892, USA. twynn@niaid.nih.gov.&lt;/_author_adr&gt;&lt;_collection_scope&gt;SCIE&lt;/_collection_scope&gt;&lt;_created&gt;64010848&lt;/_created&gt;&lt;_date&gt;61793280&lt;/_date&gt;&lt;_date_display&gt;2017 Jun 28&lt;/_date_display&gt;&lt;_db_updated&gt;CrossRef&lt;/_db_updated&gt;&lt;_doi&gt;10.1126/scitranslmed.aal3694&lt;/_doi&gt;&lt;_impact_factor&gt;  17.956&lt;/_impact_factor&gt;&lt;_isbn&gt;1946-6234&lt;/_isbn&gt;&lt;_issue&gt;396&lt;/_issue&gt;&lt;_journal&gt;Science Translational Medicine&lt;/_journal&gt;&lt;_language&gt;eng&lt;/_language&gt;&lt;_modified&gt;64013686&lt;/_modified&gt;&lt;_ori_publication&gt;Copyright (c) 2017 The Authors, some rights reserved; exclusive licensee American_x000d__x000a_      Association for the Advancement of Science. No claim to original U.S. Government _x000d__x000a_      Works.&lt;/_ori_publication&gt;&lt;_pages&gt;eaal3694&lt;/_pages&gt;&lt;_subject_headings&gt;Adipose Tissue/pathology; Animals; Diet, High-Fat; *Disease Progression; Eosinophils/pathology; Humans; *Immunity; Inflammation/pathology; Interferon-gamma/deficiency/metabolism; Liver Cirrhosis/pathology; Male; Metabolic Diseases/*immunology/*prevention &amp;amp; control; Mice, Inbred C57BL; Non-alcoholic Fatty Liver Disease/*immunology/pathology/*prevention &amp;amp; control; Obesity/pathology; Transforming Growth Factor beta/*metabolism&lt;/_subject_headings&gt;&lt;_tertiary_title&gt;Sci. Transl. Med.&lt;/_tertiary_title&gt;&lt;_type_work&gt;Journal Article; Research Support, N.I.H., Intramural; Research Support, Non-U.S. Gov&amp;apos;t&lt;/_type_work&gt;&lt;_url&gt;https://stm.sciencemag.org/lookup/doi/10.1126/scitranslmed.aal3694_x000d__x000a_https://syndication.highwire.org/content/doi/10.1126/scitranslmed.aal3694&lt;/_url&gt;&lt;_volume&gt;9&lt;/_volume&gt;&lt;/Details&gt;&lt;Extra&gt;&lt;DBUID&gt;{9EE7375D-E2D2-48C1-B6FE-659F4A7843A0}&lt;/DBUID&gt;&lt;/Extra&gt;&lt;/Item&gt;&lt;/References&gt;&lt;/Group&gt;&lt;/Citation&gt;_x000a_"/>
    <w:docVar w:name="NE.Ref{52E11FD0-0D27-4CC3-97C9-D29A4DA3BCA9}" w:val=" ADDIN NE.Ref.{52E11FD0-0D27-4CC3-97C9-D29A4DA3BCA9}&lt;Citation&gt;&lt;Group&gt;&lt;References&gt;&lt;Item&gt;&lt;ID&gt;55&lt;/ID&gt;&lt;UID&gt;{0C3CF2F4-3AE3-4E5D-9A4B-51E12ED8B3DB}&lt;/UID&gt;&lt;Title&gt;Inflammasome-mediated dysbiosis regulates progression of NAFLD and obesity&lt;/Title&gt;&lt;Template&gt;Journal Article&lt;/Template&gt;&lt;Star&gt;0&lt;/Star&gt;&lt;Tag&gt;0&lt;/Tag&gt;&lt;Author&gt;Henao-Mejia, Jorge; Elinav, Eran; Jin, Chengcheng; Hao, Liming; Mehal, Wajahat Z; Strowig, Till; Thaiss, Christoph A; Kau, Andrew L; Eisenbarth, Stephanie C; Jurczak, Michael J; Camporez, Joao-Paulo; Shulman, Gerald I; Gordon, Jeffrey I; Hoffman, Hal M; Flavell, Richard A&lt;/Author&gt;&lt;Year&gt;2012&lt;/Year&gt;&lt;Details&gt;&lt;_accessed&gt;64013686&lt;/_accessed&gt;&lt;_collection_scope&gt;SCI;SCIE&lt;/_collection_scope&gt;&lt;_created&gt;64010948&lt;/_created&gt;&lt;_db_updated&gt;CrossRef&lt;/_db_updated&gt;&lt;_doi&gt;10.1038/nature10809&lt;/_doi&gt;&lt;_impact_factor&gt;  49.962&lt;/_impact_factor&gt;&lt;_isbn&gt;0028-0836&lt;/_isbn&gt;&lt;_issue&gt;7384&lt;/_issue&gt;&lt;_journal&gt;Nature&lt;/_journal&gt;&lt;_modified&gt;64013686&lt;/_modified&gt;&lt;_pages&gt;179-185&lt;/_pages&gt;&lt;_tertiary_title&gt;Nature&lt;/_tertiary_title&gt;&lt;_url&gt;http://www.nature.com/articles/nature10809_x000d__x000a_http://www.nature.com/articles/nature10809.pdf&lt;/_url&gt;&lt;_volume&gt;482&lt;/_volume&gt;&lt;/Details&gt;&lt;Extra&gt;&lt;DBUID&gt;{9EE7375D-E2D2-48C1-B6FE-659F4A7843A0}&lt;/DBUID&gt;&lt;/Extra&gt;&lt;/Item&gt;&lt;/References&gt;&lt;/Group&gt;&lt;/Citation&gt;_x000a_"/>
    <w:docVar w:name="NE.Ref{54BFD1CB-4897-4B51-B2D3-61B63105D2B0}" w:val=" ADDIN NE.Ref.{54BFD1CB-4897-4B51-B2D3-61B63105D2B0}&lt;Citation&gt;&lt;Group&gt;&lt;References&gt;&lt;Item&gt;&lt;ID&gt;13&lt;/ID&gt;&lt;UID&gt;{73DD8F64-26FF-4979-865B-12B9C62C05B1}&lt;/UID&gt;&lt;Title&gt;Physicochemical properties and in vitro antioxidant activities of polysaccharide from Artocarpus heterophyllus Lam. pulp&lt;/Title&gt;&lt;Template&gt;Journal Article&lt;/Template&gt;&lt;Star&gt;0&lt;/Star&gt;&lt;Tag&gt;0&lt;/Tag&gt;&lt;Author&gt;Zhu, Kexue; Zhang, Yanjun; Nie, Shaoping; Xu, Fei; He, Shuzhen; Gong, Deming; Wu, Gang; Tan, Lehe&lt;/Author&gt;&lt;Year&gt;2017&lt;/Year&gt;&lt;Details&gt;&lt;_doi&gt;10.1016/j.carbpol.2016.08.074&lt;/_doi&gt;&lt;_created&gt;63982119&lt;/_created&gt;&lt;_modified&gt;63982119&lt;/_modified&gt;&lt;_url&gt;https://linkinghub.elsevier.com/retrieve/pii/S0144861716310268_x000d__x000a_https://dul.usage.elsevier.com/doi/&lt;/_url&gt;&lt;_journal&gt;Carbohydrate Polymers&lt;/_journal&gt;&lt;_volume&gt;155&lt;/_volume&gt;&lt;_pages&gt;354-361&lt;/_pages&gt;&lt;_tertiary_title&gt;Carbohydrate Polymers&lt;/_tertiary_title&gt;&lt;_isbn&gt;01448617&lt;/_isbn&gt;&lt;_accessed&gt;63982119&lt;/_accessed&gt;&lt;_db_updated&gt;CrossRef&lt;/_db_updated&gt;&lt;_impact_factor&gt;   9.381&lt;/_impact_factor&gt;&lt;_collection_scope&gt;SCI;SCIE;EI&lt;/_collection_scope&gt;&lt;/Details&gt;&lt;Extra&gt;&lt;DBUID&gt;{9EE7375D-E2D2-48C1-B6FE-659F4A7843A0}&lt;/DBUID&gt;&lt;/Extra&gt;&lt;/Item&gt;&lt;/References&gt;&lt;/Group&gt;&lt;/Citation&gt;_x000a_"/>
    <w:docVar w:name="NE.Ref{752092CC-00B8-44A9-94B9-66A11FFD2062}" w:val=" ADDIN NE.Ref.{752092CC-00B8-44A9-94B9-66A11FFD2062}&lt;Citation&gt;&lt;Group&gt;&lt;References&gt;&lt;Item&gt;&lt;ID&gt;13&lt;/ID&gt;&lt;UID&gt;{73DD8F64-26FF-4979-865B-12B9C62C05B1}&lt;/UID&gt;&lt;Title&gt;Physicochemical properties and in vitro antioxidant activities of polysaccharide from Artocarpus heterophyllus Lam. pulp&lt;/Title&gt;&lt;Template&gt;Journal Article&lt;/Template&gt;&lt;Star&gt;0&lt;/Star&gt;&lt;Tag&gt;0&lt;/Tag&gt;&lt;Author&gt;Zhu, Kexue; Zhang, Yanjun; Nie, Shaoping; Xu, Fei; He, Shuzhen; Gong, Deming; Wu, Gang; Tan, Lehe&lt;/Author&gt;&lt;Year&gt;2017&lt;/Year&gt;&lt;Details&gt;&lt;_doi&gt;10.1016/j.carbpol.2016.08.074&lt;/_doi&gt;&lt;_created&gt;63982119&lt;/_created&gt;&lt;_modified&gt;63982119&lt;/_modified&gt;&lt;_url&gt;https://linkinghub.elsevier.com/retrieve/pii/S0144861716310268_x000d__x000a_https://dul.usage.elsevier.com/doi/&lt;/_url&gt;&lt;_journal&gt;Carbohydrate Polymers&lt;/_journal&gt;&lt;_volume&gt;155&lt;/_volume&gt;&lt;_pages&gt;354-361&lt;/_pages&gt;&lt;_tertiary_title&gt;Carbohydrate Polymers&lt;/_tertiary_title&gt;&lt;_isbn&gt;01448617&lt;/_isbn&gt;&lt;_accessed&gt;63982119&lt;/_accessed&gt;&lt;_db_updated&gt;CrossRef&lt;/_db_updated&gt;&lt;_impact_factor&gt;   9.381&lt;/_impact_factor&gt;&lt;_collection_scope&gt;SCI;SCIE;EI&lt;/_collection_scope&gt;&lt;/Details&gt;&lt;Extra&gt;&lt;DBUID&gt;{9EE7375D-E2D2-48C1-B6FE-659F4A7843A0}&lt;/DBUID&gt;&lt;/Extra&gt;&lt;/Item&gt;&lt;/References&gt;&lt;/Group&gt;&lt;/Citation&gt;_x000a_"/>
    <w:docVar w:name="NE.Ref{77933BEB-2230-48EE-B9EF-C27EC56F25F1}" w:val=" ADDIN NE.Ref.{77933BEB-2230-48EE-B9EF-C27EC56F25F1}&lt;Citation&gt;&lt;Group&gt;&lt;References&gt;&lt;Item&gt;&lt;ID&gt;43&lt;/ID&gt;&lt;UID&gt;{F133814E-3C7C-401F-B0DD-B2ADC77CFF27}&lt;/UID&gt;&lt;Title&gt;Emerging therapeutic approaches for the treatment of NAFLD and type 2 diabetes mellitus&lt;/Title&gt;&lt;Template&gt;Journal Article&lt;/Template&gt;&lt;Star&gt;0&lt;/Star&gt;&lt;Tag&gt;5&lt;/Tag&gt;&lt;Author&gt;Ferguson, Daniel; Finck, Brian N&lt;/Author&gt;&lt;Year&gt;2021&lt;/Year&gt;&lt;Details&gt;&lt;_accessed&gt;64013685&lt;/_accessed&gt;&lt;_collection_scope&gt;SCI;SCIE&lt;/_collection_scope&gt;&lt;_created&gt;64010482&lt;/_created&gt;&lt;_date&gt;63640800&lt;/_date&gt;&lt;_date_display&gt;2021&lt;/_date_display&gt;&lt;_db_updated&gt;CrossRef&lt;/_db_updated&gt;&lt;_doi&gt;10.1038/s41574-021-00507-z&lt;/_doi&gt;&lt;_impact_factor&gt;  43.330&lt;/_impact_factor&gt;&lt;_isbn&gt;1759-5029&lt;/_isbn&gt;&lt;_issue&gt;8&lt;/_issue&gt;&lt;_journal&gt;Nature Reviews Endocrinology&lt;/_journal&gt;&lt;_modified&gt;64013685&lt;/_modified&gt;&lt;_number&gt;1&lt;/_number&gt;&lt;_pages&gt;484-495&lt;/_pages&gt;&lt;_tertiary_title&gt;Nat Rev Endocrinol&lt;/_tertiary_title&gt;&lt;_url&gt;http://www.nature.com/articles/s41574-021-00507-z_x000d__x000a_http://www.nature.com/articles/s41574-021-00507-z.pdf&lt;/_url&gt;&lt;_volume&gt;17&lt;/_volume&gt;&lt;/Details&gt;&lt;Extra&gt;&lt;DBUID&gt;{9EE7375D-E2D2-48C1-B6FE-659F4A7843A0}&lt;/DBUID&gt;&lt;/Extra&gt;&lt;/Item&gt;&lt;/References&gt;&lt;/Group&gt;&lt;/Citation&gt;_x000a_"/>
    <w:docVar w:name="NE.Ref{7971FA33-DA7D-49FE-B86E-D9F7AFD831EF}" w:val=" ADDIN NE.Ref.{7971FA33-DA7D-49FE-B86E-D9F7AFD831EF}&lt;Citation&gt;&lt;Group&gt;&lt;References&gt;&lt;Item&gt;&lt;ID&gt;40&lt;/ID&gt;&lt;UID&gt;{8BCA34E9-8560-44F8-B15D-A9B0614B2C9E}&lt;/UID&gt;&lt;Title&gt;Polysaccharides derived from natural sources regulate triglyceride and cholesterol metabolism: a review of the mechanisms&lt;/Title&gt;&lt;Template&gt;Journal Article&lt;/Template&gt;&lt;Star&gt;0&lt;/Star&gt;&lt;Tag&gt;0&lt;/Tag&gt;&lt;Author&gt;Wu, Q; Wang, Q; Fu, J; Ren, R&lt;/Author&gt;&lt;Year&gt;2019&lt;/Year&gt;&lt;Details&gt;&lt;_accession_num&gt;31049523&lt;/_accession_num&gt;&lt;_author_adr&gt;Department of Pathology and Pathophysiology, Key Laboratory of Precision Diagnosis and Treatment for Hepatobiliary and Pancreatic Tumor of Zhejiang Province, First Affiliated Hospital, School of Medicine, Zhejiang University, Hangzhou, China.&lt;/_author_adr&gt;&lt;_collection_scope&gt;SCIE;EI&lt;/_collection_scope&gt;&lt;_created&gt;64003623&lt;/_created&gt;&lt;_date&gt;2019-05-22&lt;/_date&gt;&lt;_date_display&gt;2019 May 22&lt;/_date_display&gt;&lt;_db_updated&gt;PubMed&lt;/_db_updated&gt;&lt;_doi&gt;10.1039/c8fo02375a&lt;/_doi&gt;&lt;_impact_factor&gt;   5.396&lt;/_impact_factor&gt;&lt;_isbn&gt;2042-650X (Electronic); 2042-6496 (Linking)&lt;/_isbn&gt;&lt;_issue&gt;5&lt;/_issue&gt;&lt;_journal&gt;Food Funct&lt;/_journal&gt;&lt;_language&gt;eng&lt;/_language&gt;&lt;_modified&gt;64003623&lt;/_modified&gt;&lt;_pages&gt;2330-2339&lt;/_pages&gt;&lt;_subject_headings&gt;Animals; Cholesterol/*metabolism; Humans; Hyperlipidemias/*drug therapy/genetics/metabolism; PPAR alpha/genetics/metabolism; Polysaccharides/*administration &amp;amp; dosage; Sterol Regulatory Element Binding Protein 1/genetics/metabolism; Triglycerides/*metabolism&lt;/_subject_headings&gt;&lt;_tertiary_title&gt;Food &amp;amp; function&lt;/_tertiary_title&gt;&lt;_type_work&gt;Journal Article; Review&lt;/_type_work&gt;&lt;_url&gt;http://www.ncbi.nlm.nih.gov/entrez/query.fcgi?cmd=Retrieve&amp;amp;db=pubmed&amp;amp;dopt=Abstract&amp;amp;list_uids=31049523&amp;amp;query_hl=1&lt;/_url&gt;&lt;_volume&gt;10&lt;/_volume&gt;&lt;/Details&gt;&lt;Extra&gt;&lt;DBUID&gt;{9EE7375D-E2D2-48C1-B6FE-659F4A7843A0}&lt;/DBUID&gt;&lt;/Extra&gt;&lt;/Item&gt;&lt;/References&gt;&lt;/Group&gt;&lt;/Citation&gt;_x000a_"/>
    <w:docVar w:name="NE.Ref{87922513-B893-4A7F-AD23-A953608A3D37}" w:val=" ADDIN NE.Ref.{87922513-B893-4A7F-AD23-A953608A3D37}&lt;Citation&gt;&lt;Group&gt;&lt;References&gt;&lt;Item&gt;&lt;ID&gt;41&lt;/ID&gt;&lt;UID&gt;{4AA41B25-1850-482F-B53C-DE8A26F2DE79}&lt;/UID&gt;&lt;Title&gt;Antiobesity Effect of Flaxseed Polysaccharide via Inducing Satiety due to Leptin Resistance Removal and Promoting Lipid Metabolism through the AMP-Activated Protein Kinase (AMPK) Signaling Pathway&lt;/Title&gt;&lt;Template&gt;Journal Article&lt;/Template&gt;&lt;Star&gt;0&lt;/Star&gt;&lt;Tag&gt;0&lt;/Tag&gt;&lt;Author&gt;Luo, Jianming; Qi, Jiamei; Wang, Wenjun; Luo, Zhenhuan; Liu, Liu; Zhang, Guangwen; Zhou, Qinghua; Liu, Jiesheng; Peng, Xichun&lt;/Author&gt;&lt;Year&gt;2019&lt;/Year&gt;&lt;Details&gt;&lt;_accessed&gt;64013685&lt;/_accessed&gt;&lt;_collection_scope&gt;SCI;SCIE;EI&lt;/_collection_scope&gt;&lt;_created&gt;64003643&lt;/_created&gt;&lt;_date&gt;62841600&lt;/_date&gt;&lt;_db_updated&gt;CrossRef&lt;/_db_updated&gt;&lt;_doi&gt;10.1021/acs.jafc.9b02434&lt;/_doi&gt;&lt;_impact_factor&gt;   5.279&lt;/_impact_factor&gt;&lt;_isbn&gt;0021-8561&lt;/_isbn&gt;&lt;_issue&gt;25&lt;/_issue&gt;&lt;_journal&gt;Journal of Agricultural and Food Chemistry&lt;/_journal&gt;&lt;_modified&gt;64013685&lt;/_modified&gt;&lt;_pages&gt;7040-7049&lt;/_pages&gt;&lt;_tertiary_title&gt;J. Agric. Food Chem.&lt;/_tertiary_title&gt;&lt;_url&gt;https://pubs.acs.org/doi/10.1021/acs.jafc.9b02434_x000d__x000a_https://pubs.acs.org/doi/pdf/10.1021/acs.jafc.9b02434&lt;/_url&gt;&lt;_volume&gt;67&lt;/_volume&gt;&lt;/Details&gt;&lt;Extra&gt;&lt;DBUID&gt;{9EE7375D-E2D2-48C1-B6FE-659F4A7843A0}&lt;/DBUID&gt;&lt;/Extra&gt;&lt;/Item&gt;&lt;/References&gt;&lt;/Group&gt;&lt;/Citation&gt;_x000a_"/>
    <w:docVar w:name="NE.Ref{8C96D560-986B-4314-9DC9-A0CA6B076DC3}" w:val=" ADDIN NE.Ref.{8C96D560-986B-4314-9DC9-A0CA6B076DC3}&lt;Citation&gt;&lt;Group&gt;&lt;References&gt;&lt;Item&gt;&lt;ID&gt;13&lt;/ID&gt;&lt;UID&gt;{73DD8F64-26FF-4979-865B-12B9C62C05B1}&lt;/UID&gt;&lt;Title&gt;Physicochemical properties and in vitro antioxidant activities of polysaccharide from Artocarpus heterophyllus Lam. pulp&lt;/Title&gt;&lt;Template&gt;Journal Article&lt;/Template&gt;&lt;Star&gt;0&lt;/Star&gt;&lt;Tag&gt;0&lt;/Tag&gt;&lt;Author&gt;Zhu, Kexue; Zhang, Yanjun; Nie, Shaoping; Xu, Fei; He, Shuzhen; Gong, Deming; Wu, Gang; Tan, Lehe&lt;/Author&gt;&lt;Year&gt;2017&lt;/Year&gt;&lt;Details&gt;&lt;_doi&gt;10.1016/j.carbpol.2016.08.074&lt;/_doi&gt;&lt;_created&gt;63982119&lt;/_created&gt;&lt;_modified&gt;63982119&lt;/_modified&gt;&lt;_url&gt;https://linkinghub.elsevier.com/retrieve/pii/S0144861716310268_x000d__x000a_https://dul.usage.elsevier.com/doi/&lt;/_url&gt;&lt;_journal&gt;Carbohydrate Polymers&lt;/_journal&gt;&lt;_volume&gt;155&lt;/_volume&gt;&lt;_pages&gt;354-361&lt;/_pages&gt;&lt;_tertiary_title&gt;Carbohydrate Polymers&lt;/_tertiary_title&gt;&lt;_isbn&gt;01448617&lt;/_isbn&gt;&lt;_accessed&gt;63982119&lt;/_accessed&gt;&lt;_db_updated&gt;CrossRef&lt;/_db_updated&gt;&lt;_impact_factor&gt;   9.381&lt;/_impact_factor&gt;&lt;_collection_scope&gt;SCI;SCIE;EI&lt;/_collection_scope&gt;&lt;/Details&gt;&lt;Extra&gt;&lt;DBUID&gt;{9EE7375D-E2D2-48C1-B6FE-659F4A7843A0}&lt;/DBUID&gt;&lt;/Extra&gt;&lt;/Item&gt;&lt;/References&gt;&lt;/Group&gt;&lt;/Citation&gt;_x000a_"/>
    <w:docVar w:name="NE.Ref{8D4A2EE4-1797-4DAE-8648-AD7FFFEFCD9D}" w:val=" ADDIN NE.Ref.{8D4A2EE4-1797-4DAE-8648-AD7FFFEFCD9D}&lt;Citation&gt;&lt;Group&gt;&lt;References&gt;&lt;Item&gt;&lt;ID&gt;25&lt;/ID&gt;&lt;UID&gt;{DB6B4761-E251-4F34-BED1-84FA3D7D0E10}&lt;/UID&gt;&lt;Title&gt;Ganoderic acid A from Ganoderma lucidum ameliorates lipid metabolism and alters gut microbiota composition in hyperlipidemic mice fed a high-fat diet&lt;/Title&gt;&lt;Template&gt;Journal Article&lt;/Template&gt;&lt;Star&gt;0&lt;/Star&gt;&lt;Tag&gt;0&lt;/Tag&gt;&lt;Author&gt;Guo, W L; Guo, J B; Liu, B Y; Lu, J Q; Chen, M; Liu, B; Bai, W D; Rao, P F; Ni, L; Lv, X C&lt;/Author&gt;&lt;Year&gt;2020&lt;/Year&gt;&lt;Details&gt;&lt;_accession_num&gt;32686808&lt;/_accession_num&gt;&lt;_author_adr&gt;Institute of Food Science and Technology, College of Biological Science and Technology, Fuzhou University, Fuzhou, Fujian 350108, P. R. China. xucong1154@qq.com.&lt;/_author_adr&gt;&lt;_collection_scope&gt;SCIE;EI&lt;/_collection_scope&gt;&lt;_created&gt;63994920&lt;/_created&gt;&lt;_date&gt;2020-08-01&lt;/_date&gt;&lt;_date_display&gt;2020 Aug 1&lt;/_date_display&gt;&lt;_db_updated&gt;PubMed&lt;/_db_updated&gt;&lt;_doi&gt;10.1039/d0fo00436g&lt;/_doi&gt;&lt;_impact_factor&gt;   5.396&lt;/_impact_factor&gt;&lt;_isbn&gt;2042-650X (Electronic); 2042-6496 (Linking)&lt;/_isbn&gt;&lt;_issue&gt;8&lt;/_issue&gt;&lt;_journal&gt;Food Funct&lt;/_journal&gt;&lt;_language&gt;eng&lt;/_language&gt;&lt;_modified&gt;63994921&lt;/_modified&gt;&lt;_pages&gt;6818-6833&lt;/_pages&gt;&lt;_subject_headings&gt;Animals; Bile Acids and Salts/metabolism; Diet, High-Fat/adverse effects; Disease Models, Animal; Fatty Acids, Volatile/metabolism; Feces/chemistry; Gastrointestinal Microbiome/*drug effects; Heptanoic Acids/*pharmacology; Hyperlipidemias/etiology/metabolism/*therapy; Lanosterol/*analogs &amp;amp; derivatives/pharmacology; Lipid Metabolism/*drug effects; Liver/metabolism; Male; Metabolomics; Mice; Reishi/*chemistry&lt;/_subject_headings&gt;&lt;_tertiary_title&gt;Food &amp;amp; function&lt;/_tertiary_title&gt;&lt;_type_work&gt;Journal Article&lt;/_type_work&gt;&lt;_url&gt;http://www.ncbi.nlm.nih.gov/entrez/query.fcgi?cmd=Retrieve&amp;amp;db=pubmed&amp;amp;dopt=Abstract&amp;amp;list_uids=32686808&amp;amp;query_hl=1&lt;/_url&gt;&lt;_volume&gt;11&lt;/_volume&gt;&lt;/Details&gt;&lt;Extra&gt;&lt;DBUID&gt;{9EE7375D-E2D2-48C1-B6FE-659F4A7843A0}&lt;/DBUID&gt;&lt;/Extra&gt;&lt;/Item&gt;&lt;/References&gt;&lt;/Group&gt;&lt;Group&gt;&lt;References&gt;&lt;Item&gt;&lt;ID&gt;23&lt;/ID&gt;&lt;UID&gt;{26A36E88-3045-4CE6-BF8F-FF0B5B1D6176}&lt;/UID&gt;&lt;Title&gt;Effects of Nondigestible Oligosaccharides on Obesity&lt;/Title&gt;&lt;Template&gt;Journal Article&lt;/Template&gt;&lt;Star&gt;0&lt;/Star&gt;&lt;Tag&gt;5&lt;/Tag&gt;&lt;Author&gt;Nie, Qixing; Chen, Haihong; Hu, Jielun; Tan, Huizi; Nie, Shaoping; Xie, Mingyong&lt;/Author&gt;&lt;Year&gt;2020&lt;/Year&gt;&lt;Details&gt;&lt;_accessed&gt;64013685&lt;/_accessed&gt;&lt;_collection_scope&gt;SCI;SCIE;EI&lt;/_collection_scope&gt;&lt;_created&gt;63994905&lt;/_created&gt;&lt;_date&gt;63234720&lt;/_date&gt;&lt;_date_display&gt;2020&lt;/_date_display&gt;&lt;_db_updated&gt;CrossRef&lt;/_db_updated&gt;&lt;_doi&gt;10.1146/annurev-food-032519-051743&lt;/_doi&gt;&lt;_impact_factor&gt;  13.635&lt;/_impact_factor&gt;&lt;_isbn&gt;1941-1413&lt;/_isbn&gt;&lt;_issue&gt;1&lt;/_issue&gt;&lt;_journal&gt;Annual Review of Food Science and Technology&lt;/_journal&gt;&lt;_keywords&gt;Analysis; Causes of; gut health; gut microbiota; Health aspects; Indigestion; Influence; Microbiota (Symbiotic organisms); nondigestible oligosaccharides; Obesity; Oligosaccharides; short-chain fatty acids&lt;/_keywords&gt;&lt;_modified&gt;64013685&lt;/_modified&gt;&lt;_number&gt;1&lt;/_number&gt;&lt;_ori_publication&gt;Annual Reviews&lt;/_ori_publication&gt;&lt;_pages&gt;205-233&lt;/_pages&gt;&lt;_place_published&gt;United States&lt;/_place_published&gt;&lt;_tertiary_title&gt;Annu. Rev. Food Sci. Technol.&lt;/_tertiary_title&gt;&lt;_url&gt;https://www.annualreviews.org/doi/10.1146/annurev-food-032519-051743_x000d__x000a_https://www.annualreviews.org/doi/pdf/10.1146/annurev-food-032519-051743&lt;/_url&gt;&lt;_volume&gt;11&lt;/_volume&gt;&lt;/Details&gt;&lt;Extra&gt;&lt;DBUID&gt;{9EE7375D-E2D2-48C1-B6FE-659F4A7843A0}&lt;/DBUID&gt;&lt;/Extra&gt;&lt;/Item&gt;&lt;/References&gt;&lt;/Group&gt;&lt;Group&gt;&lt;References&gt;&lt;Item&gt;&lt;ID&gt;22&lt;/ID&gt;&lt;UID&gt;{F085990C-CE97-4474-B05F-FD993C918D4E}&lt;/UID&gt;&lt;Title&gt;Suppression of obesity and inflammation by polysaccharide from sporoderm-broken spore of Ganoderma lucidum via gut microbiota regulation&lt;/Title&gt;&lt;Template&gt;Journal Article&lt;/Template&gt;&lt;Star&gt;0&lt;/Star&gt;&lt;Tag&gt;0&lt;/Tag&gt;&lt;Author&gt;Sang, Tingting; Guo, Chengjie; Guo, Dandan; Wu, Jianjun; Wang, Yujie; Wang, Ying; Chen, Jiajun; Chen, Chaojie; Wu, Kaikai; Na, Kun; Li, Kang; Fang, Liu; Guo, Cuiling; Wang, Xingya&lt;/Author&gt;&lt;Year&gt;2021&lt;/Year&gt;&lt;Details&gt;&lt;_accessed&gt;64015096&lt;/_accessed&gt;&lt;_collection_scope&gt;SCI;SCIE;EI&lt;/_collection_scope&gt;&lt;_created&gt;63994886&lt;/_created&gt;&lt;_db_updated&gt;CrossRef&lt;/_db_updated&gt;&lt;_doi&gt;10.1016/j.carbpol.2020.117594&lt;/_doi&gt;&lt;_impact_factor&gt;   9.381&lt;/_impact_factor&gt;&lt;_isbn&gt;01448617&lt;/_isbn&gt;&lt;_journal&gt;Carbohydrate Polymers&lt;/_journal&gt;&lt;_modified&gt;64013685&lt;/_modified&gt;&lt;_pages&gt;117594&lt;/_pages&gt;&lt;_tertiary_title&gt;Carbohydrate Polymers&lt;/_tertiary_title&gt;&lt;_url&gt;https://linkinghub.elsevier.com/retrieve/pii/S0144861720317677_x000d__x000a_https://api.elsevier.com/content/article/PII:S0144861720317677?httpAccept=text/xml&lt;/_url&gt;&lt;_volume&gt;256&lt;/_volume&gt;&lt;/Details&gt;&lt;Extra&gt;&lt;DBUID&gt;{9EE7375D-E2D2-48C1-B6FE-659F4A7843A0}&lt;/DBUID&gt;&lt;/Extra&gt;&lt;/Item&gt;&lt;/References&gt;&lt;/Group&gt;&lt;Group&gt;&lt;References&gt;&lt;Item&gt;&lt;ID&gt;27&lt;/ID&gt;&lt;UID&gt;{AD2F0923-D5F6-4AF5-8A35-F46E5694F836}&lt;/UID&gt;&lt;Title&gt;Effects of phytochemicals from plant-based functional foods on hyperlipidemia and their underpinning mechanisms&lt;/Title&gt;&lt;Template&gt;Journal Article&lt;/Template&gt;&lt;Star&gt;0&lt;/Star&gt;&lt;Tag&gt;5&lt;/Tag&gt;&lt;Author&gt;Gong, Xue; Li, Xue; Xia, Ying; Xu, Jinfan; Li, Qinyu; Zhang, Chunhong; Li, Minhui&lt;/Author&gt;&lt;Year&gt;2020&lt;/Year&gt;&lt;Details&gt;&lt;_accessed&gt;64013685&lt;/_accessed&gt;&lt;_collection_scope&gt;SCI;SCIE;EI&lt;/_collection_scope&gt;&lt;_created&gt;63995074&lt;/_created&gt;&lt;_db_updated&gt;CrossRef&lt;/_db_updated&gt;&lt;_doi&gt;10.1016/j.tifs.2020.07.026&lt;/_doi&gt;&lt;_impact_factor&gt;  12.563&lt;/_impact_factor&gt;&lt;_isbn&gt;09242244&lt;/_isbn&gt;&lt;_journal&gt;Trends in Food Science &amp;amp; Technology&lt;/_journal&gt;&lt;_modified&gt;64013685&lt;/_modified&gt;&lt;_pages&gt;304-320&lt;/_pages&gt;&lt;_tertiary_title&gt;Trends in Food Science &amp;amp; Technology&lt;/_tertiary_title&gt;&lt;_url&gt;https://linkinghub.elsevier.com/retrieve/pii/S0924224420305550_x000d__x000a_https://api.elsevier.com/content/article/PII:S0924224420305550?httpAccept=text/xml&lt;/_url&gt;&lt;_volume&gt;103&lt;/_volume&gt;&lt;/Details&gt;&lt;Extra&gt;&lt;DBUID&gt;{9EE7375D-E2D2-48C1-B6FE-659F4A7843A0}&lt;/DBUID&gt;&lt;/Extra&gt;&lt;/Item&gt;&lt;/References&gt;&lt;/Group&gt;&lt;/Citation&gt;_x000a_"/>
    <w:docVar w:name="NE.Ref{98CBAE90-1AF6-4C9D-9CCF-C7D908F53B90}" w:val=" ADDIN NE.Ref.{98CBAE90-1AF6-4C9D-9CCF-C7D908F53B90}&lt;Citation&gt;&lt;Group&gt;&lt;References&gt;&lt;Item&gt;&lt;ID&gt;31&lt;/ID&gt;&lt;UID&gt;{44698BD0-CB51-40DC-BA39-2BEE6A1952E9}&lt;/UID&gt;&lt;Title&gt;Effect of an Antibacterial Polysaccharide Produced by Chaetomium globosum CGMCC 6882 on the Gut Microbiota of Mice&lt;/Title&gt;&lt;Template&gt;Journal Article&lt;/Template&gt;&lt;Star&gt;0&lt;/Star&gt;&lt;Tag&gt;0&lt;/Tag&gt;&lt;Author&gt;Sun, Xincheng; Wang, Zichao; Hu, Xuyang; Zhao, Chengxin; Zhang, Xiaogen; Zhang, Huiru&lt;/Author&gt;&lt;Year&gt;2021&lt;/Year&gt;&lt;Details&gt;&lt;_accessed&gt;64013685&lt;/_accessed&gt;&lt;_accession_num&gt;34068357&lt;/_accession_num&gt;&lt;_author_adr&gt;Henan Key Laboratory of Cold Chain Food Quality and Safety Control, Zhengzhou University of Light Industry, Zhengzhou 450001, China.; Collaborative Innovation Center of Food Production and Safety, Zhengzhou 450001,  China.; College of Biological Engineering, Henan University of Technology, Zhengzhou 450001, China.; Henan Key Laboratory of Cold Chain Food Quality and Safety Control, Zhengzhou University of Light Industry, Zhengzhou 450001, China.; Collaborative Innovation Center of Food Production and Safety, Zhengzhou 450001,  China.; Henan Key Laboratory of Cold Chain Food Quality and Safety Control, Zhengzhou University of Light Industry, Zhengzhou 450001, China.; Collaborative Innovation Center of Food Production and Safety, Zhengzhou 450001,  China.; Henan Key Laboratory of Cold Chain Food Quality and Safety Control, Zhengzhou University of Light Industry, Zhengzhou 450001, China.; Collaborative Innovation Center of Food Production and Safety, Zhengzhou 450001,  China.; College of Biological Engineering, Henan University of Technology, Zhengzhou 450001, China.&lt;/_author_adr&gt;&lt;_created&gt;64001741&lt;/_created&gt;&lt;_date&gt;63830880&lt;/_date&gt;&lt;_date_display&gt;2021 May 13&lt;/_date_display&gt;&lt;_db_updated&gt;CrossRef&lt;/_db_updated&gt;&lt;_doi&gt;10.3390/foods10051084&lt;/_doi&gt;&lt;_impact_factor&gt;   4.350&lt;/_impact_factor&gt;&lt;_isbn&gt;2304-8158&lt;/_isbn&gt;&lt;_issue&gt;5&lt;/_issue&gt;&lt;_journal&gt;Foods&lt;/_journal&gt;&lt;_keywords&gt;antibacterial activity; body health; gut microbiota; polysaccharide; toxicity&lt;/_keywords&gt;&lt;_language&gt;eng&lt;/_language&gt;&lt;_modified&gt;64013685&lt;/_modified&gt;&lt;_pages&gt;1084&lt;/_pages&gt;&lt;_tertiary_title&gt;Foods&lt;/_tertiary_title&gt;&lt;_type_work&gt;Journal Article&lt;/_type_work&gt;&lt;_url&gt;https://www.mdpi.com/2304-8158/10/5/1084_x000d__x000a_https://www.mdpi.com/2304-8158/10/5/1084/pdf&lt;/_url&gt;&lt;_volume&gt;10&lt;/_volume&gt;&lt;/Details&gt;&lt;Extra&gt;&lt;DBUID&gt;{9EE7375D-E2D2-48C1-B6FE-659F4A7843A0}&lt;/DBUID&gt;&lt;/Extra&gt;&lt;/Item&gt;&lt;/References&gt;&lt;/Group&gt;&lt;/Citation&gt;_x000a_"/>
    <w:docVar w:name="NE.Ref{99EFF97B-426B-4E4B-8877-A5BF68A47EC2}" w:val=" ADDIN NE.Ref.{99EFF97B-426B-4E4B-8877-A5BF68A47EC2}&lt;Citation&gt;&lt;Group&gt;&lt;References&gt;&lt;Item&gt;&lt;ID&gt;52&lt;/ID&gt;&lt;UID&gt;{CFDAAD0A-F1F8-434F-8AD6-14E866D3AF6E}&lt;/UID&gt;&lt;Title&gt;Obesity and nonalcoholic fatty liver disease: From pathophysiology to therapeutics&lt;/Title&gt;&lt;Template&gt;Journal Article&lt;/Template&gt;&lt;Star&gt;0&lt;/Star&gt;&lt;Tag&gt;0&lt;/Tag&gt;&lt;Author&gt;Polyzos, Stergios A; Kountouras, Jannis; Mantzoros, Christos S&lt;/Author&gt;&lt;Year&gt;2019&lt;/Year&gt;&lt;Details&gt;&lt;_accessed&gt;64013685&lt;/_accessed&gt;&lt;_collection_scope&gt;SCI;SCIE&lt;/_collection_scope&gt;&lt;_created&gt;64010713&lt;/_created&gt;&lt;_date_display&gt;2019;2018;&lt;/_date_display&gt;&lt;_db_updated&gt;PKU Search&lt;/_db_updated&gt;&lt;_doi&gt;10.1016/j.metabol.2018.11.014&lt;/_doi&gt;&lt;_impact_factor&gt;   8.694&lt;/_impact_factor&gt;&lt;_isbn&gt;0026-0495&lt;/_isbn&gt;&lt;_journal&gt;Metabolism, clinical and experimental&lt;/_journal&gt;&lt;_keywords&gt;Adipose tissue; Diagnostic imaging; Drug approval; Fatty acids; Fatty liver; Health aspects; Homeopathy; Insulin resistance; Liver cirrhosis; Materia medica and therapeutics; Medical research; Medicine, Experimental; Metabolic syndrome; Mortality; Nonalcoholic fatty liver disease; Nonalcoholic steatohepatitis; Nuclear magnetic resonance spectroscopy; Obesity; Protein binding; Surgery; Therapeutics; Treatment; Type 2 diabetes; Weight reducing preparations&lt;/_keywords&gt;&lt;_modified&gt;64013685&lt;/_modified&gt;&lt;_number&gt;1&lt;/_number&gt;&lt;_ori_publication&gt;Elsevier Inc&lt;/_ori_publication&gt;&lt;_pages&gt;82-97&lt;/_pages&gt;&lt;_place_published&gt;United States&lt;/_place_published&gt;&lt;_tertiary_title&gt;Metabolism&lt;/_tertiary_title&gt;&lt;_url&gt;https://go.exlibris.link/yJFGw47s&lt;/_url&gt;&lt;_volume&gt;92&lt;/_volume&gt;&lt;/Details&gt;&lt;Extra&gt;&lt;DBUID&gt;{9EE7375D-E2D2-48C1-B6FE-659F4A7843A0}&lt;/DBUID&gt;&lt;/Extra&gt;&lt;/Item&gt;&lt;/References&gt;&lt;/Group&gt;&lt;Group&gt;&lt;References&gt;&lt;Item&gt;&lt;ID&gt;46&lt;/ID&gt;&lt;UID&gt;{B305C6A4-D403-428C-B00F-2D22EFD54EAF}&lt;/UID&gt;&lt;Title&gt;Non-alcoholic fatty liver disease&lt;/Title&gt;&lt;Template&gt;Journal Article&lt;/Template&gt;&lt;Star&gt;0&lt;/Star&gt;&lt;Tag&gt;5&lt;/Tag&gt;&lt;Author&gt;Powell, Elizabeth E;Wong, Vincent Wai-Sun;Rinella, Mary&lt;/Author&gt;&lt;Year&gt;2021&lt;/Year&gt;&lt;Details&gt;&lt;_created&gt;64010555&lt;/_created&gt;&lt;_db_provider&gt;ScienceDirect&lt;/_db_provider&gt;&lt;_doi&gt;https://doi.org/10.1016/S0140-6736(20)32511-3&lt;/_doi&gt;&lt;_impact_factor&gt;  79.321&lt;/_impact_factor&gt;&lt;_isbn&gt;0140-6736&lt;/_isbn&gt;&lt;_issue&gt;10290&lt;/_issue&gt;&lt;_journal&gt;The Lancet&lt;/_journal&gt;&lt;_modified&gt;64010561&lt;/_modified&gt;&lt;_pages&gt;2212-2224&lt;/_pages&gt;&lt;_url&gt;https://www.sciencedirect.com/science/article/pii/S0140673620325113&lt;/_url&gt;&lt;_volume&gt;397&lt;/_volume&gt;&lt;/Details&gt;&lt;Extra&gt;&lt;DBUID&gt;{9EE7375D-E2D2-48C1-B6FE-659F4A7843A0}&lt;/DBUID&gt;&lt;/Extra&gt;&lt;/Item&gt;&lt;/References&gt;&lt;/Group&gt;&lt;/Citation&gt;_x000a_"/>
    <w:docVar w:name="NE.Ref{A2857A41-DC1A-406E-871C-4A56AEB39B5D}" w:val=" ADDIN NE.Ref.{A2857A41-DC1A-406E-871C-4A56AEB39B5D}&lt;Citation&gt;&lt;Group&gt;&lt;References&gt;&lt;Item&gt;&lt;ID&gt;32&lt;/ID&gt;&lt;UID&gt;{BE3433C3-8B36-403E-B9D5-6884F6307F3D}&lt;/UID&gt;&lt;Title&gt;Characterization and Hepatoprotections of Ganoderma lucidum Polysaccharides against Multiple Organ Dysfunction Syndrome in Mice&lt;/Title&gt;&lt;Template&gt;Journal Article&lt;/Template&gt;&lt;Star&gt;0&lt;/Star&gt;&lt;Tag&gt;0&lt;/Tag&gt;&lt;Author&gt;Zhang, Yiwen; Feng, Yanbo; Wang, Wenshuai; Jia, Le; Zhang, Jianjun&lt;/Author&gt;&lt;Year&gt;2021&lt;/Year&gt;&lt;Details&gt;&lt;_accessed&gt;64013685&lt;/_accessed&gt;&lt;_collection_scope&gt;SCIE;EI&lt;/_collection_scope&gt;&lt;_created&gt;64001857&lt;/_created&gt;&lt;_date&gt;63688320&lt;/_date&gt;&lt;_db_updated&gt;CrossRef&lt;/_db_updated&gt;&lt;_doi&gt;10.1155/2021/9703682&lt;/_doi&gt;&lt;_impact_factor&gt;   6.543&lt;/_impact_factor&gt;&lt;_isbn&gt;1942-0900&lt;/_isbn&gt;&lt;_journal&gt;Oxidative Medicine and Cellular Longevity&lt;/_journal&gt;&lt;_modified&gt;64013685&lt;/_modified&gt;&lt;_pages&gt;1-13&lt;/_pages&gt;&lt;_tertiary_title&gt;Oxidative Medicine and Cellular Longevity&lt;/_tertiary_title&gt;&lt;_url&gt;https://www.hindawi.com/journals/omcl/2021/9703682/_x000d__x000a_http://downloads.hindawi.com/journals/omcl/2021/9703682.pdf&lt;/_url&gt;&lt;_volume&gt;2021&lt;/_volume&gt;&lt;/Details&gt;&lt;Extra&gt;&lt;DBUID&gt;{9EE7375D-E2D2-48C1-B6FE-659F4A7843A0}&lt;/DBUID&gt;&lt;/Extra&gt;&lt;/Item&gt;&lt;/References&gt;&lt;/Group&gt;&lt;/Citation&gt;_x000a_"/>
    <w:docVar w:name="NE.Ref{A4ABBAD5-2004-4CEB-B546-AAED98988364}" w:val=" ADDIN NE.Ref.{A4ABBAD5-2004-4CEB-B546-AAED98988364}&lt;Citation&gt;&lt;Group&gt;&lt;References&gt;&lt;Item&gt;&lt;ID&gt;46&lt;/ID&gt;&lt;UID&gt;{B305C6A4-D403-428C-B00F-2D22EFD54EAF}&lt;/UID&gt;&lt;Title&gt;Non-alcoholic fatty liver disease&lt;/Title&gt;&lt;Template&gt;Journal Article&lt;/Template&gt;&lt;Star&gt;0&lt;/Star&gt;&lt;Tag&gt;5&lt;/Tag&gt;&lt;Author&gt;Powell, Elizabeth E;Wong, Vincent Wai-Sun;Rinella, Mary&lt;/Author&gt;&lt;Year&gt;2021&lt;/Year&gt;&lt;Details&gt;&lt;_created&gt;64010555&lt;/_created&gt;&lt;_db_provider&gt;ScienceDirect&lt;/_db_provider&gt;&lt;_doi&gt;https://doi.org/10.1016/S0140-6736(20)32511-3&lt;/_doi&gt;&lt;_impact_factor&gt;  79.321&lt;/_impact_factor&gt;&lt;_isbn&gt;0140-6736&lt;/_isbn&gt;&lt;_issue&gt;10290&lt;/_issue&gt;&lt;_journal&gt;The Lancet&lt;/_journal&gt;&lt;_modified&gt;64010561&lt;/_modified&gt;&lt;_pages&gt;2212-2224&lt;/_pages&gt;&lt;_url&gt;https://www.sciencedirect.com/science/article/pii/S0140673620325113&lt;/_url&gt;&lt;_volume&gt;397&lt;/_volume&gt;&lt;/Details&gt;&lt;Extra&gt;&lt;DBUID&gt;{9EE7375D-E2D2-48C1-B6FE-659F4A7843A0}&lt;/DBUID&gt;&lt;/Extra&gt;&lt;/Item&gt;&lt;/References&gt;&lt;/Group&gt;&lt;Group&gt;&lt;References&gt;&lt;Item&gt;&lt;ID&gt;42&lt;/ID&gt;&lt;UID&gt;{74615D3C-E5F8-43B7-8A90-A97D3012109B}&lt;/UID&gt;&lt;Title&gt;XCR1+ type 1 conventional dendritic cells drive liver pathology in non-alcoholic steatohepatitis&lt;/Title&gt;&lt;Template&gt;Journal Article&lt;/Template&gt;&lt;Star&gt;0&lt;/Star&gt;&lt;Tag&gt;5&lt;/Tag&gt;&lt;Author&gt;Deczkowska, Aleksandra; David, Eyal; Ramadori, Pierluigi; Pfister, Dominik; Safran, Michael; At The, Baoguo; Giladi, Amir; Jaitin, Diego Adhemar; Barboy, Oren; Cohen, Merav; Yofe, Ido; Gur, Chamutal; Shlomi-Loubaton, Shir; Henri, Sandrine; Suhail, Yousuf; Qiu, Mengjie; Kam, Shing; Hermon, Hila; Lahat, Eylon; Ben Yakov, Gil; Cohen-Ezra, Oranit; Davidov, Yana; Likhter, Mariya; Goitein, David; Roth, Susanne; Weber, Achim; Malissen, Bernard; Weiner, Assaf; Ben-Ari, Ziv; Heikenwälder, Mathias; Elinav, Eran; Amit, Ido&lt;/Author&gt;&lt;Year&gt;2021&lt;/Year&gt;&lt;Details&gt;&lt;_accessed&gt;64013685&lt;/_accessed&gt;&lt;_collection_scope&gt;SCI;SCIE&lt;/_collection_scope&gt;&lt;_created&gt;64010469&lt;/_created&gt;&lt;_db_updated&gt;CrossRef&lt;/_db_updated&gt;&lt;_doi&gt;10.1038/s41591-021-01344-3&lt;/_doi&gt;&lt;_impact_factor&gt;  53.440&lt;/_impact_factor&gt;&lt;_isbn&gt;1078-8956&lt;/_isbn&gt;&lt;_issue&gt;6&lt;/_issue&gt;&lt;_journal&gt;Nature Medicine&lt;/_journal&gt;&lt;_modified&gt;64013685&lt;/_modified&gt;&lt;_pages&gt;1043-1054&lt;/_pages&gt;&lt;_tertiary_title&gt;Nat Med&lt;/_tertiary_title&gt;&lt;_url&gt;http://www.nature.com/articles/s41591-021-01344-3_x000d__x000a_http://www.nature.com/articles/s41591-021-01344-3.pdf&lt;/_url&gt;&lt;_volume&gt;27&lt;/_volume&gt;&lt;/Details&gt;&lt;Extra&gt;&lt;DBUID&gt;{9EE7375D-E2D2-48C1-B6FE-659F4A7843A0}&lt;/DBUID&gt;&lt;/Extra&gt;&lt;/Item&gt;&lt;/References&gt;&lt;/Group&gt;&lt;Group&gt;&lt;References&gt;&lt;Item&gt;&lt;ID&gt;43&lt;/ID&gt;&lt;UID&gt;{F133814E-3C7C-401F-B0DD-B2ADC77CFF27}&lt;/UID&gt;&lt;Title&gt;Emerging therapeutic approaches for the treatment of NAFLD and type 2 diabetes mellitus&lt;/Title&gt;&lt;Template&gt;Journal Article&lt;/Template&gt;&lt;Star&gt;0&lt;/Star&gt;&lt;Tag&gt;5&lt;/Tag&gt;&lt;Author&gt;Ferguson, Daniel; Finck, Brian N&lt;/Author&gt;&lt;Year&gt;2021&lt;/Year&gt;&lt;Details&gt;&lt;_accessed&gt;64013685&lt;/_accessed&gt;&lt;_collection_scope&gt;SCI;SCIE&lt;/_collection_scope&gt;&lt;_created&gt;64010482&lt;/_created&gt;&lt;_date&gt;63640800&lt;/_date&gt;&lt;_date_display&gt;2021&lt;/_date_display&gt;&lt;_db_updated&gt;CrossRef&lt;/_db_updated&gt;&lt;_doi&gt;10.1038/s41574-021-00507-z&lt;/_doi&gt;&lt;_impact_factor&gt;  43.330&lt;/_impact_factor&gt;&lt;_isbn&gt;1759-5029&lt;/_isbn&gt;&lt;_issue&gt;8&lt;/_issue&gt;&lt;_journal&gt;Nature Reviews Endocrinology&lt;/_journal&gt;&lt;_modified&gt;64013685&lt;/_modified&gt;&lt;_number&gt;1&lt;/_number&gt;&lt;_pages&gt;484-495&lt;/_pages&gt;&lt;_tertiary_title&gt;Nat Rev Endocrinol&lt;/_tertiary_title&gt;&lt;_url&gt;http://www.nature.com/articles/s41574-021-00507-z_x000d__x000a_http://www.nature.com/articles/s41574-021-00507-z.pdf&lt;/_url&gt;&lt;_volume&gt;17&lt;/_volume&gt;&lt;/Details&gt;&lt;Extra&gt;&lt;DBUID&gt;{9EE7375D-E2D2-48C1-B6FE-659F4A7843A0}&lt;/DBUID&gt;&lt;/Extra&gt;&lt;/Item&gt;&lt;/References&gt;&lt;/Group&gt;&lt;/Citation&gt;_x000a_"/>
    <w:docVar w:name="NE.Ref{AC930E4B-C126-4BCB-80C9-1B226DC6911D}" w:val=" ADDIN NE.Ref.{AC930E4B-C126-4BCB-80C9-1B226DC6911D}&lt;Citation&gt;&lt;Group&gt;&lt;References&gt;&lt;Item&gt;&lt;ID&gt;13&lt;/ID&gt;&lt;UID&gt;{73DD8F64-26FF-4979-865B-12B9C62C05B1}&lt;/UID&gt;&lt;Title&gt;Physicochemical properties and in vitro antioxidant activities of polysaccharide from Artocarpus heterophyllus Lam. pulp&lt;/Title&gt;&lt;Template&gt;Journal Article&lt;/Template&gt;&lt;Star&gt;1&lt;/Star&gt;&lt;Tag&gt;5&lt;/Tag&gt;&lt;Author&gt;Zhu, Kexue; Zhang, Yanjun; Nie, Shaoping; Xu, Fei; He, Shuzhen; Gong, Deming; Wu, Gang; Tan, Lehe&lt;/Author&gt;&lt;Year&gt;2017&lt;/Year&gt;&lt;Details&gt;&lt;_accessed&gt;64013686&lt;/_accessed&gt;&lt;_collection_scope&gt;SCI;SCIE;EI&lt;/_collection_scope&gt;&lt;_created&gt;63982119&lt;/_created&gt;&lt;_db_updated&gt;CrossRef&lt;/_db_updated&gt;&lt;_doi&gt;10.1016/j.carbpol.2016.08.074&lt;/_doi&gt;&lt;_impact_factor&gt;   9.381&lt;/_impact_factor&gt;&lt;_isbn&gt;01448617&lt;/_isbn&gt;&lt;_journal&gt;Carbohydrate Polymers&lt;/_journal&gt;&lt;_modified&gt;64013686&lt;/_modified&gt;&lt;_pages&gt;354-361&lt;/_pages&gt;&lt;_tertiary_title&gt;Carbohydrate Polymers&lt;/_tertiary_title&gt;&lt;_url&gt;https://linkinghub.elsevier.com/retrieve/pii/S0144861716310268_x000d__x000a_https://dul.usage.elsevier.com/doi/&lt;/_url&gt;&lt;_volume&gt;155&lt;/_volume&gt;&lt;/Details&gt;&lt;Extra&gt;&lt;DBUID&gt;{9EE7375D-E2D2-48C1-B6FE-659F4A7843A0}&lt;/DBUID&gt;&lt;/Extra&gt;&lt;/Item&gt;&lt;/References&gt;&lt;/Group&gt;&lt;/Citation&gt;_x000a_"/>
    <w:docVar w:name="NE.Ref{B16EF15E-A0B0-4CD7-B2F9-051C4A669E32}" w:val=" ADDIN NE.Ref.{B16EF15E-A0B0-4CD7-B2F9-051C4A669E32}&lt;Citation&gt;&lt;Group&gt;&lt;References&gt;&lt;Item&gt;&lt;ID&gt;38&lt;/ID&gt;&lt;UID&gt;{A99BFC91-98AC-4F0B-A0B2-F8E19E71D449}&lt;/UID&gt;&lt;Title&gt;Coenzyme Q10 attenuates high-fat diet-induced non-alcoholic fatty liver disease through activation of the AMPK pathway&lt;/Title&gt;&lt;Template&gt;Journal Article&lt;/Template&gt;&lt;Star&gt;0&lt;/Star&gt;&lt;Tag&gt;0&lt;/Tag&gt;&lt;Author&gt;Chen, K; Chen, X; Xue, H; Zhang, P; Fang, W; Chen, X; Ling, W&lt;/Author&gt;&lt;Year&gt;2019&lt;/Year&gt;&lt;Details&gt;&lt;_accession_num&gt;30675881&lt;/_accession_num&gt;&lt;_author_adr&gt;Department of Nutrition, School of Public Health, Sun Yat-Sen University, Guangzhou, P. R. China. lingwh@mail.sysu.edu.cn.&lt;/_author_adr&gt;&lt;_collection_scope&gt;SCIE;EI&lt;/_collection_scope&gt;&lt;_created&gt;64003506&lt;/_created&gt;&lt;_date&gt;2019-02-20&lt;/_date&gt;&lt;_date_display&gt;2019 Feb 20&lt;/_date_display&gt;&lt;_db_updated&gt;PubMed&lt;/_db_updated&gt;&lt;_doi&gt;10.1039/c8fo01236a&lt;/_doi&gt;&lt;_impact_factor&gt;   5.396&lt;/_impact_factor&gt;&lt;_isbn&gt;2042-650X (Electronic); 2042-6496 (Linking)&lt;/_isbn&gt;&lt;_issue&gt;2&lt;/_issue&gt;&lt;_journal&gt;Food Funct&lt;/_journal&gt;&lt;_language&gt;eng&lt;/_language&gt;&lt;_modified&gt;64003506&lt;/_modified&gt;&lt;_pages&gt;814-823&lt;/_pages&gt;&lt;_subject_headings&gt;AMP-Activated Protein Kinases/genetics/*metabolism; Animals; Cell Proliferation; Diet, High-Fat/*adverse effects; Gene Expression Regulation/drug effects; Hep G2 Cells; Humans; Lipid Peroxidation; Lipids/biosynthesis; Male; Mice; Mice, Inbred C57BL; Non-alcoholic Fatty Liver Disease/*chemically induced/metabolism; Ubiquinone/*analogs &amp;amp; derivatives/pharmacology&lt;/_subject_headings&gt;&lt;_tertiary_title&gt;Food &amp;amp; function&lt;/_tertiary_title&gt;&lt;_type_work&gt;Journal Article&lt;/_type_work&gt;&lt;_url&gt;http://www.ncbi.nlm.nih.gov/entrez/query.fcgi?cmd=Retrieve&amp;amp;db=pubmed&amp;amp;dopt=Abstract&amp;amp;list_uids=30675881&amp;amp;query_hl=1&lt;/_url&gt;&lt;_volume&gt;10&lt;/_volume&gt;&lt;/Details&gt;&lt;Extra&gt;&lt;DBUID&gt;{9EE7375D-E2D2-48C1-B6FE-659F4A7843A0}&lt;/DBUID&gt;&lt;/Extra&gt;&lt;/Item&gt;&lt;/References&gt;&lt;/Group&gt;&lt;/Citation&gt;_x000a_"/>
    <w:docVar w:name="NE.Ref{B4462AD4-FEB3-4B86-91CA-FCD4ED331837}" w:val=" ADDIN NE.Ref.{B4462AD4-FEB3-4B86-91CA-FCD4ED331837}&lt;Citation&gt;&lt;Group&gt;&lt;References&gt;&lt;Item&gt;&lt;ID&gt;67&lt;/ID&gt;&lt;UID&gt;{3910AA07-3C1D-4C39-9EA5-A33A4E32B0A0}&lt;/UID&gt;&lt;Title&gt;Polyphenol-Rich Loquat Fruit Extract Prevents Fructose-Induced Nonalcoholic Fatty Liver Disease by Modulating Glycometabolism, Lipometabolism, Oxidative Stress, Inflammation, Intestinal Barrier, and Gut Microbiota in Mice&lt;/Title&gt;&lt;Template&gt;Journal Article&lt;/Template&gt;&lt;Star&gt;0&lt;/Star&gt;&lt;Tag&gt;0&lt;/Tag&gt;&lt;Author&gt;Li, Wenfeng; Yang, Hongyan; Zhao, Qiang; Wang, Xv; Zhang, Jing; Zhao, Xin&lt;/Author&gt;&lt;Year&gt;2019&lt;/Year&gt;&lt;Details&gt;&lt;_accessed&gt;64013685&lt;/_accessed&gt;&lt;_collection_scope&gt;SCI;SCIE;EI&lt;/_collection_scope&gt;&lt;_created&gt;64012211&lt;/_created&gt;&lt;_date&gt;62861760&lt;/_date&gt;&lt;_db_updated&gt;CrossRef&lt;/_db_updated&gt;&lt;_doi&gt;10.1021/acs.jafc.9b02523&lt;/_doi&gt;&lt;_impact_factor&gt;   5.279&lt;/_impact_factor&gt;&lt;_isbn&gt;0021-8561&lt;/_isbn&gt;&lt;_issue&gt;27&lt;/_issue&gt;&lt;_journal&gt;Journal of Agricultural and Food Chemistry&lt;/_journal&gt;&lt;_modified&gt;64013685&lt;/_modified&gt;&lt;_pages&gt;7726-7737&lt;/_pages&gt;&lt;_tertiary_title&gt;J. Agric. Food Chem.&lt;/_tertiary_title&gt;&lt;_url&gt;https://pubs.acs.org/doi/10.1021/acs.jafc.9b02523_x000d__x000a_https://pubs.acs.org/doi/pdf/10.1021/acs.jafc.9b02523&lt;/_url&gt;&lt;_volume&gt;67&lt;/_volume&gt;&lt;/Details&gt;&lt;Extra&gt;&lt;DBUID&gt;{9EE7375D-E2D2-48C1-B6FE-659F4A7843A0}&lt;/DBUID&gt;&lt;/Extra&gt;&lt;/Item&gt;&lt;/References&gt;&lt;/Group&gt;&lt;/Citation&gt;_x000a_"/>
    <w:docVar w:name="NE.Ref{B778DCF4-5E2D-40CC-BE45-6F7BCE94F662}" w:val=" ADDIN NE.Ref.{B778DCF4-5E2D-40CC-BE45-6F7BCE94F662}&lt;Citation&gt;&lt;Group&gt;&lt;References&gt;&lt;Item&gt;&lt;ID&gt;13&lt;/ID&gt;&lt;UID&gt;{73DD8F64-26FF-4979-865B-12B9C62C05B1}&lt;/UID&gt;&lt;Title&gt;Physicochemical properties and in vitro antioxidant activities of polysaccharide from Artocarpus heterophyllus Lam. pulp&lt;/Title&gt;&lt;Template&gt;Journal Article&lt;/Template&gt;&lt;Star&gt;0&lt;/Star&gt;&lt;Tag&gt;0&lt;/Tag&gt;&lt;Author&gt;Zhu, Kexue; Zhang, Yanjun; Nie, Shaoping; Xu, Fei; He, Shuzhen; Gong, Deming; Wu, Gang; Tan, Lehe&lt;/Author&gt;&lt;Year&gt;2017&lt;/Year&gt;&lt;Details&gt;&lt;_doi&gt;10.1016/j.carbpol.2016.08.074&lt;/_doi&gt;&lt;_created&gt;63982119&lt;/_created&gt;&lt;_modified&gt;63982119&lt;/_modified&gt;&lt;_url&gt;https://linkinghub.elsevier.com/retrieve/pii/S0144861716310268_x000d__x000a_https://dul.usage.elsevier.com/doi/&lt;/_url&gt;&lt;_journal&gt;Carbohydrate Polymers&lt;/_journal&gt;&lt;_volume&gt;155&lt;/_volume&gt;&lt;_pages&gt;354-361&lt;/_pages&gt;&lt;_tertiary_title&gt;Carbohydrate Polymers&lt;/_tertiary_title&gt;&lt;_isbn&gt;01448617&lt;/_isbn&gt;&lt;_accessed&gt;63982119&lt;/_accessed&gt;&lt;_db_updated&gt;CrossRef&lt;/_db_updated&gt;&lt;_impact_factor&gt;   9.381&lt;/_impact_factor&gt;&lt;_collection_scope&gt;SCI;SCIE;EI&lt;/_collection_scope&gt;&lt;/Details&gt;&lt;Extra&gt;&lt;DBUID&gt;{9EE7375D-E2D2-48C1-B6FE-659F4A7843A0}&lt;/DBUID&gt;&lt;/Extra&gt;&lt;/Item&gt;&lt;/References&gt;&lt;/Group&gt;&lt;/Citation&gt;_x000a_"/>
    <w:docVar w:name="NE.Ref{BB4917CB-CF3E-4CB8-80C2-1D8CF3CF9D8C}" w:val=" ADDIN NE.Ref.{BB4917CB-CF3E-4CB8-80C2-1D8CF3CF9D8C}&lt;Citation&gt;&lt;Group&gt;&lt;References&gt;&lt;Item&gt;&lt;ID&gt;14&lt;/ID&gt;&lt;UID&gt;{B07585AD-0444-4032-A58A-207A3C93E705}&lt;/UID&gt;&lt;Title&gt;Detection of Mouse Osteopontin by Western Blotting&lt;/Title&gt;&lt;Template&gt;Journal Article&lt;/Template&gt;&lt;Star&gt;0&lt;/Star&gt;&lt;Tag&gt;0&lt;/Tag&gt;&lt;Author&gt;Rittling, Susan R; Feng, Fei&lt;/Author&gt;&lt;Year&gt;1998&lt;/Year&gt;&lt;Details&gt;&lt;_created&gt;63986012&lt;/_created&gt;&lt;_modified&gt;63986012&lt;/_modified&gt;&lt;_url&gt;http://pku.summon.serialssolutions.com/2.0.0/link/0/eLvHCXMwnR1NT9sw9Gl0QuwyWKGi42M-radAYsdOLU791IaGxgE0tIvluM4FSKrSHvj3e7aTSuPjALd3iBP7fb-8DwMwehJHT3RCZgTnMxMbjepQFxg8y8TOsthQhBl1vcp_L_q_Lul0ws_r2dEPL2X0xWmeL4zrseufSOZnbTMuHTtPx8N1-gDFv_Z7RURlctNMa3y2_DVrVKvn_xucXnI_vRmabr9hxzvwufY1ySAwxxf4YMs27A5KjLPvH8l34qs__W_1NmwOG2hr1NwBtwt0bJe-VqskVUEuqtWDJb-RL6p55W6YIPkj-RNGLZDhXeVLqPfgejq5Gv2I6lsWIpNyuYyYLWhhM43-q0g1l4zlMZtJW1i0bYk0Nk2ZTTOkFjMc_Zm4L1Mke46BSlYwzVkHWmVV2n0gM14UVItMWoNxWy5zK4VmOjUo-dbErAu9BttqHoZpqDA2WSiHJOWQpBySupA0xFC1KxBMvELkvrqm56imnGQuF9rousEA9-ZmXKlBinrd-ZO8C2c1YVXzkK86Vnqumjf66An9wwAgqFCU4_Cdbw0zKCSHS7Do0iIFlMDg0aWRu9AJPLI-pWtfFpR-fcexDuBT6IOUUdI_hNZysbJHsDG_XR3Dx8HPyc35sWf-f7ti_nQ&lt;/_url&gt;&lt;_place_published&gt;United States&lt;/_place_published&gt;&lt;_journal&gt;Biochemical and biophysical research communications&lt;/_journal&gt;&lt;_volume&gt;250&lt;/_volume&gt;&lt;_issue&gt;2&lt;/_issue&gt;&lt;_number&gt;1&lt;/_number&gt;&lt;_pages&gt;287-292&lt;/_pages&gt;&lt;_doi&gt;10.1006/bbrc.1998.9306&lt;/_doi&gt;&lt;_date_display&gt;1998&lt;/_date_display&gt;&lt;_date&gt;51543360&lt;/_date&gt;&lt;_isbn&gt;0006-291X&lt;/_isbn&gt;&lt;_ori_publication&gt;Elsevier Inc&lt;/_ori_publication&gt;&lt;_keywords&gt;Animals; Antibodies, Monoclonal; Blotting, Western - methods; Cells; Humans; Mice; Monoclonal antibodies; Osteopontin; Proteins; Rats; Sialoglycoproteins - analysis; Sialoglycoproteins - immunology&lt;/_keywords&gt;&lt;_accessed&gt;63986012&lt;/_accessed&gt;&lt;_db_updated&gt;PKU Search&lt;/_db_updated&gt;&lt;_impact_factor&gt;   3.575&lt;/_impact_factor&gt;&lt;_collection_scope&gt;SCI;SCIE&lt;/_collection_scope&gt;&lt;/Details&gt;&lt;Extra&gt;&lt;DBUID&gt;{9EE7375D-E2D2-48C1-B6FE-659F4A7843A0}&lt;/DBUID&gt;&lt;/Extra&gt;&lt;/Item&gt;&lt;/References&gt;&lt;/Group&gt;&lt;/Citation&gt;_x000a_"/>
    <w:docVar w:name="NE.Ref{C15AFF1A-56B1-4BFA-B7A0-E757D1C96CAF}" w:val=" ADDIN NE.Ref.{C15AFF1A-56B1-4BFA-B7A0-E757D1C96CAF}&lt;Citation&gt;&lt;Group&gt;&lt;References&gt;&lt;Item&gt;&lt;ID&gt;18&lt;/ID&gt;&lt;UID&gt;{168E7B8B-9B3D-4533-8E12-AF2757ECDED4}&lt;/UID&gt;&lt;Title&gt;Protective effects of polysaccharides on hepatic injury: A review&lt;/Title&gt;&lt;Template&gt;Journal Article&lt;/Template&gt;&lt;Star&gt;0&lt;/Star&gt;&lt;Tag&gt;0&lt;/Tag&gt;&lt;Author&gt;Yuan, Ye; Che, Lihe; Qi, Chong; Meng, Zhaoli&lt;/Author&gt;&lt;Year&gt;2019&lt;/Year&gt;&lt;Details&gt;&lt;_accessed&gt;64013686&lt;/_accessed&gt;&lt;_collection_scope&gt;SCI;SCIE&lt;/_collection_scope&gt;&lt;_created&gt;63992025&lt;/_created&gt;&lt;_date&gt;62588160&lt;/_date&gt;&lt;_date_display&gt;2019&lt;/_date_display&gt;&lt;_db_updated&gt;PKU Search&lt;/_db_updated&gt;&lt;_doi&gt;10.1016/j.ijbiomac.2019.09.002&lt;/_doi&gt;&lt;_impact_factor&gt;   6.953&lt;/_impact_factor&gt;&lt;_isbn&gt;0141-8130&lt;/_isbn&gt;&lt;_journal&gt;International journal of biological macromolecules&lt;/_journal&gt;&lt;_keywords&gt;Animals; Antineoplastic Agents - chemistry; Antineoplastic Agents - isolation &amp;amp; purification; Antineoplastic Agents - pharmacology; Antineoplastic Agents - therapeutic use; Disease Susceptibility; Hepatic injury; Hepatoprotective activity; Humans; Liver Cirrhosis - drug therapy; Liver Cirrhosis - etiology; Liver Cirrhosis - metabolism; Liver Cirrhosis - pathology; Liver Diseases - drug therapy; Liver Diseases - etiology; Liver Diseases - pathology; Liver Diseases, Alcoholic - drug therapy; Liver Diseases, Alcoholic - etiology; Liver Diseases, Alcoholic - metabolism; Liver Diseases, Alcoholic - pathology; Polysaccharides; Polysaccharides - chemistry; Polysaccharides - isolation &amp;amp; purification; Polysaccharides - pharmacology; Polysaccharides - therapeutic use; Protective Agents - chemistry; Protective Agents - isolation &amp;amp; purification; Protective Agents - pharmacology; Protective Agents - therapeutic use&lt;/_keywords&gt;&lt;_modified&gt;64013686&lt;/_modified&gt;&lt;_number&gt;1&lt;/_number&gt;&lt;_ori_publication&gt;Elsevier B.V&lt;/_ori_publication&gt;&lt;_pages&gt;822-830&lt;/_pages&gt;&lt;_place_published&gt;Netherlands&lt;/_place_published&gt;&lt;_tertiary_title&gt;International Journal of Biological Macromolecules&lt;/_tertiary_title&gt;&lt;_url&gt;https://go.exlibris.link/6r7wwBqp&lt;/_url&gt;&lt;_volume&gt;141&lt;/_volume&gt;&lt;/Details&gt;&lt;Extra&gt;&lt;DBUID&gt;{9EE7375D-E2D2-48C1-B6FE-659F4A7843A0}&lt;/DBUID&gt;&lt;/Extra&gt;&lt;/Item&gt;&lt;/References&gt;&lt;/Group&gt;&lt;/Citation&gt;_x000a_"/>
    <w:docVar w:name="NE.Ref{C1F58592-BB5E-42C0-AC01-14E756220911}" w:val=" ADDIN NE.Ref.{C1F58592-BB5E-42C0-AC01-14E756220911}&lt;Citation&gt;&lt;Group&gt;&lt;References&gt;&lt;Item&gt;&lt;ID&gt;42&lt;/ID&gt;&lt;UID&gt;{74615D3C-E5F8-43B7-8A90-A97D3012109B}&lt;/UID&gt;&lt;Title&gt;XCR1+ type 1 conventional dendritic cells drive liver pathology in non-alcoholic steatohepatitis&lt;/Title&gt;&lt;Template&gt;Journal Article&lt;/Template&gt;&lt;Star&gt;0&lt;/Star&gt;&lt;Tag&gt;5&lt;/Tag&gt;&lt;Author&gt;Deczkowska, Aleksandra; David, Eyal; Ramadori, Pierluigi; Pfister, Dominik; Safran, Michael; At The, Baoguo; Giladi, Amir; Jaitin, Diego Adhemar; Barboy, Oren; Cohen, Merav; Yofe, Ido; Gur, Chamutal; Shlomi-Loubaton, Shir; Henri, Sandrine; Suhail, Yousuf; Qiu, Mengjie; Kam, Shing; Hermon, Hila; Lahat, Eylon; Ben Yakov, Gil; Cohen-Ezra, Oranit; Davidov, Yana; Likhter, Mariya; Goitein, David; Roth, Susanne; Weber, Achim; Malissen, Bernard; Weiner, Assaf; Ben-Ari, Ziv; Heikenwälder, Mathias; Elinav, Eran; Amit, Ido&lt;/Author&gt;&lt;Year&gt;2021&lt;/Year&gt;&lt;Details&gt;&lt;_accessed&gt;64013685&lt;/_accessed&gt;&lt;_collection_scope&gt;SCI;SCIE&lt;/_collection_scope&gt;&lt;_created&gt;64010469&lt;/_created&gt;&lt;_db_updated&gt;CrossRef&lt;/_db_updated&gt;&lt;_doi&gt;10.1038/s41591-021-01344-3&lt;/_doi&gt;&lt;_impact_factor&gt;  53.440&lt;/_impact_factor&gt;&lt;_isbn&gt;1078-8956&lt;/_isbn&gt;&lt;_issue&gt;6&lt;/_issue&gt;&lt;_journal&gt;Nature Medicine&lt;/_journal&gt;&lt;_modified&gt;64013685&lt;/_modified&gt;&lt;_pages&gt;1043-1054&lt;/_pages&gt;&lt;_tertiary_title&gt;Nat Med&lt;/_tertiary_title&gt;&lt;_url&gt;http://www.nature.com/articles/s41591-021-01344-3_x000d__x000a_http://www.nature.com/articles/s41591-021-01344-3.pdf&lt;/_url&gt;&lt;_volume&gt;27&lt;/_volume&gt;&lt;/Details&gt;&lt;Extra&gt;&lt;DBUID&gt;{9EE7375D-E2D2-48C1-B6FE-659F4A7843A0}&lt;/DBUID&gt;&lt;/Extra&gt;&lt;/Item&gt;&lt;/References&gt;&lt;/Group&gt;&lt;Group&gt;&lt;References&gt;&lt;Item&gt;&lt;ID&gt;43&lt;/ID&gt;&lt;UID&gt;{F133814E-3C7C-401F-B0DD-B2ADC77CFF27}&lt;/UID&gt;&lt;Title&gt;Emerging therapeutic approaches for the treatment of NAFLD and type 2 diabetes mellitus&lt;/Title&gt;&lt;Template&gt;Journal Article&lt;/Template&gt;&lt;Star&gt;0&lt;/Star&gt;&lt;Tag&gt;5&lt;/Tag&gt;&lt;Author&gt;Ferguson, Daniel; Finck, Brian N&lt;/Author&gt;&lt;Year&gt;2021&lt;/Year&gt;&lt;Details&gt;&lt;_accessed&gt;64013685&lt;/_accessed&gt;&lt;_collection_scope&gt;SCI;SCIE&lt;/_collection_scope&gt;&lt;_created&gt;64010482&lt;/_created&gt;&lt;_date&gt;63640800&lt;/_date&gt;&lt;_date_display&gt;2021&lt;/_date_display&gt;&lt;_db_updated&gt;CrossRef&lt;/_db_updated&gt;&lt;_doi&gt;10.1038/s41574-021-00507-z&lt;/_doi&gt;&lt;_impact_factor&gt;  43.330&lt;/_impact_factor&gt;&lt;_isbn&gt;1759-5029&lt;/_isbn&gt;&lt;_issue&gt;8&lt;/_issue&gt;&lt;_journal&gt;Nature Reviews Endocrinology&lt;/_journal&gt;&lt;_modified&gt;64013685&lt;/_modified&gt;&lt;_number&gt;1&lt;/_number&gt;&lt;_pages&gt;484-495&lt;/_pages&gt;&lt;_tertiary_title&gt;Nat Rev Endocrinol&lt;/_tertiary_title&gt;&lt;_url&gt;http://www.nature.com/articles/s41574-021-00507-z_x000d__x000a_http://www.nature.com/articles/s41574-021-00507-z.pdf&lt;/_url&gt;&lt;_volume&gt;17&lt;/_volume&gt;&lt;/Details&gt;&lt;Extra&gt;&lt;DBUID&gt;{9EE7375D-E2D2-48C1-B6FE-659F4A7843A0}&lt;/DBUID&gt;&lt;/Extra&gt;&lt;/Item&gt;&lt;/References&gt;&lt;/Group&gt;&lt;/Citation&gt;_x000a_"/>
    <w:docVar w:name="NE.Ref{C2C7035A-68C8-4432-AC9E-BE7F7AA774C4}" w:val=" ADDIN NE.Ref.{C2C7035A-68C8-4432-AC9E-BE7F7AA774C4}&lt;Citation&gt;&lt;Group&gt;&lt;References&gt;&lt;Item&gt;&lt;ID&gt;15&lt;/ID&gt;&lt;UID&gt;{38F457A6-C2FE-4EED-B54A-3065384AAE53}&lt;/UID&gt;&lt;Title&gt;Western blotting&lt;/Title&gt;&lt;Template&gt;Journal Article&lt;/Template&gt;&lt;Star&gt;0&lt;/Star&gt;&lt;Tag&gt;0&lt;/Tag&gt;&lt;Author&gt;KURIEN, B; SCOFIELD, R&lt;/Author&gt;&lt;Year&gt;2006&lt;/Year&gt;&lt;Details&gt;&lt;_accessed&gt;64013686&lt;/_accessed&gt;&lt;_collection_scope&gt;SCI;SCIE&lt;/_collection_scope&gt;&lt;_created&gt;63986013&lt;/_created&gt;&lt;_db_updated&gt;CrossRef&lt;/_db_updated&gt;&lt;_doi&gt;10.1016/j.ymeth.2005.11.007&lt;/_doi&gt;&lt;_impact_factor&gt;   3.608&lt;/_impact_factor&gt;&lt;_isbn&gt;10462023&lt;/_isbn&gt;&lt;_issue&gt;4&lt;/_issue&gt;&lt;_journal&gt;Methods&lt;/_journal&gt;&lt;_modified&gt;64013686&lt;/_modified&gt;&lt;_pages&gt;283-293&lt;/_pages&gt;&lt;_tertiary_title&gt;Methods&lt;/_tertiary_title&gt;&lt;_url&gt;https://linkinghub.elsevier.com/retrieve/pii/S1046202306000065_x000d__x000a_https://api.elsevier.com/content/article/PII:S1046202306000065?httpAccept=text/xml&lt;/_url&gt;&lt;_volume&gt;38&lt;/_volume&gt;&lt;/Details&gt;&lt;Extra&gt;&lt;DBUID&gt;{9EE7375D-E2D2-48C1-B6FE-659F4A7843A0}&lt;/DBUID&gt;&lt;/Extra&gt;&lt;/Item&gt;&lt;/References&gt;&lt;/Group&gt;&lt;/Citation&gt;_x000a_"/>
    <w:docVar w:name="NE.Ref{D0429B35-19EC-4E88-998D-0E5DB7481EF8}" w:val=" ADDIN NE.Ref.{D0429B35-19EC-4E88-998D-0E5DB7481EF8}&lt;Citation&gt;&lt;Group&gt;&lt;References&gt;&lt;Item&gt;&lt;ID&gt;29&lt;/ID&gt;&lt;UID&gt;{9001AE29-EB9D-4DA1-ADCB-B05633E3FDBC}&lt;/UID&gt;&lt;Title&gt;Antioxidant and hepatoprotective effects of Hypsizygus ulmarius polysaccharide on alcoholic liver injury in rats&lt;/Title&gt;&lt;Template&gt;Journal Article&lt;/Template&gt;&lt;Star&gt;0&lt;/Star&gt;&lt;Tag&gt;0&lt;/Tag&gt;&lt;Author&gt;Govindan, Sudha; Jayabal, Angu; Shanmugam, Jayasakthi; Ramani, Prasanna&lt;/Author&gt;&lt;Year&gt;2021&lt;/Year&gt;&lt;Details&gt;&lt;_accessed&gt;64015096&lt;/_accessed&gt;&lt;_created&gt;63999996&lt;/_created&gt;&lt;_db_updated&gt;CrossRef&lt;/_db_updated&gt;&lt;_doi&gt;10.1016/j.fshw.2021.04.015&lt;/_doi&gt;&lt;_impact_factor&gt;   5.154&lt;/_impact_factor&gt;&lt;_isbn&gt;22134530&lt;/_isbn&gt;&lt;_issue&gt;4&lt;/_issue&gt;&lt;_journal&gt;Food Science and Human Wellness&lt;/_journal&gt;&lt;_modified&gt;64013685&lt;/_modified&gt;&lt;_pages&gt;523-535&lt;/_pages&gt;&lt;_tertiary_title&gt;Food Science and Human Wellness&lt;/_tertiary_title&gt;&lt;_url&gt;https://linkinghub.elsevier.com/retrieve/pii/S2213453021000628_x000d__x000a_https://api.elsevier.com/content/article/PII:S2213453021000628?httpAccept=text/xml&lt;/_url&gt;&lt;_volume&gt;10&lt;/_volume&gt;&lt;/Details&gt;&lt;Extra&gt;&lt;DBUID&gt;{9EE7375D-E2D2-48C1-B6FE-659F4A7843A0}&lt;/DBUID&gt;&lt;/Extra&gt;&lt;/Item&gt;&lt;/References&gt;&lt;/Group&gt;&lt;/Citation&gt;_x000a_"/>
    <w:docVar w:name="NE.Ref{D07EDEE4-2257-4B13-879C-EC14827F342C}" w:val=" ADDIN NE.Ref.{D07EDEE4-2257-4B13-879C-EC14827F342C}&lt;Citation&gt;&lt;Group&gt;&lt;References&gt;&lt;Item&gt;&lt;ID&gt;51&lt;/ID&gt;&lt;UID&gt;{39CDEF02-FC6E-445E-90F2-0D5BA72B5B72}&lt;/UID&gt;&lt;Title&gt;What&amp;apos;s new in NAFLD pathogenesis, biomarkers and treatment?&lt;/Title&gt;&lt;Template&gt;Journal Article&lt;/Template&gt;&lt;Star&gt;0&lt;/Star&gt;&lt;Tag&gt;0&lt;/Tag&gt;&lt;Author&gt;Byrne, Christopher D; Targher, Giovanni&lt;/Author&gt;&lt;Year&gt;2020&lt;/Year&gt;&lt;Details&gt;&lt;_accessed&gt;64013855&lt;/_accessed&gt;&lt;_accession_num&gt;31740806&lt;/_accession_num&gt;&lt;_author_adr&gt;Southampton National Institute for Health Research Biomedical Research Centre, University Hospital Southampton, Southampton General Hospital, Southampton, UK. c.d.byrne@soton.ac.uk.; Nutrition and Metabolism, Faculty of Medicine, University of Southampton, Southampton, UK. c.d.byrne@soton.ac.uk.; Section of Endocrinology, Diabetes and Metabolism, Department of Medicine, University of Verona, Verona, Italy.&lt;/_author_adr&gt;&lt;_collection_scope&gt;SCI;SCIE&lt;/_collection_scope&gt;&lt;_created&gt;64010664&lt;/_created&gt;&lt;_date&gt;2020-02-01&lt;/_date&gt;&lt;_date_display&gt;2020 Feb&lt;/_date_display&gt;&lt;_db_updated&gt;CrossRef&lt;/_db_updated&gt;&lt;_doi&gt;10.1038/s41575-019-0239-2&lt;/_doi&gt;&lt;_impact_factor&gt;  46.802&lt;/_impact_factor&gt;&lt;_isbn&gt;1759-5045&lt;/_isbn&gt;&lt;_issue&gt;2&lt;/_issue&gt;&lt;_journal&gt;Nature Reviews Gastroenterology &amp;amp; Hepatology&lt;/_journal&gt;&lt;_language&gt;eng&lt;/_language&gt;&lt;_modified&gt;64013855&lt;/_modified&gt;&lt;_pages&gt;70-71&lt;/_pages&gt;&lt;_subject_headings&gt;Carcinoma, Hepatocellular/*epidemiology/microbiology; Collagen Type III/blood; Disease Progression; Dysbiosis/*epidemiology; *Gastrointestinal Microbiome; Humans; Inflammation; Liver Cirrhosis/*blood/microbiology; Liver Neoplasms/*epidemiology/microbiology; Non-alcoholic Fatty Liver Disease/*blood/microbiology; Platelet Activation; Platelet Aggregation; Platelet Aggregation Inhibitors; Platelet Count&lt;/_subject_headings&gt;&lt;_tertiary_title&gt;Nat Rev Gastroenterol Hepatol&lt;/_tertiary_title&gt;&lt;_type_work&gt;Journal Article; Review&lt;/_type_work&gt;&lt;_url&gt;http://www.nature.com/articles/s41575-019-0239-2_x000d__x000a_http://www.nature.com/articles/s41575-019-0239-2.pdf&lt;/_url&gt;&lt;_volume&gt;17&lt;/_volume&gt;&lt;/Details&gt;&lt;Extra&gt;&lt;DBUID&gt;{9EE7375D-E2D2-48C1-B6FE-659F4A7843A0}&lt;/DBUID&gt;&lt;/Extra&gt;&lt;/Item&gt;&lt;/References&gt;&lt;/Group&gt;&lt;/Citation&gt;_x000a_"/>
    <w:docVar w:name="NE.Ref{DD682EFB-EF5C-4D30-9F2F-0E81F6C85CC3}" w:val=" ADDIN NE.Ref.{DD682EFB-EF5C-4D30-9F2F-0E81F6C85CC3}&lt;Citation&gt;&lt;Group&gt;&lt;References&gt;&lt;Item&gt;&lt;ID&gt;65&lt;/ID&gt;&lt;UID&gt;{1235F878-91A0-4CF1-B570-0A438C067DAD}&lt;/UID&gt;&lt;Title&gt;Lycium barbarum polysaccharide combined with aerobic exercise ameliorated nonalcoholic fatty liver disease through restoring gut microbiota, intestinal barrier and inhibiting hepatic inflammation&lt;/Title&gt;&lt;Template&gt;Journal Article&lt;/Template&gt;&lt;Star&gt;0&lt;/Star&gt;&lt;Tag&gt;0&lt;/Tag&gt;&lt;Author&gt;Gao, Lu-Lu; Ma, Jia-Min; Fan, Yan-Na; Zhang, Yan-Nan; Ge, Rui; Tao, Xiu-Juan; Zhang, Meng-Wei; Gao, Qing-Han; Yang, Jian-Jun&lt;/Author&gt;&lt;Year&gt;2021&lt;/Year&gt;&lt;Details&gt;&lt;_accessed&gt;64013860&lt;/_accessed&gt;&lt;_collection_scope&gt;SCI;SCIE&lt;/_collection_scope&gt;&lt;_created&gt;64011875&lt;/_created&gt;&lt;_db_updated&gt;CrossRef&lt;/_db_updated&gt;&lt;_doi&gt;10.1016/j.ijbiomac.2021.05.066&lt;/_doi&gt;&lt;_impact_factor&gt;   6.953&lt;/_impact_factor&gt;&lt;_isbn&gt;01418130&lt;/_isbn&gt;&lt;_journal&gt;International Journal of Biological Macromolecules&lt;/_journal&gt;&lt;_modified&gt;64013860&lt;/_modified&gt;&lt;_pages&gt;1379-1392&lt;/_pages&gt;&lt;_tertiary_title&gt;International Journal of Biological Macromolecules&lt;/_tertiary_title&gt;&lt;_url&gt;https://linkinghub.elsevier.com/retrieve/pii/S0141813021010412_x000d__x000a_https://api.elsevier.com/content/article/PII:S0141813021010412?httpAccept=text/xml&lt;/_url&gt;&lt;_volume&gt;183&lt;/_volume&gt;&lt;/Details&gt;&lt;Extra&gt;&lt;DBUID&gt;{9EE7375D-E2D2-48C1-B6FE-659F4A7843A0}&lt;/DBUID&gt;&lt;/Extra&gt;&lt;/Item&gt;&lt;/References&gt;&lt;/Group&gt;&lt;/Citation&gt;_x000a_"/>
    <w:docVar w:name="NE.Ref{EF5480CD-E2F9-4DDB-9E6E-1DAF9E393309}" w:val=" ADDIN NE.Ref.{EF5480CD-E2F9-4DDB-9E6E-1DAF9E393309}&lt;Citation&gt;&lt;Group&gt;&lt;References&gt;&lt;Item&gt;&lt;ID&gt;20&lt;/ID&gt;&lt;UID&gt;{5EF51232-9F7C-469E-8816-3116C878FF84}&lt;/UID&gt;&lt;Title&gt;Structural characteristic of a sulfated polysaccharide from Gracilaria Lemaneiformis and its lipid metabolism regulation effect&lt;/Title&gt;&lt;Template&gt;Journal Article&lt;/Template&gt;&lt;Star&gt;0&lt;/Star&gt;&lt;Tag&gt;5&lt;/Tag&gt;&lt;Author&gt;Li, X; Huang, S; Chen, X; Xu, Q; Ma, Y; You, L; Kulikouskaya, V; Xiao, J; Piao, J&lt;/Author&gt;&lt;Year&gt;2020&lt;/Year&gt;&lt;Details&gt;&lt;_accessed&gt;64015065&lt;/_accessed&gt;&lt;_accession_num&gt;33245309&lt;/_accession_num&gt;&lt;_author_adr&gt;School of Food Science and Engineering, South China University of Technology, Guangzhou 510640, Guangdong, China. feyoulijun@scut.edu.cn.&lt;/_author_adr&gt;&lt;_collection_scope&gt;SCIE;EI&lt;/_collection_scope&gt;&lt;_created&gt;63992802&lt;/_created&gt;&lt;_date&gt;2020-12-01&lt;/_date&gt;&lt;_date_display&gt;2020 Dec 1&lt;/_date_display&gt;&lt;_db_updated&gt;PubMed&lt;/_db_updated&gt;&lt;_doi&gt;10.1039/d0fo02575e&lt;/_doi&gt;&lt;_impact_factor&gt;   5.396&lt;/_impact_factor&gt;&lt;_isbn&gt;2042-650X (Electronic); 2042-6496 (Linking)&lt;/_isbn&gt;&lt;_issue&gt;12&lt;/_issue&gt;&lt;_journal&gt;Food Funct&lt;/_journal&gt;&lt;_language&gt;eng&lt;/_language&gt;&lt;_modified&gt;64015065&lt;/_modified&gt;&lt;_pages&gt;10876-10885&lt;/_pages&gt;&lt;_subject_headings&gt;Animals; Body Weight; Diet, High-Fat/adverse effects; *Dietary Carbohydrates; Disease Models, Animal; Fatty Acids/metabolism; Gene Expression; Gracilaria/*chemistry; Lipid Metabolism/*drug effects/genetics; Lipids; Liver/drug effects/metabolism; Male; Mice; Polysaccharides/*chemistry/*pharmacology; Spectroscopy, Fourier Transform Infrared; Sulfates/*chemistry; Triglycerides/metabolism&lt;/_subject_headings&gt;&lt;_tertiary_title&gt;Food &amp;amp; function&lt;/_tertiary_title&gt;&lt;_type_work&gt;Journal Article&lt;/_type_work&gt;&lt;_url&gt;http://www.ncbi.nlm.nih.gov/entrez/query.fcgi?cmd=Retrieve&amp;amp;db=pubmed&amp;amp;dopt=Abstract&amp;amp;list_uids=33245309&amp;amp;query_hl=1&lt;/_url&gt;&lt;_volume&gt;11&lt;/_volume&gt;&lt;/Details&gt;&lt;Extra&gt;&lt;DBUID&gt;{9EE7375D-E2D2-48C1-B6FE-659F4A7843A0}&lt;/DBUID&gt;&lt;/Extra&gt;&lt;/Item&gt;&lt;/References&gt;&lt;/Group&gt;&lt;/Citation&gt;_x000a_"/>
    <w:docVar w:name="NE.Ref{F27AFB91-C580-4705-B371-14B3CE860D13}" w:val=" ADDIN NE.Ref.{F27AFB91-C580-4705-B371-14B3CE860D13}&lt;Citation&gt;&lt;Group&gt;&lt;References&gt;&lt;Item&gt;&lt;ID&gt;69&lt;/ID&gt;&lt;UID&gt;{FE579242-D6DC-433A-8723-EC2A0BDBC759}&lt;/UID&gt;&lt;Title&gt;Characterization of Antiproliferative Activity Constituents from Artocarpus heterophyllus&lt;/Title&gt;&lt;Template&gt;Journal Article&lt;/Template&gt;&lt;Star&gt;0&lt;/Star&gt;&lt;Tag&gt;0&lt;/Tag&gt;&lt;Author&gt;Zheng, Zong-Ping; Xu, Yang; Qin, Chuan; Zhang, Shuang; Gu, Xiaohong; Lin, Yingying; Xie, Guobin; Wang, Mingfu; Chen, Jie&lt;/Author&gt;&lt;Year&gt;2014&lt;/Year&gt;&lt;Details&gt;&lt;_accessed&gt;64015063&lt;/_accessed&gt;&lt;_collection_scope&gt;SCI;SCIE;EI&lt;/_collection_scope&gt;&lt;_created&gt;64013504&lt;/_created&gt;&lt;_date&gt;60200640&lt;/_date&gt;&lt;_db_updated&gt;CrossRef&lt;/_db_updated&gt;&lt;_doi&gt;10.1021/jf500159z&lt;/_doi&gt;&lt;_impact_factor&gt;   5.279&lt;/_impact_factor&gt;&lt;_isbn&gt;0021-8561&lt;/_isbn&gt;&lt;_issue&gt;24&lt;/_issue&gt;&lt;_journal&gt;Journal of Agricultural and Food Chemistry&lt;/_journal&gt;&lt;_modified&gt;64015063&lt;/_modified&gt;&lt;_pages&gt;5519-5527&lt;/_pages&gt;&lt;_tertiary_title&gt;J. Agric. Food Chem.&lt;/_tertiary_title&gt;&lt;_url&gt;https://pubs.acs.org/doi/10.1021/jf500159z_x000d__x000a_https://pubs.acs.org/doi/pdf/10.1021/jf500159z&lt;/_url&gt;&lt;_volume&gt;62&lt;/_volume&gt;&lt;/Details&gt;&lt;Extra&gt;&lt;DBUID&gt;{9EE7375D-E2D2-48C1-B6FE-659F4A7843A0}&lt;/DBUID&gt;&lt;/Extra&gt;&lt;/Item&gt;&lt;/References&gt;&lt;/Group&gt;&lt;/Citation&gt;_x000a_"/>
    <w:docVar w:name="NE.Ref{F2E33385-E203-4097-8485-BCF7DBDD4AA8}" w:val=" ADDIN NE.Ref.{F2E33385-E203-4097-8485-BCF7DBDD4AA8}&lt;Citation&gt;&lt;Group&gt;&lt;References&gt;&lt;Item&gt;&lt;ID&gt;13&lt;/ID&gt;&lt;UID&gt;{73DD8F64-26FF-4979-865B-12B9C62C05B1}&lt;/UID&gt;&lt;Title&gt;Physicochemical properties and in vitro antioxidant activities of polysaccharide from Artocarpus heterophyllus Lam. pulp&lt;/Title&gt;&lt;Template&gt;Journal Article&lt;/Template&gt;&lt;Star&gt;1&lt;/Star&gt;&lt;Tag&gt;5&lt;/Tag&gt;&lt;Author&gt;Zhu, Kexue; Zhang, Yanjun; Nie, Shaoping; Xu, Fei; He, Shuzhen; Gong, Deming; Wu, Gang; Tan, Lehe&lt;/Author&gt;&lt;Year&gt;2017&lt;/Year&gt;&lt;Details&gt;&lt;_accessed&gt;64013686&lt;/_accessed&gt;&lt;_collection_scope&gt;SCI;SCIE;EI&lt;/_collection_scope&gt;&lt;_created&gt;63982119&lt;/_created&gt;&lt;_db_updated&gt;CrossRef&lt;/_db_updated&gt;&lt;_doi&gt;10.1016/j.carbpol.2016.08.074&lt;/_doi&gt;&lt;_impact_factor&gt;   9.381&lt;/_impact_factor&gt;&lt;_isbn&gt;01448617&lt;/_isbn&gt;&lt;_journal&gt;Carbohydrate Polymers&lt;/_journal&gt;&lt;_modified&gt;64013686&lt;/_modified&gt;&lt;_pages&gt;354-361&lt;/_pages&gt;&lt;_tertiary_title&gt;Carbohydrate Polymers&lt;/_tertiary_title&gt;&lt;_url&gt;https://linkinghub.elsevier.com/retrieve/pii/S0144861716310268_x000d__x000a_https://dul.usage.elsevier.com/doi/&lt;/_url&gt;&lt;_volume&gt;155&lt;/_volume&gt;&lt;/Details&gt;&lt;Extra&gt;&lt;DBUID&gt;{9EE7375D-E2D2-48C1-B6FE-659F4A7843A0}&lt;/DBUID&gt;&lt;/Extra&gt;&lt;/Item&gt;&lt;/References&gt;&lt;/Group&gt;&lt;/Citation&gt;_x000a_"/>
    <w:docVar w:name="NE.Ref{F73ADABB-EF57-4836-A9A3-5D091DA2122B}" w:val=" ADDIN NE.Ref.{F73ADABB-EF57-4836-A9A3-5D091DA2122B}&lt;Citation&gt;&lt;Group&gt;&lt;References&gt;&lt;Item&gt;&lt;ID&gt;16&lt;/ID&gt;&lt;UID&gt;{CE33AEBF-A420-4084-82DD-B048188DAB3C}&lt;/UID&gt;&lt;Title&gt;High-Fat Diet-Induced Adiposity, Adipose Inflammation, Hepatic Steatosis and Hyperinsulinemia in Outbred CD-1 Mice&lt;/Title&gt;&lt;Template&gt;Journal Article&lt;/Template&gt;&lt;Star&gt;0&lt;/Star&gt;&lt;Tag&gt;0&lt;/Tag&gt;&lt;Author&gt;Gao, Mingming; Ma, Yongjie; Liu, Dexi&lt;/Author&gt;&lt;Year&gt;2015&lt;/Year&gt;&lt;Details&gt;&lt;_accessed&gt;64013686&lt;/_accessed&gt;&lt;_collection_scope&gt;SCIE&lt;/_collection_scope&gt;&lt;_created&gt;63991797&lt;/_created&gt;&lt;_date&gt;60586560&lt;/_date&gt;&lt;_db_updated&gt;CrossRef&lt;/_db_updated&gt;&lt;_doi&gt;10.1371/journal.pone.0119784&lt;/_doi&gt;&lt;_impact_factor&gt;   3.240&lt;/_impact_factor&gt;&lt;_isbn&gt;1932-6203&lt;/_isbn&gt;&lt;_issue&gt;3&lt;/_issue&gt;&lt;_journal&gt;PLOS ONE&lt;/_journal&gt;&lt;_modified&gt;64013686&lt;/_modified&gt;&lt;_pages&gt;e0119784&lt;/_pages&gt;&lt;_tertiary_title&gt;PLoS ONE&lt;/_tertiary_title&gt;&lt;_url&gt;https://dx.plos.org/10.1371/journal.pone.0119784_x000d__x000a_http://dx.plos.org/10.1371/journal.pone.0119784&lt;/_url&gt;&lt;_volume&gt;10&lt;/_volume&gt;&lt;/Details&gt;&lt;Extra&gt;&lt;DBUID&gt;{9EE7375D-E2D2-48C1-B6FE-659F4A7843A0}&lt;/DBUID&gt;&lt;/Extra&gt;&lt;/Item&gt;&lt;/References&gt;&lt;/Group&gt;&lt;Group&gt;&lt;References&gt;&lt;Item&gt;&lt;ID&gt;17&lt;/ID&gt;&lt;UID&gt;{65784E29-CDF0-4D3F-B2B6-24E1143B57BD}&lt;/UID&gt;&lt;Title&gt;A Systematic Review of Animal Models of NAFLD Finds High‐Fat, High‐Fructose Diets Most Closely Resemble Human NAFLD&lt;/Title&gt;&lt;Template&gt;Journal Article&lt;/Template&gt;&lt;Star&gt;0&lt;/Star&gt;&lt;Tag&gt;5&lt;/Tag&gt;&lt;Author&gt;Im, Yu Ri; Hunter, Harriet; Gracia Hahn, Dana; Duret, Amedine; Cheah, Qinrong; Dong, Jiawen; Fairey, Madison; Hjalmarsson, Clarissa; Li, Alice; Lim, Hong Kai; McKeown, Lorcán; Mitrofan, Claudia Gabriela; Rao, Raunak; Utukuri, Mrudula; Rowe, Ian A; Mann, Jake P&lt;/Author&gt;&lt;Year&gt;2021&lt;/Year&gt;&lt;Details&gt;&lt;_accessed&gt;64015096&lt;/_accessed&gt;&lt;_collection_scope&gt;SCI;SCIE&lt;/_collection_scope&gt;&lt;_created&gt;63991798&lt;/_created&gt;&lt;_date&gt;63881280&lt;/_date&gt;&lt;_db_updated&gt;CrossRef&lt;/_db_updated&gt;&lt;_doi&gt;10.1002/hep.31897&lt;/_doi&gt;&lt;_impact_factor&gt;  17.425&lt;/_impact_factor&gt;&lt;_isbn&gt;0270-9139&lt;/_isbn&gt;&lt;_journal&gt;Hepatology&lt;/_journal&gt;&lt;_modified&gt;64015096&lt;/_modified&gt;&lt;_tertiary_title&gt;Hepatology&lt;/_tertiary_title&gt;&lt;_url&gt;https://onlinelibrary.wiley.com/doi/10.1002/hep.31897_x000d__x000a_https://onlinelibrary.wiley.com/doi/pdf/10.1002/hep.31897&lt;/_url&gt;&lt;/Details&gt;&lt;Extra&gt;&lt;DBUID&gt;{9EE7375D-E2D2-48C1-B6FE-659F4A7843A0}&lt;/DBUID&gt;&lt;/Extra&gt;&lt;/Item&gt;&lt;/References&gt;&lt;/Group&gt;&lt;/Citation&gt;_x000a_"/>
    <w:docVar w:name="NE.Ref{FDA33A47-8F43-49C7-BA10-604B0C3F4FE9}" w:val=" ADDIN NE.Ref.{FDA33A47-8F43-49C7-BA10-604B0C3F4FE9}&lt;Citation&gt;&lt;Group&gt;&lt;References&gt;&lt;Item&gt;&lt;ID&gt;34&lt;/ID&gt;&lt;UID&gt;{1491C05F-0EB9-4BA1-8736-3784C8F5C21B}&lt;/UID&gt;&lt;Title&gt;Iso-alpha acids from hops (Humulus lupulus) inhibit hepatic steatosis, inflammation, and fibrosis&lt;/Title&gt;&lt;Template&gt;Journal Article&lt;/Template&gt;&lt;Star&gt;0&lt;/Star&gt;&lt;Tag&gt;0&lt;/Tag&gt;&lt;Author&gt;Mahli, Abdo; Koch, Andreas; Fresse, Kim; Schiergens, Tobias; Thasler, Wolfgang Erwin; Schönberger, Christina; Bergheim, Ina; Bosserhoff, Anja; Hellerbrand, Claus&lt;/Author&gt;&lt;Year&gt;2018&lt;/Year&gt;&lt;Details&gt;&lt;_accessed&gt;64013686&lt;/_accessed&gt;&lt;_collection_scope&gt;SCI;SCIE&lt;/_collection_scope&gt;&lt;_created&gt;64003289&lt;/_created&gt;&lt;_db_updated&gt;CrossRef&lt;/_db_updated&gt;&lt;_doi&gt;10.1038/s41374-018-0112-x&lt;/_doi&gt;&lt;_impact_factor&gt;   5.662&lt;/_impact_factor&gt;&lt;_isbn&gt;0023-6837&lt;/_isbn&gt;&lt;_issue&gt;12&lt;/_issue&gt;&lt;_journal&gt;Laboratory Investigation&lt;/_journal&gt;&lt;_modified&gt;64013686&lt;/_modified&gt;&lt;_pages&gt;1614-1626&lt;/_pages&gt;&lt;_tertiary_title&gt;Lab Invest&lt;/_tertiary_title&gt;&lt;_url&gt;http://www.nature.com/articles/s41374-018-0112-x_x000d__x000a_http://www.nature.com/articles/s41374-018-0112-x.pdf&lt;/_url&gt;&lt;_volume&gt;98&lt;/_volume&gt;&lt;/Details&gt;&lt;Extra&gt;&lt;DBUID&gt;{9EE7375D-E2D2-48C1-B6FE-659F4A7843A0}&lt;/DBUID&gt;&lt;/Extra&gt;&lt;/Item&gt;&lt;/References&gt;&lt;/Group&gt;&lt;/Citation&gt;_x000a_"/>
    <w:docVar w:name="NE.Ref{FDF38006-5C87-48CB-98D6-41AB079B6B19}" w:val=" ADDIN NE.Ref.{FDF38006-5C87-48CB-98D6-41AB079B6B19}&lt;Citation&gt;&lt;Group&gt;&lt;References&gt;&lt;Item&gt;&lt;ID&gt;66&lt;/ID&gt;&lt;UID&gt;{B0ACAE42-8A36-447E-8F3B-12E049DCE2EE}&lt;/UID&gt;&lt;Title&gt;The hepatic-targeted, resveratrol loaded nanoparticles for relief of high fat diet-induced nonalcoholic fatty liver disease&lt;/Title&gt;&lt;Template&gt;Journal Article&lt;/Template&gt;&lt;Star&gt;0&lt;/Star&gt;&lt;Tag&gt;0&lt;/Tag&gt;&lt;Author&gt;Teng, Wendi; Zhao, Liyun; Yang, Songtao; Zhang, Chengying; Liu, Meiyu; Luo, Jie; Jin, Junhua; Zhang, Ming; Bao, Chen; Li, Dan; Xiong, Wei; Li, Yuan; Ren, Fazheng&lt;/Author&gt;&lt;Year&gt;2019&lt;/Year&gt;&lt;Details&gt;&lt;_accessed&gt;64013685&lt;/_accessed&gt;&lt;_collection_scope&gt;SCI;SCIE;EI&lt;/_collection_scope&gt;&lt;_created&gt;64012125&lt;/_created&gt;&lt;_db_updated&gt;CrossRef&lt;/_db_updated&gt;&lt;_doi&gt;10.1016/j.jconrel.2019.06.023&lt;/_doi&gt;&lt;_impact_factor&gt;   9.776&lt;/_impact_factor&gt;&lt;_isbn&gt;01683659&lt;/_isbn&gt;&lt;_journal&gt;Journal of Controlled Release&lt;/_journal&gt;&lt;_modified&gt;64013685&lt;/_modified&gt;&lt;_pages&gt;139-149&lt;/_pages&gt;&lt;_tertiary_title&gt;Journal of Controlled Release&lt;/_tertiary_title&gt;&lt;_url&gt;https://linkinghub.elsevier.com/retrieve/pii/S016836591930344X_x000d__x000a_https://api.elsevier.com/content/article/PII:S016836591930344X?httpAccept=text/xml&lt;/_url&gt;&lt;_volume&gt;307&lt;/_volume&gt;&lt;/Details&gt;&lt;Extra&gt;&lt;DBUID&gt;{9EE7375D-E2D2-48C1-B6FE-659F4A7843A0}&lt;/DBUID&gt;&lt;/Extra&gt;&lt;/Item&gt;&lt;/References&gt;&lt;/Group&gt;&lt;/Citation&gt;_x000a_"/>
    <w:docVar w:name="ne_docsoft" w:val="MSWord"/>
    <w:docVar w:name="ne_docversion" w:val="NoteExpress 2.0"/>
    <w:docVar w:name="ne_stylename" w:val="food research international"/>
  </w:docVars>
  <w:rsids>
    <w:rsidRoot w:val="006D7646"/>
    <w:rsid w:val="00000EA1"/>
    <w:rsid w:val="0000188B"/>
    <w:rsid w:val="000043BD"/>
    <w:rsid w:val="00004D91"/>
    <w:rsid w:val="0000654C"/>
    <w:rsid w:val="00007748"/>
    <w:rsid w:val="00010F88"/>
    <w:rsid w:val="00011178"/>
    <w:rsid w:val="00011E97"/>
    <w:rsid w:val="00012D24"/>
    <w:rsid w:val="000216EA"/>
    <w:rsid w:val="0002172A"/>
    <w:rsid w:val="00022E04"/>
    <w:rsid w:val="00031837"/>
    <w:rsid w:val="00031C79"/>
    <w:rsid w:val="000343F9"/>
    <w:rsid w:val="000350DB"/>
    <w:rsid w:val="000351B5"/>
    <w:rsid w:val="00040E29"/>
    <w:rsid w:val="0004236F"/>
    <w:rsid w:val="00047168"/>
    <w:rsid w:val="00050E9E"/>
    <w:rsid w:val="00052202"/>
    <w:rsid w:val="0005422E"/>
    <w:rsid w:val="00055BA5"/>
    <w:rsid w:val="000637DF"/>
    <w:rsid w:val="00067D29"/>
    <w:rsid w:val="000710FC"/>
    <w:rsid w:val="00074490"/>
    <w:rsid w:val="00077F10"/>
    <w:rsid w:val="000807C0"/>
    <w:rsid w:val="00081E75"/>
    <w:rsid w:val="00086FB3"/>
    <w:rsid w:val="000879BE"/>
    <w:rsid w:val="000915B4"/>
    <w:rsid w:val="0009274C"/>
    <w:rsid w:val="000937E7"/>
    <w:rsid w:val="00094E5D"/>
    <w:rsid w:val="0009660B"/>
    <w:rsid w:val="00097A42"/>
    <w:rsid w:val="000A10DD"/>
    <w:rsid w:val="000A4FAF"/>
    <w:rsid w:val="000A6E0E"/>
    <w:rsid w:val="000A7DEB"/>
    <w:rsid w:val="000B17CF"/>
    <w:rsid w:val="000B1C5C"/>
    <w:rsid w:val="000B1E1A"/>
    <w:rsid w:val="000B419D"/>
    <w:rsid w:val="000B4352"/>
    <w:rsid w:val="000C02B9"/>
    <w:rsid w:val="000C1777"/>
    <w:rsid w:val="000C3478"/>
    <w:rsid w:val="000C5D84"/>
    <w:rsid w:val="000C6621"/>
    <w:rsid w:val="000C6B5C"/>
    <w:rsid w:val="000C6FAF"/>
    <w:rsid w:val="000C7D10"/>
    <w:rsid w:val="000D0426"/>
    <w:rsid w:val="000D1092"/>
    <w:rsid w:val="000D1946"/>
    <w:rsid w:val="000D2599"/>
    <w:rsid w:val="000D2751"/>
    <w:rsid w:val="000D2C42"/>
    <w:rsid w:val="000D3007"/>
    <w:rsid w:val="000D3536"/>
    <w:rsid w:val="000D4398"/>
    <w:rsid w:val="000D4400"/>
    <w:rsid w:val="000D5737"/>
    <w:rsid w:val="000D5ED2"/>
    <w:rsid w:val="000D75DB"/>
    <w:rsid w:val="000D7901"/>
    <w:rsid w:val="000E29D9"/>
    <w:rsid w:val="000E2FC1"/>
    <w:rsid w:val="000E3A26"/>
    <w:rsid w:val="000E703E"/>
    <w:rsid w:val="000E7508"/>
    <w:rsid w:val="000E7AB0"/>
    <w:rsid w:val="000F0AB3"/>
    <w:rsid w:val="000F288A"/>
    <w:rsid w:val="000F289A"/>
    <w:rsid w:val="000F3274"/>
    <w:rsid w:val="000F470A"/>
    <w:rsid w:val="000F71EF"/>
    <w:rsid w:val="00101635"/>
    <w:rsid w:val="001061E3"/>
    <w:rsid w:val="00110D1F"/>
    <w:rsid w:val="00114E7F"/>
    <w:rsid w:val="00117EFE"/>
    <w:rsid w:val="00120709"/>
    <w:rsid w:val="0012078D"/>
    <w:rsid w:val="001272E2"/>
    <w:rsid w:val="001326DD"/>
    <w:rsid w:val="00133A9D"/>
    <w:rsid w:val="00134383"/>
    <w:rsid w:val="00134BFE"/>
    <w:rsid w:val="00140692"/>
    <w:rsid w:val="00140E1E"/>
    <w:rsid w:val="00147424"/>
    <w:rsid w:val="00151A3C"/>
    <w:rsid w:val="00151AC3"/>
    <w:rsid w:val="00153745"/>
    <w:rsid w:val="00156B73"/>
    <w:rsid w:val="00156F8B"/>
    <w:rsid w:val="00157BD9"/>
    <w:rsid w:val="001609B3"/>
    <w:rsid w:val="001627CD"/>
    <w:rsid w:val="001643B2"/>
    <w:rsid w:val="0016464D"/>
    <w:rsid w:val="00165F52"/>
    <w:rsid w:val="00166134"/>
    <w:rsid w:val="001712D1"/>
    <w:rsid w:val="00171557"/>
    <w:rsid w:val="0017247F"/>
    <w:rsid w:val="001725C4"/>
    <w:rsid w:val="00174411"/>
    <w:rsid w:val="00175963"/>
    <w:rsid w:val="001766C8"/>
    <w:rsid w:val="00182470"/>
    <w:rsid w:val="0018451D"/>
    <w:rsid w:val="00186B2D"/>
    <w:rsid w:val="00187A09"/>
    <w:rsid w:val="00196215"/>
    <w:rsid w:val="00196831"/>
    <w:rsid w:val="001A00B1"/>
    <w:rsid w:val="001A2E33"/>
    <w:rsid w:val="001A3884"/>
    <w:rsid w:val="001A4516"/>
    <w:rsid w:val="001A6A8A"/>
    <w:rsid w:val="001B06E4"/>
    <w:rsid w:val="001B09F0"/>
    <w:rsid w:val="001B1FA8"/>
    <w:rsid w:val="001B2BD7"/>
    <w:rsid w:val="001B4D92"/>
    <w:rsid w:val="001B5247"/>
    <w:rsid w:val="001B6072"/>
    <w:rsid w:val="001B615C"/>
    <w:rsid w:val="001B69F4"/>
    <w:rsid w:val="001C0700"/>
    <w:rsid w:val="001C1D6E"/>
    <w:rsid w:val="001C26C9"/>
    <w:rsid w:val="001C49DC"/>
    <w:rsid w:val="001C5907"/>
    <w:rsid w:val="001D0B5A"/>
    <w:rsid w:val="001D12C6"/>
    <w:rsid w:val="001D15F6"/>
    <w:rsid w:val="001D261C"/>
    <w:rsid w:val="001D2683"/>
    <w:rsid w:val="001D26CA"/>
    <w:rsid w:val="001D428A"/>
    <w:rsid w:val="001D434D"/>
    <w:rsid w:val="001D710B"/>
    <w:rsid w:val="001E08D3"/>
    <w:rsid w:val="001E1A71"/>
    <w:rsid w:val="001E3EBB"/>
    <w:rsid w:val="001E482A"/>
    <w:rsid w:val="001E7B45"/>
    <w:rsid w:val="001E7D30"/>
    <w:rsid w:val="001F138F"/>
    <w:rsid w:val="001F19A0"/>
    <w:rsid w:val="001F1F70"/>
    <w:rsid w:val="001F20F8"/>
    <w:rsid w:val="001F23FE"/>
    <w:rsid w:val="001F2C1D"/>
    <w:rsid w:val="001F526E"/>
    <w:rsid w:val="001F5696"/>
    <w:rsid w:val="001F56AF"/>
    <w:rsid w:val="001F66E7"/>
    <w:rsid w:val="001F73FA"/>
    <w:rsid w:val="00203139"/>
    <w:rsid w:val="00203DC4"/>
    <w:rsid w:val="00204669"/>
    <w:rsid w:val="00205618"/>
    <w:rsid w:val="002066D0"/>
    <w:rsid w:val="00206881"/>
    <w:rsid w:val="00206A2D"/>
    <w:rsid w:val="0020727B"/>
    <w:rsid w:val="002132C2"/>
    <w:rsid w:val="002142A2"/>
    <w:rsid w:val="00215A63"/>
    <w:rsid w:val="00215CD0"/>
    <w:rsid w:val="00216C14"/>
    <w:rsid w:val="00217359"/>
    <w:rsid w:val="00217406"/>
    <w:rsid w:val="00217A79"/>
    <w:rsid w:val="00217B1B"/>
    <w:rsid w:val="00220FD2"/>
    <w:rsid w:val="002219B4"/>
    <w:rsid w:val="00222245"/>
    <w:rsid w:val="0022663B"/>
    <w:rsid w:val="002323CF"/>
    <w:rsid w:val="00232918"/>
    <w:rsid w:val="00234AC7"/>
    <w:rsid w:val="00235CBB"/>
    <w:rsid w:val="00237768"/>
    <w:rsid w:val="002403B4"/>
    <w:rsid w:val="00242197"/>
    <w:rsid w:val="00242CE8"/>
    <w:rsid w:val="00243BC8"/>
    <w:rsid w:val="00244B05"/>
    <w:rsid w:val="0025268A"/>
    <w:rsid w:val="00253BA6"/>
    <w:rsid w:val="00253BD9"/>
    <w:rsid w:val="00260985"/>
    <w:rsid w:val="002613DA"/>
    <w:rsid w:val="002649CF"/>
    <w:rsid w:val="0026575D"/>
    <w:rsid w:val="00266D1A"/>
    <w:rsid w:val="002670A5"/>
    <w:rsid w:val="00271079"/>
    <w:rsid w:val="00271C93"/>
    <w:rsid w:val="00275B86"/>
    <w:rsid w:val="002773BB"/>
    <w:rsid w:val="002801B4"/>
    <w:rsid w:val="0028138F"/>
    <w:rsid w:val="00284A67"/>
    <w:rsid w:val="0028647F"/>
    <w:rsid w:val="00286D79"/>
    <w:rsid w:val="002875EA"/>
    <w:rsid w:val="00287D94"/>
    <w:rsid w:val="0029011E"/>
    <w:rsid w:val="002A118F"/>
    <w:rsid w:val="002A1563"/>
    <w:rsid w:val="002A3E0B"/>
    <w:rsid w:val="002A573B"/>
    <w:rsid w:val="002B1631"/>
    <w:rsid w:val="002B3A6C"/>
    <w:rsid w:val="002B559F"/>
    <w:rsid w:val="002B5AB0"/>
    <w:rsid w:val="002B72B4"/>
    <w:rsid w:val="002C2F07"/>
    <w:rsid w:val="002C7343"/>
    <w:rsid w:val="002D06AB"/>
    <w:rsid w:val="002D07C9"/>
    <w:rsid w:val="002D0F96"/>
    <w:rsid w:val="002D1DB6"/>
    <w:rsid w:val="002D33D4"/>
    <w:rsid w:val="002D5696"/>
    <w:rsid w:val="002E0350"/>
    <w:rsid w:val="002E21B6"/>
    <w:rsid w:val="002E40EB"/>
    <w:rsid w:val="002E5538"/>
    <w:rsid w:val="002E5FC9"/>
    <w:rsid w:val="002E64D9"/>
    <w:rsid w:val="002E65D3"/>
    <w:rsid w:val="002E65E3"/>
    <w:rsid w:val="002E6D0C"/>
    <w:rsid w:val="002F0387"/>
    <w:rsid w:val="002F0A4F"/>
    <w:rsid w:val="002F0F5B"/>
    <w:rsid w:val="002F2A61"/>
    <w:rsid w:val="002F4DA6"/>
    <w:rsid w:val="002F4F72"/>
    <w:rsid w:val="002F7051"/>
    <w:rsid w:val="002F7425"/>
    <w:rsid w:val="00300AC0"/>
    <w:rsid w:val="0030208D"/>
    <w:rsid w:val="0031109F"/>
    <w:rsid w:val="00311F9B"/>
    <w:rsid w:val="0031278F"/>
    <w:rsid w:val="0031345F"/>
    <w:rsid w:val="00314183"/>
    <w:rsid w:val="00314353"/>
    <w:rsid w:val="00314D9B"/>
    <w:rsid w:val="00316E08"/>
    <w:rsid w:val="003247FF"/>
    <w:rsid w:val="00324BD1"/>
    <w:rsid w:val="00324C19"/>
    <w:rsid w:val="003304C1"/>
    <w:rsid w:val="00331BD0"/>
    <w:rsid w:val="003412A9"/>
    <w:rsid w:val="00344A14"/>
    <w:rsid w:val="00344D7E"/>
    <w:rsid w:val="003451D4"/>
    <w:rsid w:val="003451DA"/>
    <w:rsid w:val="00345839"/>
    <w:rsid w:val="00346E0D"/>
    <w:rsid w:val="00346FC9"/>
    <w:rsid w:val="003478FE"/>
    <w:rsid w:val="0035063B"/>
    <w:rsid w:val="00352DCA"/>
    <w:rsid w:val="0035374E"/>
    <w:rsid w:val="00354849"/>
    <w:rsid w:val="003573B9"/>
    <w:rsid w:val="003625B6"/>
    <w:rsid w:val="00363049"/>
    <w:rsid w:val="003633D8"/>
    <w:rsid w:val="00364A2A"/>
    <w:rsid w:val="00365137"/>
    <w:rsid w:val="0036588E"/>
    <w:rsid w:val="00365FDF"/>
    <w:rsid w:val="00366F7F"/>
    <w:rsid w:val="00367A87"/>
    <w:rsid w:val="00370E38"/>
    <w:rsid w:val="00371801"/>
    <w:rsid w:val="00375344"/>
    <w:rsid w:val="0037570B"/>
    <w:rsid w:val="00376514"/>
    <w:rsid w:val="00376CEB"/>
    <w:rsid w:val="003811F9"/>
    <w:rsid w:val="003850F1"/>
    <w:rsid w:val="00386DE2"/>
    <w:rsid w:val="00387CCD"/>
    <w:rsid w:val="00391EB3"/>
    <w:rsid w:val="00392319"/>
    <w:rsid w:val="0039273D"/>
    <w:rsid w:val="003965AE"/>
    <w:rsid w:val="003A362B"/>
    <w:rsid w:val="003A4306"/>
    <w:rsid w:val="003A4A89"/>
    <w:rsid w:val="003A55D0"/>
    <w:rsid w:val="003A6977"/>
    <w:rsid w:val="003A75C1"/>
    <w:rsid w:val="003B02F8"/>
    <w:rsid w:val="003B1363"/>
    <w:rsid w:val="003B3320"/>
    <w:rsid w:val="003B4851"/>
    <w:rsid w:val="003C0812"/>
    <w:rsid w:val="003C18C0"/>
    <w:rsid w:val="003C1B90"/>
    <w:rsid w:val="003C41BB"/>
    <w:rsid w:val="003C62CA"/>
    <w:rsid w:val="003C6C84"/>
    <w:rsid w:val="003D042D"/>
    <w:rsid w:val="003D5E25"/>
    <w:rsid w:val="003E0520"/>
    <w:rsid w:val="003E25A1"/>
    <w:rsid w:val="003E3AD3"/>
    <w:rsid w:val="003E42CC"/>
    <w:rsid w:val="003F0209"/>
    <w:rsid w:val="003F0F06"/>
    <w:rsid w:val="003F149C"/>
    <w:rsid w:val="003F20E0"/>
    <w:rsid w:val="003F5CE8"/>
    <w:rsid w:val="00401DE5"/>
    <w:rsid w:val="00402014"/>
    <w:rsid w:val="0040303C"/>
    <w:rsid w:val="00403656"/>
    <w:rsid w:val="00403B83"/>
    <w:rsid w:val="00404464"/>
    <w:rsid w:val="004053B6"/>
    <w:rsid w:val="00405C6C"/>
    <w:rsid w:val="00406ABE"/>
    <w:rsid w:val="004100F0"/>
    <w:rsid w:val="004164F0"/>
    <w:rsid w:val="00416597"/>
    <w:rsid w:val="00420E8C"/>
    <w:rsid w:val="00426EAE"/>
    <w:rsid w:val="00430A20"/>
    <w:rsid w:val="0043327D"/>
    <w:rsid w:val="00433AE6"/>
    <w:rsid w:val="0043429B"/>
    <w:rsid w:val="004352F6"/>
    <w:rsid w:val="004434B0"/>
    <w:rsid w:val="004435C2"/>
    <w:rsid w:val="0044505D"/>
    <w:rsid w:val="00445339"/>
    <w:rsid w:val="004472CD"/>
    <w:rsid w:val="0045053D"/>
    <w:rsid w:val="00453ED7"/>
    <w:rsid w:val="004551E2"/>
    <w:rsid w:val="004566F9"/>
    <w:rsid w:val="004630A6"/>
    <w:rsid w:val="00463CB1"/>
    <w:rsid w:val="00463DDA"/>
    <w:rsid w:val="00464FE6"/>
    <w:rsid w:val="00465579"/>
    <w:rsid w:val="00470963"/>
    <w:rsid w:val="00471B40"/>
    <w:rsid w:val="00471C79"/>
    <w:rsid w:val="00472855"/>
    <w:rsid w:val="00473097"/>
    <w:rsid w:val="0047384F"/>
    <w:rsid w:val="00474A3D"/>
    <w:rsid w:val="004752DB"/>
    <w:rsid w:val="00475330"/>
    <w:rsid w:val="004760C5"/>
    <w:rsid w:val="004763C5"/>
    <w:rsid w:val="00477DA8"/>
    <w:rsid w:val="004830D3"/>
    <w:rsid w:val="004837C9"/>
    <w:rsid w:val="0048491B"/>
    <w:rsid w:val="00486220"/>
    <w:rsid w:val="00487FCE"/>
    <w:rsid w:val="004901E6"/>
    <w:rsid w:val="00491342"/>
    <w:rsid w:val="004925E5"/>
    <w:rsid w:val="004958F6"/>
    <w:rsid w:val="00495B94"/>
    <w:rsid w:val="004962F4"/>
    <w:rsid w:val="0049717F"/>
    <w:rsid w:val="004A1D23"/>
    <w:rsid w:val="004A27CA"/>
    <w:rsid w:val="004A27F4"/>
    <w:rsid w:val="004A633E"/>
    <w:rsid w:val="004B2C0D"/>
    <w:rsid w:val="004B4952"/>
    <w:rsid w:val="004B4B13"/>
    <w:rsid w:val="004B5B96"/>
    <w:rsid w:val="004B7870"/>
    <w:rsid w:val="004C48DB"/>
    <w:rsid w:val="004C50D6"/>
    <w:rsid w:val="004C5CEB"/>
    <w:rsid w:val="004C6FBA"/>
    <w:rsid w:val="004D0E16"/>
    <w:rsid w:val="004D5EA4"/>
    <w:rsid w:val="004D6F1E"/>
    <w:rsid w:val="004E29D8"/>
    <w:rsid w:val="004E6EF4"/>
    <w:rsid w:val="004E79D9"/>
    <w:rsid w:val="004E7FFD"/>
    <w:rsid w:val="004F083C"/>
    <w:rsid w:val="004F1682"/>
    <w:rsid w:val="004F319F"/>
    <w:rsid w:val="004F38E1"/>
    <w:rsid w:val="004F4473"/>
    <w:rsid w:val="004F6FBF"/>
    <w:rsid w:val="005017AF"/>
    <w:rsid w:val="00505194"/>
    <w:rsid w:val="00505E24"/>
    <w:rsid w:val="005064C8"/>
    <w:rsid w:val="00507F69"/>
    <w:rsid w:val="005109A2"/>
    <w:rsid w:val="00510F20"/>
    <w:rsid w:val="005114EC"/>
    <w:rsid w:val="00512634"/>
    <w:rsid w:val="00520864"/>
    <w:rsid w:val="00520D5A"/>
    <w:rsid w:val="00522B83"/>
    <w:rsid w:val="0052459B"/>
    <w:rsid w:val="00524B36"/>
    <w:rsid w:val="00525B4D"/>
    <w:rsid w:val="005271F8"/>
    <w:rsid w:val="0052724C"/>
    <w:rsid w:val="00527439"/>
    <w:rsid w:val="005358BC"/>
    <w:rsid w:val="00535EB5"/>
    <w:rsid w:val="005447AE"/>
    <w:rsid w:val="00545D7F"/>
    <w:rsid w:val="005502DF"/>
    <w:rsid w:val="00550B73"/>
    <w:rsid w:val="0055114A"/>
    <w:rsid w:val="005532F2"/>
    <w:rsid w:val="005545B1"/>
    <w:rsid w:val="00554BF0"/>
    <w:rsid w:val="005555AB"/>
    <w:rsid w:val="00556C19"/>
    <w:rsid w:val="005611EA"/>
    <w:rsid w:val="005634CF"/>
    <w:rsid w:val="00564A19"/>
    <w:rsid w:val="00564DFE"/>
    <w:rsid w:val="0056509A"/>
    <w:rsid w:val="005705AE"/>
    <w:rsid w:val="0057164D"/>
    <w:rsid w:val="00572FEC"/>
    <w:rsid w:val="00575638"/>
    <w:rsid w:val="00575E0B"/>
    <w:rsid w:val="00576BEE"/>
    <w:rsid w:val="00577872"/>
    <w:rsid w:val="00580148"/>
    <w:rsid w:val="0058066A"/>
    <w:rsid w:val="00583974"/>
    <w:rsid w:val="00584683"/>
    <w:rsid w:val="00586242"/>
    <w:rsid w:val="0058663A"/>
    <w:rsid w:val="00586E0D"/>
    <w:rsid w:val="00587AA0"/>
    <w:rsid w:val="00592324"/>
    <w:rsid w:val="00592C0B"/>
    <w:rsid w:val="00593605"/>
    <w:rsid w:val="0059411E"/>
    <w:rsid w:val="005948F2"/>
    <w:rsid w:val="00594999"/>
    <w:rsid w:val="00595B79"/>
    <w:rsid w:val="00595FEC"/>
    <w:rsid w:val="0059639B"/>
    <w:rsid w:val="00597151"/>
    <w:rsid w:val="005A0967"/>
    <w:rsid w:val="005A123C"/>
    <w:rsid w:val="005A1952"/>
    <w:rsid w:val="005A2566"/>
    <w:rsid w:val="005A36F2"/>
    <w:rsid w:val="005A530E"/>
    <w:rsid w:val="005A6B5B"/>
    <w:rsid w:val="005A7708"/>
    <w:rsid w:val="005A79A9"/>
    <w:rsid w:val="005B0B61"/>
    <w:rsid w:val="005B6C61"/>
    <w:rsid w:val="005B6DE1"/>
    <w:rsid w:val="005B7B40"/>
    <w:rsid w:val="005C2B60"/>
    <w:rsid w:val="005D2216"/>
    <w:rsid w:val="005D664B"/>
    <w:rsid w:val="005E05EA"/>
    <w:rsid w:val="005E078C"/>
    <w:rsid w:val="005E0B1B"/>
    <w:rsid w:val="005E18B4"/>
    <w:rsid w:val="005E221D"/>
    <w:rsid w:val="005E35F2"/>
    <w:rsid w:val="005E4385"/>
    <w:rsid w:val="005E449E"/>
    <w:rsid w:val="005E572B"/>
    <w:rsid w:val="005E6FCC"/>
    <w:rsid w:val="005F0602"/>
    <w:rsid w:val="005F4410"/>
    <w:rsid w:val="005F57C3"/>
    <w:rsid w:val="005F63C3"/>
    <w:rsid w:val="005F691E"/>
    <w:rsid w:val="005F7300"/>
    <w:rsid w:val="006002DA"/>
    <w:rsid w:val="00604969"/>
    <w:rsid w:val="00605365"/>
    <w:rsid w:val="00605401"/>
    <w:rsid w:val="00605D57"/>
    <w:rsid w:val="00605E23"/>
    <w:rsid w:val="0060673C"/>
    <w:rsid w:val="00606EE7"/>
    <w:rsid w:val="00612676"/>
    <w:rsid w:val="00612E5F"/>
    <w:rsid w:val="00613B9B"/>
    <w:rsid w:val="006167B6"/>
    <w:rsid w:val="006202A8"/>
    <w:rsid w:val="00620E6F"/>
    <w:rsid w:val="006245D4"/>
    <w:rsid w:val="00625F86"/>
    <w:rsid w:val="0062616E"/>
    <w:rsid w:val="00631675"/>
    <w:rsid w:val="00633A49"/>
    <w:rsid w:val="006365BE"/>
    <w:rsid w:val="006365E7"/>
    <w:rsid w:val="0063692A"/>
    <w:rsid w:val="0064068D"/>
    <w:rsid w:val="006466A4"/>
    <w:rsid w:val="0065015E"/>
    <w:rsid w:val="0065058F"/>
    <w:rsid w:val="006507F5"/>
    <w:rsid w:val="00650F66"/>
    <w:rsid w:val="006517B7"/>
    <w:rsid w:val="00652099"/>
    <w:rsid w:val="00652A0E"/>
    <w:rsid w:val="00653069"/>
    <w:rsid w:val="006534DC"/>
    <w:rsid w:val="00654F2A"/>
    <w:rsid w:val="00660C20"/>
    <w:rsid w:val="00664567"/>
    <w:rsid w:val="00664E06"/>
    <w:rsid w:val="006655DA"/>
    <w:rsid w:val="006656D1"/>
    <w:rsid w:val="006664DA"/>
    <w:rsid w:val="006705DE"/>
    <w:rsid w:val="00675CE1"/>
    <w:rsid w:val="006773C9"/>
    <w:rsid w:val="00677B36"/>
    <w:rsid w:val="00680321"/>
    <w:rsid w:val="00680AB2"/>
    <w:rsid w:val="006813B0"/>
    <w:rsid w:val="0068640F"/>
    <w:rsid w:val="006900E2"/>
    <w:rsid w:val="006922CB"/>
    <w:rsid w:val="00694F65"/>
    <w:rsid w:val="00695FED"/>
    <w:rsid w:val="006A2302"/>
    <w:rsid w:val="006A2428"/>
    <w:rsid w:val="006A3BA8"/>
    <w:rsid w:val="006A4FBC"/>
    <w:rsid w:val="006A5419"/>
    <w:rsid w:val="006A68F6"/>
    <w:rsid w:val="006B010E"/>
    <w:rsid w:val="006B056A"/>
    <w:rsid w:val="006B1DBC"/>
    <w:rsid w:val="006B3734"/>
    <w:rsid w:val="006B3A7D"/>
    <w:rsid w:val="006B40A8"/>
    <w:rsid w:val="006B5D7E"/>
    <w:rsid w:val="006B702F"/>
    <w:rsid w:val="006B7B56"/>
    <w:rsid w:val="006C2D45"/>
    <w:rsid w:val="006C2E61"/>
    <w:rsid w:val="006C55B5"/>
    <w:rsid w:val="006C66B6"/>
    <w:rsid w:val="006C6E30"/>
    <w:rsid w:val="006C7B5F"/>
    <w:rsid w:val="006D1001"/>
    <w:rsid w:val="006D12E9"/>
    <w:rsid w:val="006D188F"/>
    <w:rsid w:val="006D3A65"/>
    <w:rsid w:val="006D6F62"/>
    <w:rsid w:val="006D7646"/>
    <w:rsid w:val="006D777A"/>
    <w:rsid w:val="006E002C"/>
    <w:rsid w:val="006E0861"/>
    <w:rsid w:val="006E11D4"/>
    <w:rsid w:val="006E232F"/>
    <w:rsid w:val="006E3439"/>
    <w:rsid w:val="006E347A"/>
    <w:rsid w:val="006E612F"/>
    <w:rsid w:val="006E645C"/>
    <w:rsid w:val="006E65AE"/>
    <w:rsid w:val="006E6607"/>
    <w:rsid w:val="006E6A0D"/>
    <w:rsid w:val="006F0541"/>
    <w:rsid w:val="006F45BA"/>
    <w:rsid w:val="006F5D27"/>
    <w:rsid w:val="007007C1"/>
    <w:rsid w:val="0070151E"/>
    <w:rsid w:val="007040AE"/>
    <w:rsid w:val="00707651"/>
    <w:rsid w:val="00711068"/>
    <w:rsid w:val="0071479F"/>
    <w:rsid w:val="00716208"/>
    <w:rsid w:val="00717A4F"/>
    <w:rsid w:val="007203B7"/>
    <w:rsid w:val="00720637"/>
    <w:rsid w:val="00721263"/>
    <w:rsid w:val="00721B68"/>
    <w:rsid w:val="00722E87"/>
    <w:rsid w:val="00723A40"/>
    <w:rsid w:val="007243D2"/>
    <w:rsid w:val="00727905"/>
    <w:rsid w:val="007321DD"/>
    <w:rsid w:val="0073422D"/>
    <w:rsid w:val="00734980"/>
    <w:rsid w:val="00740AD7"/>
    <w:rsid w:val="00742D79"/>
    <w:rsid w:val="00742ED5"/>
    <w:rsid w:val="00742F83"/>
    <w:rsid w:val="007435E2"/>
    <w:rsid w:val="007454BF"/>
    <w:rsid w:val="00745EB2"/>
    <w:rsid w:val="007466CB"/>
    <w:rsid w:val="007469C6"/>
    <w:rsid w:val="00747314"/>
    <w:rsid w:val="00751E25"/>
    <w:rsid w:val="0075280E"/>
    <w:rsid w:val="00752CDB"/>
    <w:rsid w:val="0075494D"/>
    <w:rsid w:val="007551FB"/>
    <w:rsid w:val="00755CC3"/>
    <w:rsid w:val="00760ED9"/>
    <w:rsid w:val="00761490"/>
    <w:rsid w:val="00763092"/>
    <w:rsid w:val="007640A1"/>
    <w:rsid w:val="007664C3"/>
    <w:rsid w:val="0076693C"/>
    <w:rsid w:val="00767420"/>
    <w:rsid w:val="00770122"/>
    <w:rsid w:val="00770AE7"/>
    <w:rsid w:val="00770EE1"/>
    <w:rsid w:val="007731DE"/>
    <w:rsid w:val="007744E9"/>
    <w:rsid w:val="00781DC5"/>
    <w:rsid w:val="0078571F"/>
    <w:rsid w:val="00785762"/>
    <w:rsid w:val="00785A91"/>
    <w:rsid w:val="00786200"/>
    <w:rsid w:val="00787B13"/>
    <w:rsid w:val="007902A8"/>
    <w:rsid w:val="007917C3"/>
    <w:rsid w:val="00792703"/>
    <w:rsid w:val="00793B53"/>
    <w:rsid w:val="007961FC"/>
    <w:rsid w:val="007A1CAE"/>
    <w:rsid w:val="007A6167"/>
    <w:rsid w:val="007B01E1"/>
    <w:rsid w:val="007B0B91"/>
    <w:rsid w:val="007B1156"/>
    <w:rsid w:val="007B1172"/>
    <w:rsid w:val="007B204F"/>
    <w:rsid w:val="007B2778"/>
    <w:rsid w:val="007B2BDF"/>
    <w:rsid w:val="007B343B"/>
    <w:rsid w:val="007B4412"/>
    <w:rsid w:val="007B449A"/>
    <w:rsid w:val="007C2855"/>
    <w:rsid w:val="007C54CB"/>
    <w:rsid w:val="007C7658"/>
    <w:rsid w:val="007D227F"/>
    <w:rsid w:val="007D4FBD"/>
    <w:rsid w:val="007D6CC5"/>
    <w:rsid w:val="007D707E"/>
    <w:rsid w:val="007E0DC4"/>
    <w:rsid w:val="007E0EF6"/>
    <w:rsid w:val="007E1920"/>
    <w:rsid w:val="007E1EB0"/>
    <w:rsid w:val="007E20D1"/>
    <w:rsid w:val="007E3020"/>
    <w:rsid w:val="007E3E97"/>
    <w:rsid w:val="007E4290"/>
    <w:rsid w:val="007E4343"/>
    <w:rsid w:val="007E4CB9"/>
    <w:rsid w:val="007E51EA"/>
    <w:rsid w:val="007E539E"/>
    <w:rsid w:val="007E5FE1"/>
    <w:rsid w:val="007E6B4B"/>
    <w:rsid w:val="007E7079"/>
    <w:rsid w:val="007F3026"/>
    <w:rsid w:val="007F79E0"/>
    <w:rsid w:val="00805EB6"/>
    <w:rsid w:val="00806276"/>
    <w:rsid w:val="0080660C"/>
    <w:rsid w:val="00810C9F"/>
    <w:rsid w:val="00810CAD"/>
    <w:rsid w:val="008111E6"/>
    <w:rsid w:val="00811421"/>
    <w:rsid w:val="008118AB"/>
    <w:rsid w:val="00813F35"/>
    <w:rsid w:val="0082080D"/>
    <w:rsid w:val="00823D3B"/>
    <w:rsid w:val="00824E8A"/>
    <w:rsid w:val="00830B58"/>
    <w:rsid w:val="00831700"/>
    <w:rsid w:val="0083231A"/>
    <w:rsid w:val="0083282B"/>
    <w:rsid w:val="008354E8"/>
    <w:rsid w:val="00835B4A"/>
    <w:rsid w:val="0083620D"/>
    <w:rsid w:val="00842D9F"/>
    <w:rsid w:val="008509C3"/>
    <w:rsid w:val="00851E19"/>
    <w:rsid w:val="008529DE"/>
    <w:rsid w:val="008536ED"/>
    <w:rsid w:val="008537B5"/>
    <w:rsid w:val="00855658"/>
    <w:rsid w:val="0085594B"/>
    <w:rsid w:val="00861B9B"/>
    <w:rsid w:val="00863275"/>
    <w:rsid w:val="00866297"/>
    <w:rsid w:val="00867AA2"/>
    <w:rsid w:val="008712BC"/>
    <w:rsid w:val="008716D3"/>
    <w:rsid w:val="0087294F"/>
    <w:rsid w:val="008760F5"/>
    <w:rsid w:val="0087638F"/>
    <w:rsid w:val="0087678B"/>
    <w:rsid w:val="00876797"/>
    <w:rsid w:val="00876A67"/>
    <w:rsid w:val="00877505"/>
    <w:rsid w:val="00877535"/>
    <w:rsid w:val="0087782A"/>
    <w:rsid w:val="00877D9B"/>
    <w:rsid w:val="008813D9"/>
    <w:rsid w:val="008855CF"/>
    <w:rsid w:val="00885E61"/>
    <w:rsid w:val="00886328"/>
    <w:rsid w:val="00890DCE"/>
    <w:rsid w:val="008A0AB6"/>
    <w:rsid w:val="008A0EA6"/>
    <w:rsid w:val="008A11DE"/>
    <w:rsid w:val="008A5E66"/>
    <w:rsid w:val="008A63FA"/>
    <w:rsid w:val="008A6EF2"/>
    <w:rsid w:val="008A70F6"/>
    <w:rsid w:val="008B0A3A"/>
    <w:rsid w:val="008B437C"/>
    <w:rsid w:val="008B4866"/>
    <w:rsid w:val="008B7F37"/>
    <w:rsid w:val="008C1751"/>
    <w:rsid w:val="008C17F4"/>
    <w:rsid w:val="008C22D8"/>
    <w:rsid w:val="008C709E"/>
    <w:rsid w:val="008D2D71"/>
    <w:rsid w:val="008D361A"/>
    <w:rsid w:val="008D3A01"/>
    <w:rsid w:val="008D736D"/>
    <w:rsid w:val="008E0060"/>
    <w:rsid w:val="008E37C5"/>
    <w:rsid w:val="008E3DDD"/>
    <w:rsid w:val="008E429A"/>
    <w:rsid w:val="008E5146"/>
    <w:rsid w:val="008E553F"/>
    <w:rsid w:val="008E6237"/>
    <w:rsid w:val="008E6770"/>
    <w:rsid w:val="008E6A8A"/>
    <w:rsid w:val="008E6B74"/>
    <w:rsid w:val="008F041B"/>
    <w:rsid w:val="008F395A"/>
    <w:rsid w:val="008F3EF7"/>
    <w:rsid w:val="008F4ACE"/>
    <w:rsid w:val="008F4AE1"/>
    <w:rsid w:val="008F51C8"/>
    <w:rsid w:val="008F5C0C"/>
    <w:rsid w:val="008F7778"/>
    <w:rsid w:val="008F7D1D"/>
    <w:rsid w:val="009002B8"/>
    <w:rsid w:val="0090098D"/>
    <w:rsid w:val="00902C7C"/>
    <w:rsid w:val="00902E86"/>
    <w:rsid w:val="00904190"/>
    <w:rsid w:val="00907BE6"/>
    <w:rsid w:val="009108A7"/>
    <w:rsid w:val="00911BCA"/>
    <w:rsid w:val="00912A26"/>
    <w:rsid w:val="00914413"/>
    <w:rsid w:val="0091612C"/>
    <w:rsid w:val="009163D6"/>
    <w:rsid w:val="00917528"/>
    <w:rsid w:val="00920441"/>
    <w:rsid w:val="0092056D"/>
    <w:rsid w:val="0092059C"/>
    <w:rsid w:val="00923CAB"/>
    <w:rsid w:val="00924B29"/>
    <w:rsid w:val="009250D0"/>
    <w:rsid w:val="00925FD2"/>
    <w:rsid w:val="00926284"/>
    <w:rsid w:val="009271F9"/>
    <w:rsid w:val="00927B15"/>
    <w:rsid w:val="00930600"/>
    <w:rsid w:val="00930742"/>
    <w:rsid w:val="00931BF3"/>
    <w:rsid w:val="00934121"/>
    <w:rsid w:val="00934D17"/>
    <w:rsid w:val="00936683"/>
    <w:rsid w:val="009417CF"/>
    <w:rsid w:val="00942CAA"/>
    <w:rsid w:val="009446F4"/>
    <w:rsid w:val="00945AA2"/>
    <w:rsid w:val="00947F6F"/>
    <w:rsid w:val="009505AE"/>
    <w:rsid w:val="0095126C"/>
    <w:rsid w:val="009513B5"/>
    <w:rsid w:val="00954BF2"/>
    <w:rsid w:val="009572D7"/>
    <w:rsid w:val="009600AC"/>
    <w:rsid w:val="009625B0"/>
    <w:rsid w:val="00962A0F"/>
    <w:rsid w:val="00964DD2"/>
    <w:rsid w:val="00964E78"/>
    <w:rsid w:val="00965C22"/>
    <w:rsid w:val="00965E1A"/>
    <w:rsid w:val="00966FAA"/>
    <w:rsid w:val="00973745"/>
    <w:rsid w:val="00975A29"/>
    <w:rsid w:val="00976793"/>
    <w:rsid w:val="009769BB"/>
    <w:rsid w:val="00982890"/>
    <w:rsid w:val="0098341B"/>
    <w:rsid w:val="00983E50"/>
    <w:rsid w:val="00987012"/>
    <w:rsid w:val="009872A0"/>
    <w:rsid w:val="0099087F"/>
    <w:rsid w:val="0099200B"/>
    <w:rsid w:val="0099236C"/>
    <w:rsid w:val="0099263F"/>
    <w:rsid w:val="00992773"/>
    <w:rsid w:val="00992F70"/>
    <w:rsid w:val="009A0E60"/>
    <w:rsid w:val="009A169C"/>
    <w:rsid w:val="009A2805"/>
    <w:rsid w:val="009A7201"/>
    <w:rsid w:val="009A74D9"/>
    <w:rsid w:val="009A7855"/>
    <w:rsid w:val="009A78BF"/>
    <w:rsid w:val="009B0F5D"/>
    <w:rsid w:val="009B22FA"/>
    <w:rsid w:val="009B3668"/>
    <w:rsid w:val="009B3C26"/>
    <w:rsid w:val="009B7261"/>
    <w:rsid w:val="009B7610"/>
    <w:rsid w:val="009B78F0"/>
    <w:rsid w:val="009B7963"/>
    <w:rsid w:val="009C6EA5"/>
    <w:rsid w:val="009D287A"/>
    <w:rsid w:val="009D2E43"/>
    <w:rsid w:val="009D350C"/>
    <w:rsid w:val="009D3BE3"/>
    <w:rsid w:val="009D4739"/>
    <w:rsid w:val="009D4CB0"/>
    <w:rsid w:val="009D593C"/>
    <w:rsid w:val="009D681B"/>
    <w:rsid w:val="009E0CC4"/>
    <w:rsid w:val="009E123E"/>
    <w:rsid w:val="009E17EE"/>
    <w:rsid w:val="009E1BF4"/>
    <w:rsid w:val="009E64E2"/>
    <w:rsid w:val="009E7787"/>
    <w:rsid w:val="009E7CC5"/>
    <w:rsid w:val="009F0AF1"/>
    <w:rsid w:val="009F13B1"/>
    <w:rsid w:val="009F2359"/>
    <w:rsid w:val="009F309F"/>
    <w:rsid w:val="009F5525"/>
    <w:rsid w:val="009F5B6B"/>
    <w:rsid w:val="009F6CF0"/>
    <w:rsid w:val="00A003FD"/>
    <w:rsid w:val="00A012F3"/>
    <w:rsid w:val="00A02EE7"/>
    <w:rsid w:val="00A03876"/>
    <w:rsid w:val="00A05830"/>
    <w:rsid w:val="00A06116"/>
    <w:rsid w:val="00A068F9"/>
    <w:rsid w:val="00A115D8"/>
    <w:rsid w:val="00A12344"/>
    <w:rsid w:val="00A13292"/>
    <w:rsid w:val="00A13A67"/>
    <w:rsid w:val="00A17747"/>
    <w:rsid w:val="00A20409"/>
    <w:rsid w:val="00A22281"/>
    <w:rsid w:val="00A23AC9"/>
    <w:rsid w:val="00A249CC"/>
    <w:rsid w:val="00A26E50"/>
    <w:rsid w:val="00A336CF"/>
    <w:rsid w:val="00A352D3"/>
    <w:rsid w:val="00A405A7"/>
    <w:rsid w:val="00A40948"/>
    <w:rsid w:val="00A42BBC"/>
    <w:rsid w:val="00A44704"/>
    <w:rsid w:val="00A45AF0"/>
    <w:rsid w:val="00A465DD"/>
    <w:rsid w:val="00A50943"/>
    <w:rsid w:val="00A509DE"/>
    <w:rsid w:val="00A5194D"/>
    <w:rsid w:val="00A52E15"/>
    <w:rsid w:val="00A53C42"/>
    <w:rsid w:val="00A54CB6"/>
    <w:rsid w:val="00A54E8A"/>
    <w:rsid w:val="00A55BBA"/>
    <w:rsid w:val="00A5643F"/>
    <w:rsid w:val="00A575F2"/>
    <w:rsid w:val="00A57FD0"/>
    <w:rsid w:val="00A57FFA"/>
    <w:rsid w:val="00A6090E"/>
    <w:rsid w:val="00A6103F"/>
    <w:rsid w:val="00A61AAC"/>
    <w:rsid w:val="00A63B29"/>
    <w:rsid w:val="00A665D2"/>
    <w:rsid w:val="00A667F0"/>
    <w:rsid w:val="00A67775"/>
    <w:rsid w:val="00A7083C"/>
    <w:rsid w:val="00A708AE"/>
    <w:rsid w:val="00A73CB4"/>
    <w:rsid w:val="00A77047"/>
    <w:rsid w:val="00A77C56"/>
    <w:rsid w:val="00A8143E"/>
    <w:rsid w:val="00A82726"/>
    <w:rsid w:val="00A836D5"/>
    <w:rsid w:val="00A83ABA"/>
    <w:rsid w:val="00A83FA2"/>
    <w:rsid w:val="00A85533"/>
    <w:rsid w:val="00A863D8"/>
    <w:rsid w:val="00A8771E"/>
    <w:rsid w:val="00A87745"/>
    <w:rsid w:val="00A91803"/>
    <w:rsid w:val="00A9228C"/>
    <w:rsid w:val="00A93164"/>
    <w:rsid w:val="00A957F3"/>
    <w:rsid w:val="00A96ACE"/>
    <w:rsid w:val="00AA38AB"/>
    <w:rsid w:val="00AB072A"/>
    <w:rsid w:val="00AB1FC8"/>
    <w:rsid w:val="00AB2A70"/>
    <w:rsid w:val="00AB7058"/>
    <w:rsid w:val="00AB7548"/>
    <w:rsid w:val="00AC008B"/>
    <w:rsid w:val="00AC155B"/>
    <w:rsid w:val="00AC160F"/>
    <w:rsid w:val="00AC2913"/>
    <w:rsid w:val="00AC5098"/>
    <w:rsid w:val="00AC6F01"/>
    <w:rsid w:val="00AD11C8"/>
    <w:rsid w:val="00AD13A0"/>
    <w:rsid w:val="00AD4322"/>
    <w:rsid w:val="00AD4BA3"/>
    <w:rsid w:val="00AD74DD"/>
    <w:rsid w:val="00AE0D4F"/>
    <w:rsid w:val="00AE5144"/>
    <w:rsid w:val="00AE55D5"/>
    <w:rsid w:val="00AE658E"/>
    <w:rsid w:val="00AE6A17"/>
    <w:rsid w:val="00AE78DE"/>
    <w:rsid w:val="00AF0DF2"/>
    <w:rsid w:val="00AF19E8"/>
    <w:rsid w:val="00AF5B7A"/>
    <w:rsid w:val="00AF5C9F"/>
    <w:rsid w:val="00AF7F8C"/>
    <w:rsid w:val="00B0035E"/>
    <w:rsid w:val="00B008B3"/>
    <w:rsid w:val="00B0223C"/>
    <w:rsid w:val="00B05158"/>
    <w:rsid w:val="00B0523D"/>
    <w:rsid w:val="00B0525D"/>
    <w:rsid w:val="00B056E9"/>
    <w:rsid w:val="00B06ACB"/>
    <w:rsid w:val="00B10547"/>
    <w:rsid w:val="00B10D4E"/>
    <w:rsid w:val="00B11D05"/>
    <w:rsid w:val="00B122AB"/>
    <w:rsid w:val="00B14A58"/>
    <w:rsid w:val="00B157AE"/>
    <w:rsid w:val="00B20906"/>
    <w:rsid w:val="00B20EC8"/>
    <w:rsid w:val="00B21CB5"/>
    <w:rsid w:val="00B2380F"/>
    <w:rsid w:val="00B26340"/>
    <w:rsid w:val="00B30B7A"/>
    <w:rsid w:val="00B3527A"/>
    <w:rsid w:val="00B40088"/>
    <w:rsid w:val="00B40343"/>
    <w:rsid w:val="00B4170A"/>
    <w:rsid w:val="00B43441"/>
    <w:rsid w:val="00B44069"/>
    <w:rsid w:val="00B44FF4"/>
    <w:rsid w:val="00B45011"/>
    <w:rsid w:val="00B45367"/>
    <w:rsid w:val="00B45927"/>
    <w:rsid w:val="00B46056"/>
    <w:rsid w:val="00B47188"/>
    <w:rsid w:val="00B47665"/>
    <w:rsid w:val="00B537F8"/>
    <w:rsid w:val="00B55D4B"/>
    <w:rsid w:val="00B561B9"/>
    <w:rsid w:val="00B5648F"/>
    <w:rsid w:val="00B6195A"/>
    <w:rsid w:val="00B64579"/>
    <w:rsid w:val="00B65F26"/>
    <w:rsid w:val="00B7184A"/>
    <w:rsid w:val="00B72702"/>
    <w:rsid w:val="00B7356D"/>
    <w:rsid w:val="00B844AC"/>
    <w:rsid w:val="00B846EF"/>
    <w:rsid w:val="00B864A2"/>
    <w:rsid w:val="00B86795"/>
    <w:rsid w:val="00B90FC8"/>
    <w:rsid w:val="00B93DD2"/>
    <w:rsid w:val="00B93DF4"/>
    <w:rsid w:val="00B94C3F"/>
    <w:rsid w:val="00B967D3"/>
    <w:rsid w:val="00B96C04"/>
    <w:rsid w:val="00B97697"/>
    <w:rsid w:val="00BA0102"/>
    <w:rsid w:val="00BA09BD"/>
    <w:rsid w:val="00BA251C"/>
    <w:rsid w:val="00BA5E79"/>
    <w:rsid w:val="00BB006C"/>
    <w:rsid w:val="00BB0284"/>
    <w:rsid w:val="00BB06F0"/>
    <w:rsid w:val="00BB118F"/>
    <w:rsid w:val="00BB1E0E"/>
    <w:rsid w:val="00BB2939"/>
    <w:rsid w:val="00BB4D16"/>
    <w:rsid w:val="00BB75E0"/>
    <w:rsid w:val="00BC0DC6"/>
    <w:rsid w:val="00BC2FF4"/>
    <w:rsid w:val="00BC5D35"/>
    <w:rsid w:val="00BC6981"/>
    <w:rsid w:val="00BC6BED"/>
    <w:rsid w:val="00BC6CA1"/>
    <w:rsid w:val="00BD078A"/>
    <w:rsid w:val="00BD2FC8"/>
    <w:rsid w:val="00BD3078"/>
    <w:rsid w:val="00BD449C"/>
    <w:rsid w:val="00BD5004"/>
    <w:rsid w:val="00BD5DDB"/>
    <w:rsid w:val="00BD62DA"/>
    <w:rsid w:val="00BE1B05"/>
    <w:rsid w:val="00BE2EDA"/>
    <w:rsid w:val="00BE5C6C"/>
    <w:rsid w:val="00BE613A"/>
    <w:rsid w:val="00BF029F"/>
    <w:rsid w:val="00BF0F79"/>
    <w:rsid w:val="00BF360A"/>
    <w:rsid w:val="00BF7800"/>
    <w:rsid w:val="00C01407"/>
    <w:rsid w:val="00C01884"/>
    <w:rsid w:val="00C045F5"/>
    <w:rsid w:val="00C074D1"/>
    <w:rsid w:val="00C07875"/>
    <w:rsid w:val="00C13B6A"/>
    <w:rsid w:val="00C14099"/>
    <w:rsid w:val="00C1492D"/>
    <w:rsid w:val="00C17763"/>
    <w:rsid w:val="00C20B71"/>
    <w:rsid w:val="00C27344"/>
    <w:rsid w:val="00C30B30"/>
    <w:rsid w:val="00C3244B"/>
    <w:rsid w:val="00C32F36"/>
    <w:rsid w:val="00C335E1"/>
    <w:rsid w:val="00C37F2D"/>
    <w:rsid w:val="00C4028F"/>
    <w:rsid w:val="00C4342F"/>
    <w:rsid w:val="00C43C5D"/>
    <w:rsid w:val="00C46996"/>
    <w:rsid w:val="00C51AD8"/>
    <w:rsid w:val="00C51B9E"/>
    <w:rsid w:val="00C52800"/>
    <w:rsid w:val="00C528A6"/>
    <w:rsid w:val="00C533A8"/>
    <w:rsid w:val="00C563A0"/>
    <w:rsid w:val="00C5711A"/>
    <w:rsid w:val="00C57A2D"/>
    <w:rsid w:val="00C623DD"/>
    <w:rsid w:val="00C63DFD"/>
    <w:rsid w:val="00C64450"/>
    <w:rsid w:val="00C662B3"/>
    <w:rsid w:val="00C663F6"/>
    <w:rsid w:val="00C6734E"/>
    <w:rsid w:val="00C708FD"/>
    <w:rsid w:val="00C70ACC"/>
    <w:rsid w:val="00C73B7F"/>
    <w:rsid w:val="00C74063"/>
    <w:rsid w:val="00C76695"/>
    <w:rsid w:val="00C80961"/>
    <w:rsid w:val="00C81040"/>
    <w:rsid w:val="00C810A5"/>
    <w:rsid w:val="00C8222D"/>
    <w:rsid w:val="00C83A42"/>
    <w:rsid w:val="00C83E9B"/>
    <w:rsid w:val="00C84959"/>
    <w:rsid w:val="00C852E8"/>
    <w:rsid w:val="00C85B3A"/>
    <w:rsid w:val="00C86385"/>
    <w:rsid w:val="00C87600"/>
    <w:rsid w:val="00C90471"/>
    <w:rsid w:val="00C92160"/>
    <w:rsid w:val="00C93542"/>
    <w:rsid w:val="00C93FFE"/>
    <w:rsid w:val="00C96007"/>
    <w:rsid w:val="00C96747"/>
    <w:rsid w:val="00C96757"/>
    <w:rsid w:val="00C96AAC"/>
    <w:rsid w:val="00C9728D"/>
    <w:rsid w:val="00C974C9"/>
    <w:rsid w:val="00C977A4"/>
    <w:rsid w:val="00CA0248"/>
    <w:rsid w:val="00CA6948"/>
    <w:rsid w:val="00CA6A78"/>
    <w:rsid w:val="00CA7C80"/>
    <w:rsid w:val="00CB1726"/>
    <w:rsid w:val="00CB577D"/>
    <w:rsid w:val="00CB697E"/>
    <w:rsid w:val="00CB6BAE"/>
    <w:rsid w:val="00CC6F02"/>
    <w:rsid w:val="00CC7E36"/>
    <w:rsid w:val="00CD0DCC"/>
    <w:rsid w:val="00CD1D1E"/>
    <w:rsid w:val="00CD450C"/>
    <w:rsid w:val="00CD5E8A"/>
    <w:rsid w:val="00CD695D"/>
    <w:rsid w:val="00CD7570"/>
    <w:rsid w:val="00CD7889"/>
    <w:rsid w:val="00CE182F"/>
    <w:rsid w:val="00CE280A"/>
    <w:rsid w:val="00CE5B2E"/>
    <w:rsid w:val="00CF118D"/>
    <w:rsid w:val="00CF24B2"/>
    <w:rsid w:val="00CF39B8"/>
    <w:rsid w:val="00D01E63"/>
    <w:rsid w:val="00D020E3"/>
    <w:rsid w:val="00D05C9F"/>
    <w:rsid w:val="00D13435"/>
    <w:rsid w:val="00D13916"/>
    <w:rsid w:val="00D153C8"/>
    <w:rsid w:val="00D154F2"/>
    <w:rsid w:val="00D16D32"/>
    <w:rsid w:val="00D207DD"/>
    <w:rsid w:val="00D23D64"/>
    <w:rsid w:val="00D2563D"/>
    <w:rsid w:val="00D267B6"/>
    <w:rsid w:val="00D30318"/>
    <w:rsid w:val="00D303D3"/>
    <w:rsid w:val="00D31EC7"/>
    <w:rsid w:val="00D32221"/>
    <w:rsid w:val="00D344BE"/>
    <w:rsid w:val="00D3577B"/>
    <w:rsid w:val="00D3744E"/>
    <w:rsid w:val="00D403A6"/>
    <w:rsid w:val="00D406BA"/>
    <w:rsid w:val="00D408F4"/>
    <w:rsid w:val="00D40C39"/>
    <w:rsid w:val="00D42561"/>
    <w:rsid w:val="00D426E9"/>
    <w:rsid w:val="00D4287E"/>
    <w:rsid w:val="00D43939"/>
    <w:rsid w:val="00D44978"/>
    <w:rsid w:val="00D45309"/>
    <w:rsid w:val="00D459F5"/>
    <w:rsid w:val="00D45E01"/>
    <w:rsid w:val="00D531F2"/>
    <w:rsid w:val="00D5467B"/>
    <w:rsid w:val="00D5503B"/>
    <w:rsid w:val="00D56C10"/>
    <w:rsid w:val="00D56E14"/>
    <w:rsid w:val="00D60511"/>
    <w:rsid w:val="00D60CE5"/>
    <w:rsid w:val="00D62C5B"/>
    <w:rsid w:val="00D6336F"/>
    <w:rsid w:val="00D635CB"/>
    <w:rsid w:val="00D70BE0"/>
    <w:rsid w:val="00D7257D"/>
    <w:rsid w:val="00D725C1"/>
    <w:rsid w:val="00D74427"/>
    <w:rsid w:val="00D76761"/>
    <w:rsid w:val="00D83D9A"/>
    <w:rsid w:val="00D860CF"/>
    <w:rsid w:val="00D90CF9"/>
    <w:rsid w:val="00D91483"/>
    <w:rsid w:val="00D91B8E"/>
    <w:rsid w:val="00D92079"/>
    <w:rsid w:val="00D930FD"/>
    <w:rsid w:val="00D936E6"/>
    <w:rsid w:val="00D9696A"/>
    <w:rsid w:val="00DA2470"/>
    <w:rsid w:val="00DA3E18"/>
    <w:rsid w:val="00DA65C8"/>
    <w:rsid w:val="00DA7505"/>
    <w:rsid w:val="00DB41E3"/>
    <w:rsid w:val="00DB4D87"/>
    <w:rsid w:val="00DC2949"/>
    <w:rsid w:val="00DC5523"/>
    <w:rsid w:val="00DC62E9"/>
    <w:rsid w:val="00DC64BF"/>
    <w:rsid w:val="00DC6D9A"/>
    <w:rsid w:val="00DC7505"/>
    <w:rsid w:val="00DD2B0C"/>
    <w:rsid w:val="00DD579C"/>
    <w:rsid w:val="00DE121E"/>
    <w:rsid w:val="00DE12C7"/>
    <w:rsid w:val="00DE2943"/>
    <w:rsid w:val="00DE41D3"/>
    <w:rsid w:val="00DF0A2E"/>
    <w:rsid w:val="00DF4107"/>
    <w:rsid w:val="00DF4257"/>
    <w:rsid w:val="00DF7836"/>
    <w:rsid w:val="00E027C0"/>
    <w:rsid w:val="00E03105"/>
    <w:rsid w:val="00E034BD"/>
    <w:rsid w:val="00E04814"/>
    <w:rsid w:val="00E050E7"/>
    <w:rsid w:val="00E05F83"/>
    <w:rsid w:val="00E106DC"/>
    <w:rsid w:val="00E10F8C"/>
    <w:rsid w:val="00E11891"/>
    <w:rsid w:val="00E15434"/>
    <w:rsid w:val="00E15474"/>
    <w:rsid w:val="00E22749"/>
    <w:rsid w:val="00E23E73"/>
    <w:rsid w:val="00E254DD"/>
    <w:rsid w:val="00E3148A"/>
    <w:rsid w:val="00E31965"/>
    <w:rsid w:val="00E36EB1"/>
    <w:rsid w:val="00E37182"/>
    <w:rsid w:val="00E372E1"/>
    <w:rsid w:val="00E37810"/>
    <w:rsid w:val="00E37B1A"/>
    <w:rsid w:val="00E40286"/>
    <w:rsid w:val="00E42314"/>
    <w:rsid w:val="00E428F1"/>
    <w:rsid w:val="00E428FD"/>
    <w:rsid w:val="00E42A78"/>
    <w:rsid w:val="00E42CE4"/>
    <w:rsid w:val="00E45976"/>
    <w:rsid w:val="00E468D5"/>
    <w:rsid w:val="00E46CA4"/>
    <w:rsid w:val="00E507B7"/>
    <w:rsid w:val="00E54875"/>
    <w:rsid w:val="00E575BB"/>
    <w:rsid w:val="00E578A3"/>
    <w:rsid w:val="00E57D1C"/>
    <w:rsid w:val="00E61F2E"/>
    <w:rsid w:val="00E62653"/>
    <w:rsid w:val="00E649F1"/>
    <w:rsid w:val="00E64D2F"/>
    <w:rsid w:val="00E65C1D"/>
    <w:rsid w:val="00E6783C"/>
    <w:rsid w:val="00E67844"/>
    <w:rsid w:val="00E678ED"/>
    <w:rsid w:val="00E70D8D"/>
    <w:rsid w:val="00E71B91"/>
    <w:rsid w:val="00E71D55"/>
    <w:rsid w:val="00E71F2A"/>
    <w:rsid w:val="00E7377C"/>
    <w:rsid w:val="00E75DE6"/>
    <w:rsid w:val="00E77627"/>
    <w:rsid w:val="00E77B4C"/>
    <w:rsid w:val="00E77ECC"/>
    <w:rsid w:val="00E811F8"/>
    <w:rsid w:val="00E81813"/>
    <w:rsid w:val="00E81E6E"/>
    <w:rsid w:val="00E823C2"/>
    <w:rsid w:val="00E82462"/>
    <w:rsid w:val="00E8372F"/>
    <w:rsid w:val="00E83D65"/>
    <w:rsid w:val="00E84037"/>
    <w:rsid w:val="00E866E0"/>
    <w:rsid w:val="00E9087B"/>
    <w:rsid w:val="00E915AD"/>
    <w:rsid w:val="00E925C6"/>
    <w:rsid w:val="00E92B3E"/>
    <w:rsid w:val="00E932DE"/>
    <w:rsid w:val="00E944C4"/>
    <w:rsid w:val="00E959E8"/>
    <w:rsid w:val="00E974DB"/>
    <w:rsid w:val="00E9770A"/>
    <w:rsid w:val="00E97A60"/>
    <w:rsid w:val="00EA054C"/>
    <w:rsid w:val="00EA092A"/>
    <w:rsid w:val="00EA09A0"/>
    <w:rsid w:val="00EA4E60"/>
    <w:rsid w:val="00EA520B"/>
    <w:rsid w:val="00EA6BE5"/>
    <w:rsid w:val="00EA71DB"/>
    <w:rsid w:val="00EB00EC"/>
    <w:rsid w:val="00EB23DC"/>
    <w:rsid w:val="00EB29FA"/>
    <w:rsid w:val="00EB70D0"/>
    <w:rsid w:val="00EB78AA"/>
    <w:rsid w:val="00EB7A8D"/>
    <w:rsid w:val="00EC16D3"/>
    <w:rsid w:val="00EC1939"/>
    <w:rsid w:val="00EC3454"/>
    <w:rsid w:val="00EC4C84"/>
    <w:rsid w:val="00EC6E35"/>
    <w:rsid w:val="00EC74D6"/>
    <w:rsid w:val="00ED013F"/>
    <w:rsid w:val="00ED018B"/>
    <w:rsid w:val="00ED1A69"/>
    <w:rsid w:val="00ED39A5"/>
    <w:rsid w:val="00ED49CE"/>
    <w:rsid w:val="00ED4BC0"/>
    <w:rsid w:val="00ED767F"/>
    <w:rsid w:val="00EE3224"/>
    <w:rsid w:val="00EE5C40"/>
    <w:rsid w:val="00EE6512"/>
    <w:rsid w:val="00EF2789"/>
    <w:rsid w:val="00EF5AB0"/>
    <w:rsid w:val="00F01C67"/>
    <w:rsid w:val="00F039AC"/>
    <w:rsid w:val="00F05C38"/>
    <w:rsid w:val="00F06FFC"/>
    <w:rsid w:val="00F07C91"/>
    <w:rsid w:val="00F11606"/>
    <w:rsid w:val="00F14341"/>
    <w:rsid w:val="00F169E8"/>
    <w:rsid w:val="00F20642"/>
    <w:rsid w:val="00F23CC1"/>
    <w:rsid w:val="00F25A7B"/>
    <w:rsid w:val="00F27031"/>
    <w:rsid w:val="00F33F52"/>
    <w:rsid w:val="00F34ED4"/>
    <w:rsid w:val="00F35419"/>
    <w:rsid w:val="00F35704"/>
    <w:rsid w:val="00F36F97"/>
    <w:rsid w:val="00F37278"/>
    <w:rsid w:val="00F37697"/>
    <w:rsid w:val="00F3794C"/>
    <w:rsid w:val="00F414FE"/>
    <w:rsid w:val="00F45CEC"/>
    <w:rsid w:val="00F46519"/>
    <w:rsid w:val="00F4666E"/>
    <w:rsid w:val="00F47F19"/>
    <w:rsid w:val="00F50940"/>
    <w:rsid w:val="00F53BEE"/>
    <w:rsid w:val="00F5503D"/>
    <w:rsid w:val="00F5723B"/>
    <w:rsid w:val="00F60110"/>
    <w:rsid w:val="00F60361"/>
    <w:rsid w:val="00F63530"/>
    <w:rsid w:val="00F63560"/>
    <w:rsid w:val="00F63ABB"/>
    <w:rsid w:val="00F65E68"/>
    <w:rsid w:val="00F669BA"/>
    <w:rsid w:val="00F67EAD"/>
    <w:rsid w:val="00F724D0"/>
    <w:rsid w:val="00F72829"/>
    <w:rsid w:val="00F74A29"/>
    <w:rsid w:val="00F74F7B"/>
    <w:rsid w:val="00F75EBE"/>
    <w:rsid w:val="00F77145"/>
    <w:rsid w:val="00F77F3A"/>
    <w:rsid w:val="00F80DE6"/>
    <w:rsid w:val="00F80FDD"/>
    <w:rsid w:val="00F81E93"/>
    <w:rsid w:val="00F8377F"/>
    <w:rsid w:val="00F8393D"/>
    <w:rsid w:val="00F86DAF"/>
    <w:rsid w:val="00F9108A"/>
    <w:rsid w:val="00F91522"/>
    <w:rsid w:val="00F94601"/>
    <w:rsid w:val="00F94E8D"/>
    <w:rsid w:val="00F96599"/>
    <w:rsid w:val="00F97769"/>
    <w:rsid w:val="00F977CE"/>
    <w:rsid w:val="00FA0451"/>
    <w:rsid w:val="00FA39CE"/>
    <w:rsid w:val="00FA3B2C"/>
    <w:rsid w:val="00FA3CE7"/>
    <w:rsid w:val="00FA3D03"/>
    <w:rsid w:val="00FA3F89"/>
    <w:rsid w:val="00FA43C8"/>
    <w:rsid w:val="00FA572C"/>
    <w:rsid w:val="00FA67B4"/>
    <w:rsid w:val="00FA712C"/>
    <w:rsid w:val="00FA77FF"/>
    <w:rsid w:val="00FB01CC"/>
    <w:rsid w:val="00FB0FCE"/>
    <w:rsid w:val="00FB1A26"/>
    <w:rsid w:val="00FB237D"/>
    <w:rsid w:val="00FB297C"/>
    <w:rsid w:val="00FC46CD"/>
    <w:rsid w:val="00FC5862"/>
    <w:rsid w:val="00FC5EDD"/>
    <w:rsid w:val="00FC6602"/>
    <w:rsid w:val="00FC73D9"/>
    <w:rsid w:val="00FD0E67"/>
    <w:rsid w:val="00FD767D"/>
    <w:rsid w:val="00FE4D57"/>
    <w:rsid w:val="00FF217E"/>
    <w:rsid w:val="00FF3AE0"/>
    <w:rsid w:val="00FF673F"/>
    <w:rsid w:val="00FF685B"/>
    <w:rsid w:val="00FF7549"/>
    <w:rsid w:val="00FF7C72"/>
    <w:rsid w:val="00FF7F95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334F94"/>
  <w14:defaultImageDpi w14:val="32767"/>
  <w15:docId w15:val="{87D8AAF1-8AC3-4E22-A400-A326DE38B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21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5D221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586E0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86E0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86E0D"/>
  </w:style>
  <w:style w:type="paragraph" w:styleId="ab">
    <w:name w:val="annotation subject"/>
    <w:basedOn w:val="a9"/>
    <w:next w:val="a9"/>
    <w:link w:val="ac"/>
    <w:uiPriority w:val="99"/>
    <w:semiHidden/>
    <w:unhideWhenUsed/>
    <w:rsid w:val="00586E0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86E0D"/>
    <w:rPr>
      <w:b/>
      <w:bCs/>
    </w:rPr>
  </w:style>
  <w:style w:type="character" w:styleId="ad">
    <w:name w:val="line number"/>
    <w:basedOn w:val="a0"/>
    <w:uiPriority w:val="99"/>
    <w:semiHidden/>
    <w:unhideWhenUsed/>
    <w:rsid w:val="008509C3"/>
  </w:style>
  <w:style w:type="table" w:styleId="ae">
    <w:name w:val="Table Grid"/>
    <w:basedOn w:val="a1"/>
    <w:uiPriority w:val="39"/>
    <w:rsid w:val="000E7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D30318"/>
    <w:rPr>
      <w:rFonts w:asciiTheme="majorHAnsi" w:eastAsia="黑体" w:hAnsiTheme="majorHAnsi" w:cstheme="majorBidi"/>
      <w:sz w:val="20"/>
      <w:szCs w:val="20"/>
    </w:rPr>
  </w:style>
  <w:style w:type="paragraph" w:styleId="af0">
    <w:name w:val="No Spacing"/>
    <w:uiPriority w:val="1"/>
    <w:qFormat/>
    <w:rsid w:val="001627CD"/>
    <w:pPr>
      <w:widowControl w:val="0"/>
      <w:jc w:val="both"/>
    </w:pPr>
  </w:style>
  <w:style w:type="paragraph" w:customStyle="1" w:styleId="Default">
    <w:name w:val="Default"/>
    <w:rsid w:val="009A2805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table" w:styleId="-3">
    <w:name w:val="Light List Accent 3"/>
    <w:basedOn w:val="a1"/>
    <w:uiPriority w:val="61"/>
    <w:rsid w:val="00371801"/>
    <w:rPr>
      <w:rFonts w:asciiTheme="minorHAnsi" w:eastAsiaTheme="minorEastAsia" w:hAnsiTheme="minorHAnsi" w:cstheme="minorBidi"/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af1">
    <w:name w:val="Hyperlink"/>
    <w:basedOn w:val="a0"/>
    <w:uiPriority w:val="99"/>
    <w:unhideWhenUsed/>
    <w:rsid w:val="00012D2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12D24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346FC9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346FC9"/>
    <w:rPr>
      <w:sz w:val="18"/>
      <w:szCs w:val="18"/>
    </w:rPr>
  </w:style>
  <w:style w:type="paragraph" w:styleId="af4">
    <w:name w:val="List Paragraph"/>
    <w:basedOn w:val="a"/>
    <w:uiPriority w:val="34"/>
    <w:qFormat/>
    <w:rsid w:val="00215A63"/>
    <w:pPr>
      <w:ind w:left="720"/>
      <w:contextualSpacing/>
    </w:pPr>
  </w:style>
  <w:style w:type="character" w:styleId="af5">
    <w:name w:val="Unresolved Mention"/>
    <w:basedOn w:val="a0"/>
    <w:uiPriority w:val="99"/>
    <w:semiHidden/>
    <w:unhideWhenUsed/>
    <w:rsid w:val="0098341B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F66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5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2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E3D96-CD2E-4488-87F8-05FB8364C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0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流儿</dc:creator>
  <cp:keywords/>
  <dc:description>NE.Bib</dc:description>
  <cp:lastModifiedBy>江 流儿</cp:lastModifiedBy>
  <cp:revision>111</cp:revision>
  <dcterms:created xsi:type="dcterms:W3CDTF">2021-09-27T19:35:00Z</dcterms:created>
  <dcterms:modified xsi:type="dcterms:W3CDTF">2022-02-07T08:01:00Z</dcterms:modified>
</cp:coreProperties>
</file>